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851"/>
        <w:gridCol w:w="8221"/>
      </w:tblGrid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tudy</w:t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ssociation measurement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Outcome measure</w:t>
            </w: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Adjusted effect size († </w:t>
            </w: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Univariat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analysis only)</w:t>
            </w:r>
          </w:p>
        </w:tc>
      </w:tr>
      <w:tr w:rsidR="002A0BE5" w:rsidRPr="00570E4F" w:rsidTr="007155CD">
        <w:tc>
          <w:tcPr>
            <w:tcW w:w="14283" w:type="dxa"/>
            <w:gridSpan w:val="4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Socioeconomic status</w:t>
            </w:r>
          </w:p>
          <w:p w:rsidR="002A0BE5" w:rsidRPr="009D78D4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ok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Cook&lt;/Author&gt;&lt;Year&gt;1994&lt;/Year&gt;&lt;RecNum&gt;2378&lt;/RecNum&gt;&lt;DisplayText&gt;[32]&lt;/DisplayText&gt;&lt;record&gt;&lt;rec-number&gt;2378&lt;/rec-number&gt;&lt;foreign-keys&gt;&lt;key app="EN" db-id="ssr5sfaz82wdd8eewsvxzatk9vawwteatdfx"&gt;2378&lt;/key&gt;&lt;/foreign-keys&gt;&lt;ref-type name="Journal Article"&gt;17&lt;/ref-type&gt;&lt;contributors&gt;&lt;authors&gt;&lt;author&gt;Cook, D. G.&lt;/author&gt;&lt;author&gt;Whincup, P. H.&lt;/author&gt;&lt;author&gt;Jarvis, M. J.&lt;/author&gt;&lt;author&gt;Strachan, D. P.&lt;/author&gt;&lt;author&gt;Papacosta, O.&lt;/author&gt;&lt;author&gt;Bryant, A.&lt;/author&gt;&lt;/authors&gt;&lt;/contributors&gt;&lt;auth-address&gt;Department of Public Health Sciences, St George&amp;apos;s Hospital, Medical School, London.&lt;/auth-address&gt;&lt;titles&gt;&lt;title&gt;Passive exposure to tobacco smoke in children aged 5-7 years: individual, family, and community factors&lt;/title&gt;&lt;secondary-title&gt;Bmj&lt;/secondary-title&gt;&lt;/titles&gt;&lt;periodical&gt;&lt;full-title&gt;BMJ&lt;/full-title&gt;&lt;/periodical&gt;&lt;pages&gt;384-9&lt;/pages&gt;&lt;volume&gt;308&lt;/volume&gt;&lt;number&gt;6925&lt;/number&gt;&lt;edition&gt;1994/02/05&lt;/edition&gt;&lt;keywords&gt;&lt;keyword&gt;Age Factors&lt;/keyword&gt;&lt;keyword&gt;Child&lt;/keyword&gt;&lt;keyword&gt;Cotinine/ analysis&lt;/keyword&gt;&lt;keyword&gt;Cross-Sectional Studies&lt;/keyword&gt;&lt;keyword&gt;England/epidemiology&lt;/keyword&gt;&lt;keyword&gt;Environmental Exposure&lt;/keyword&gt;&lt;keyword&gt;Family Health&lt;/keyword&gt;&lt;keyword&gt;Female&lt;/keyword&gt;&lt;keyword&gt;Humans&lt;/keyword&gt;&lt;keyword&gt;Male&lt;/keyword&gt;&lt;keyword&gt;Parents&lt;/keyword&gt;&lt;keyword&gt;Residence Characteristics&lt;/keyword&gt;&lt;keyword&gt;Saliva/chemistry&lt;/keyword&gt;&lt;keyword&gt;Schools&lt;/keyword&gt;&lt;keyword&gt;Sex Factors&lt;/keyword&gt;&lt;keyword&gt;Smoking/ epidemiology&lt;/keyword&gt;&lt;keyword&gt;Social Class&lt;/keyword&gt;&lt;keyword&gt;Tobacco Smoke Pollution&lt;/keyword&gt;&lt;keyword&gt;Wales/epidemiology&lt;/keyword&gt;&lt;/keywords&gt;&lt;dates&gt;&lt;year&gt;1994&lt;/year&gt;&lt;pub-dates&gt;&lt;date&gt;Feb 5&lt;/date&gt;&lt;/pub-dates&gt;&lt;/dates&gt;&lt;isbn&gt;0959-8138 (Print)&amp;#xD;0959-535X (Linking)&lt;/isbn&gt;&lt;accession-num&gt;8124146&lt;/accession-num&gt;&lt;urls&gt;&lt;/urls&gt;&lt;custom2&gt;2539482&lt;/custom2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2" w:tooltip="Cook, 1994 #237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Registrar General’s Social Class system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 Test for trend = 11.5, p = 0.0001 (trend for higher geometric mean cotinine with decreasing social class)</w:t>
            </w:r>
          </w:p>
        </w:tc>
        <w:bookmarkStart w:id="0" w:name="_GoBack"/>
        <w:bookmarkEnd w:id="0"/>
      </w:tr>
      <w:tr w:rsidR="002A0BE5" w:rsidRPr="00570E4F" w:rsidTr="007155CD">
        <w:tc>
          <w:tcPr>
            <w:tcW w:w="19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pisheh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pisheh&lt;/Author&gt;&lt;Year&gt;2006&lt;/Year&gt;&lt;RecNum&gt;12383&lt;/RecNum&gt;&lt;DisplayText&gt;[25]&lt;/DisplayText&gt;&lt;record&gt;&lt;rec-number&gt;12383&lt;/rec-number&gt;&lt;foreign-keys&gt;&lt;key app="EN" db-id="ssr5sfaz82wdd8eewsvxzatk9vawwteatdfx"&gt;12383&lt;/key&gt;&lt;/foreign-keys&gt;&lt;ref-type name="Journal Article"&gt;17&lt;/ref-type&gt;&lt;contributors&gt;&lt;authors&gt;&lt;author&gt;Delpisheh, A&lt;/author&gt;&lt;author&gt;Kelly, Y&lt;/author&gt;&lt;author&gt;Brabin, BJ&lt;/author&gt;&lt;/authors&gt;&lt;/contributors&gt;&lt;titles&gt;&lt;title&gt;Passive cigarette smoke exposure in primary school children in Liverpool&lt;/title&gt;&lt;secondary-title&gt;Public Health&lt;/secondary-title&gt;&lt;/titles&gt;&lt;periodical&gt;&lt;full-title&gt;Public Health&lt;/full-title&gt;&lt;/periodical&gt;&lt;pages&gt;65-69&lt;/pages&gt;&lt;volume&gt;120&lt;/volume&gt;&lt;number&gt;1&lt;/number&gt;&lt;dates&gt;&lt;year&gt;2006&lt;/year&gt;&lt;/dates&gt;&lt;isbn&gt;0033-350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5" w:tooltip="Delpisheh, 2006 #1238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ownsend score</w:t>
            </w:r>
          </w:p>
        </w:tc>
        <w:tc>
          <w:tcPr>
            <w:tcW w:w="8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ownsend score &gt; +6 OR = 1.2 (95% CI 1.0-1.4)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Registrar General’s Social Class system</w:t>
            </w:r>
          </w:p>
        </w:tc>
        <w:tc>
          <w:tcPr>
            <w:tcW w:w="8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Β = 1.19 (95% CI 1.11-1.27) (lower social class experience more exposure)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oore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oore&lt;/Author&gt;&lt;Year&gt;2011&lt;/Year&gt;&lt;RecNum&gt;30&lt;/RecNum&gt;&lt;DisplayText&gt;[31]&lt;/DisplayText&gt;&lt;record&gt;&lt;rec-number&gt;30&lt;/rec-number&gt;&lt;foreign-keys&gt;&lt;key app="EN" db-id="ssr5sfaz82wdd8eewsvxzatk9vawwteatdfx"&gt;30&lt;/key&gt;&lt;/foreign-keys&gt;&lt;ref-type name="Journal Article"&gt;17&lt;/ref-type&gt;&lt;contributors&gt;&lt;authors&gt;&lt;author&gt;Moore, Graham F.&lt;/author&gt;&lt;author&gt;Holliday, Jo C.&lt;/author&gt;&lt;author&gt;Moore, Laurence A. R.&lt;/author&gt;&lt;/authors&gt;&lt;/contributors&gt;&lt;titles&gt;&lt;title&gt;Socioeconomic Patterning in Changes in Child Exposure to Secondhand Smoke After Implementation of Smoke-Free Legislation in Wales&lt;/title&gt;&lt;secondary-title&gt;Nicotine &amp;amp; Tobacco Research&lt;/secondary-title&gt;&lt;/titles&gt;&lt;periodical&gt;&lt;full-title&gt;Nicotine &amp;amp; Tobacco Research&lt;/full-title&gt;&lt;/periodical&gt;&lt;pages&gt;903-910&lt;/pages&gt;&lt;volume&gt;13&lt;/volume&gt;&lt;number&gt;10&lt;/number&gt;&lt;dates&gt;&lt;year&gt;2011&lt;/year&gt;&lt;pub-dates&gt;&lt;date&gt;Oct&lt;/date&gt;&lt;/pub-dates&gt;&lt;/dates&gt;&lt;isbn&gt;1462-2203&lt;/isbn&gt;&lt;accession-num&gt;WOS:000295508500003&lt;/accession-num&gt;&lt;urls&gt;&lt;related-urls&gt;&lt;url&gt;&amp;lt;Go to ISI&amp;gt;://WOS:000295508500003&lt;/url&gt;&lt;/related-urls&gt;&lt;/urls&gt;&lt;electronic-resource-num&gt;10.1093/ntr/ntr093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1" w:tooltip="Moore, 2011 #3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F</w:t>
            </w:r>
            <w:r>
              <w:rPr>
                <w:rFonts w:asciiTheme="minorHAnsi" w:hAnsiTheme="minorHAnsi"/>
                <w:sz w:val="16"/>
                <w:szCs w:val="16"/>
              </w:rPr>
              <w:t>amily Affluence Scale (FAS)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Risk ratio (RR) of a child’s sample containing low level of cotinine (&lt; 0.10 ng/ml) RR =1.16 (95% CI 1.10-1.22) 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RR of sample containing high level of cotinine (&gt; 0.50 ng/ml) RR = 0.82 </w:t>
            </w: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95% CI 0.77-0.88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RR of Child providing a saliva sample with a low cotinine sample (&lt; 0.10 ng/ml) post legislation: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Low SES households,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ref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p &gt; 0.05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edium SES households RR = 1.66 (95% CI 1.20-2.3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gh SES households and RR = 1.44 (95% CI 1.04-2.0)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im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Registrar General’s Social Class system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-15 year olds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 and II (professional, managerial and technical) – (ref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II (skilled non-manual and manual) β 0.133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084 – 0.181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V and V (semi-skilled and unskilled manual) β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253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189-0.316)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khta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khtar&lt;/Author&gt;&lt;Year&gt;2009&lt;/Year&gt;&lt;RecNum&gt;6&lt;/RecNum&gt;&lt;DisplayText&gt;[27]&lt;/DisplayText&gt;&lt;record&gt;&lt;rec-number&gt;6&lt;/rec-number&gt;&lt;foreign-keys&gt;&lt;key app="EN" db-id="ssr5sfaz82wdd8eewsvxzatk9vawwteatdfx"&gt;6&lt;/key&gt;&lt;/foreign-keys&gt;&lt;ref-type name="Journal Article"&gt;17&lt;/ref-type&gt;&lt;contributors&gt;&lt;authors&gt;&lt;author&gt;Akhtar, P. C.&lt;/author&gt;&lt;author&gt;Haw, S. J.&lt;/author&gt;&lt;author&gt;Currie, D. B.&lt;/author&gt;&lt;author&gt;Zachary, R.&lt;/author&gt;&lt;author&gt;Currie, C. E.&lt;/author&gt;&lt;/authors&gt;&lt;/contributors&gt;&lt;titles&gt;&lt;title&gt;Smoking restrictions in the home and secondhand smoke exposure among primary schoolchildren before and after introduction of the Scottish smoke-free legislation&lt;/title&gt;&lt;secondary-title&gt;Tobacco Control&lt;/secondary-title&gt;&lt;/titles&gt;&lt;periodical&gt;&lt;full-title&gt;Tobacco Control&lt;/full-title&gt;&lt;/periodical&gt;&lt;pages&gt;409-U103&lt;/pages&gt;&lt;volume&gt;18&lt;/volume&gt;&lt;number&gt;5&lt;/number&gt;&lt;dates&gt;&lt;year&gt;2009&lt;/year&gt;&lt;pub-dates&gt;&lt;date&gt;Oct&lt;/date&gt;&lt;/pub-dates&gt;&lt;/dates&gt;&lt;isbn&gt;0964-4563&lt;/isbn&gt;&lt;accession-num&gt;WOS:000270142700017&lt;/accession-num&gt;&lt;urls&gt;&lt;related-urls&gt;&lt;url&gt;&amp;lt;Go to ISI&amp;gt;://WOS:000270142700017&lt;/url&gt;&lt;url&gt;http://tobaccocontrol.bmj.com/content/18/5/409.full.pdf&lt;/url&gt;&lt;/related-urls&gt;&lt;/urls&gt;&lt;electronic-resource-num&gt;10.1136/tc.2009.030627&lt;/electronic-resource-num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7" w:tooltip="Akhtar, 2009 #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Family Affluence Scale (FAS)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ow β 0.41 (95% CI 0.29 – 0.5)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dium β 0.08 (95% CI -0.5 – 0.2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gh – ref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khtar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khtar&lt;/Author&gt;&lt;Year&gt;2010&lt;/Year&gt;&lt;RecNum&gt;26&lt;/RecNum&gt;&lt;DisplayText&gt;[28]&lt;/DisplayText&gt;&lt;record&gt;&lt;rec-number&gt;26&lt;/rec-number&gt;&lt;foreign-keys&gt;&lt;key app="EN" db-id="ssr5sfaz82wdd8eewsvxzatk9vawwteatdfx"&gt;26&lt;/key&gt;&lt;/foreign-keys&gt;&lt;ref-type name="Journal Article"&gt;17&lt;/ref-type&gt;&lt;contributors&gt;&lt;authors&gt;&lt;author&gt;Akhtar, Patricia C.&lt;/author&gt;&lt;author&gt;Haw, Sally J.&lt;/author&gt;&lt;author&gt;Levin, Kate A.&lt;/author&gt;&lt;author&gt;Currie, Dorothy B.&lt;/author&gt;&lt;author&gt;Zachary, Rachel&lt;/author&gt;&lt;author&gt;Currie, Candace E.&lt;/author&gt;&lt;/authors&gt;&lt;/contributors&gt;&lt;titles&gt;&lt;title&gt;Socioeconomic differences in second-hand smoke exposure among children in Scotland after introduction of the smoke-free legislation&lt;/title&gt;&lt;secondary-title&gt;Journal of Epidemiology and Community Health&lt;/secondary-title&gt;&lt;/titles&gt;&lt;periodical&gt;&lt;full-title&gt;Journal of Epidemiology and Community Health&lt;/full-title&gt;&lt;/periodical&gt;&lt;pages&gt;341-346&lt;/pages&gt;&lt;volume&gt;64&lt;/volume&gt;&lt;number&gt;4&lt;/number&gt;&lt;dates&gt;&lt;year&gt;2010&lt;/year&gt;&lt;pub-dates&gt;&lt;date&gt;Apr&lt;/date&gt;&lt;/pub-dates&gt;&lt;/dates&gt;&lt;isbn&gt;0143-005X&lt;/isbn&gt;&lt;accession-num&gt;WOS:000276032900013&lt;/accession-num&gt;&lt;urls&gt;&lt;related-urls&gt;&lt;url&gt;&amp;lt;Go to ISI&amp;gt;://WOS:000276032900013&lt;/url&gt;&lt;url&gt;http://jech.bmj.com/content/64/4/341.full.pdf&lt;/url&gt;&lt;/related-urls&gt;&lt;/urls&gt;&lt;electronic-resource-num&gt;10.1136/jech.2008.084178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8" w:tooltip="Akhtar, 2010 #2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Registrar General’s Social Class classification system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Family Affluence Scale (FAS)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636527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mily SEC (ref: SEC 1):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EC 2 β 0.32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17 to 0.47) p &lt;0.001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EC 3 β 0.45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0.26 to 0.65) 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EC 4 β 0.82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0.60, 1.04) 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2A0BE5" w:rsidRPr="00636527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636527">
              <w:rPr>
                <w:rFonts w:asciiTheme="minorHAnsi" w:hAnsiTheme="minorHAnsi"/>
                <w:sz w:val="16"/>
                <w:szCs w:val="16"/>
              </w:rPr>
              <w:t>Family affluence scale (FAS) (ref: high FAS)</w:t>
            </w:r>
            <w:r>
              <w:rPr>
                <w:rFonts w:asciiTheme="minorHAnsi" w:hAnsiTheme="minorHAnsi"/>
                <w:sz w:val="16"/>
                <w:szCs w:val="16"/>
              </w:rPr>
              <w:t>:</w:t>
            </w:r>
            <w:r w:rsidRPr="00636527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edium FAS β 0.15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01 to 0.29) p &lt;0.001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ow FAS β 0.41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0.27 to 0.55) 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aheiraei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heiraei&lt;/Author&gt;&lt;Year&gt;2010&lt;/Year&gt;&lt;RecNum&gt;12352&lt;/RecNum&gt;&lt;DisplayText&gt;[63]&lt;/DisplayText&gt;&lt;record&gt;&lt;rec-number&gt;12352&lt;/rec-number&gt;&lt;foreign-keys&gt;&lt;key app="EN" db-id="ssr5sfaz82wdd8eewsvxzatk9vawwteatdfx"&gt;12352&lt;/key&gt;&lt;/foreign-keys&gt;&lt;ref-type name="Journal Article"&gt;17&lt;/ref-type&gt;&lt;contributors&gt;&lt;authors&gt;&lt;author&gt;Baheiraei, A.&lt;/author&gt;&lt;author&gt;Kharaghani, R.&lt;/author&gt;&lt;author&gt;Mohsenifar, A.&lt;/author&gt;&lt;author&gt;Kazemnejad, A.&lt;/author&gt;&lt;author&gt;Mota, A.&lt;/author&gt;&lt;author&gt;Milani, H. S.&lt;/author&gt;&lt;author&gt;Alikhani, S.&lt;/author&gt;&lt;/authors&gt;&lt;/contributors&gt;&lt;titles&gt;&lt;title&gt;Factors associated with secondhand smoke exposure in infants&lt;/title&gt;&lt;secondary-title&gt;Tanaffos&lt;/secondary-title&gt;&lt;/titles&gt;&lt;periodical&gt;&lt;full-title&gt;Tanaffos&lt;/full-title&gt;&lt;/periodical&gt;&lt;pages&gt;43-49&lt;/pages&gt;&lt;volume&gt;9&lt;/volume&gt;&lt;number&gt;2&lt;/number&gt;&lt;dates&gt;&lt;year&gt;2010&lt;/year&gt;&lt;/dates&gt;&lt;urls&gt;&lt;related-urls&gt;&lt;url&gt;http://gateway.ovid.com/ovidweb.cgi?T=JS&amp;amp;CSC=Y&amp;amp;NEWS=N&amp;amp;PAGE=fulltext&amp;amp;D=emed9&amp;amp;AN=2010419011&lt;/url&gt;&lt;url&gt;http://sfx.nottingham.ac.uk:80/sfx_local?genre=article&amp;amp;atitle=Factors+associated+with+secondhand+smoke+exposure+in+infants&amp;amp;title=Tanaffos&amp;amp;issn=1735-0344&amp;amp;date=2010&amp;amp;volume=9&amp;amp;issue=2&amp;amp;spage=43&amp;amp;aulast=Baheiraei+A.&amp;amp;isbn=&amp;amp;__char_set=utf8&amp;lt;599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3" w:tooltip="Baheiraei, 2010 #1235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gistrar General Model of Social Class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ployer, junior employee or lower OR 9.84 (95% CI 2.33 – 41.46)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killed workers OR 2.14 (95% CI 0.8 – 5.73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emi-skilled or unskilled workers – ref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Yi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Yi&lt;/Author&gt;&lt;Year&gt;2012&lt;/Year&gt;&lt;RecNum&gt;12331&lt;/RecNum&gt;&lt;DisplayText&gt;[47]&lt;/DisplayText&gt;&lt;record&gt;&lt;rec-number&gt;12331&lt;/rec-number&gt;&lt;foreign-keys&gt;&lt;key app="EN" db-id="ssr5sfaz82wdd8eewsvxzatk9vawwteatdfx"&gt;12331&lt;/key&gt;&lt;/foreign-keys&gt;&lt;ref-type name="Journal Article"&gt;17&lt;/ref-type&gt;&lt;contributors&gt;&lt;authors&gt;&lt;author&gt;Yi, Okhee&lt;/author&gt;&lt;author&gt;Kwon, Ho-Jang&lt;/author&gt;&lt;author&gt;Kim, Dongjin&lt;/author&gt;&lt;author&gt;Kim, Ho&lt;/author&gt;&lt;author&gt;Ha, Mina&lt;/author&gt;&lt;author&gt;Hong, Soo-Jong&lt;/author&gt;&lt;author&gt;Hong, Yun-Chul&lt;/author&gt;&lt;author&gt;Leem, Jong-Han&lt;/author&gt;&lt;author&gt;Sakong, Joon&lt;/author&gt;&lt;author&gt;Lee, Chul Gab&lt;/author&gt;&lt;/authors&gt;&lt;/contributors&gt;&lt;titles&gt;&lt;title&gt;Association Between Environmental Tobacco Smoke Exposure of Children and Parental Socioeconomic Status: A Cross-Sectional Study in Korea&lt;/title&gt;&lt;secondary-title&gt;Nicotine &amp;amp; Tobacco Research&lt;/secondary-title&gt;&lt;/titles&gt;&lt;periodical&gt;&lt;full-title&gt;Nicotine &amp;amp; Tobacco Research&lt;/full-title&gt;&lt;/periodical&gt;&lt;pages&gt;607-615&lt;/pages&gt;&lt;volume&gt;14&lt;/volume&gt;&lt;number&gt;5&lt;/number&gt;&lt;dates&gt;&lt;year&gt;2012&lt;/year&gt;&lt;/dates&gt;&lt;isbn&gt;1462-2203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7" w:tooltip="Yi, 2012 #1233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rea level deprivation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Most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deprived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(&gt;75%) OR 1.34 (95% CI 1.06,1.69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5%–75% OR 1.19 (95% CI 1.02,1.39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Least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deprived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(&lt;25%), Ref.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ongma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Passey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Longman&lt;/Author&gt;&lt;Year&gt;2013&lt;/Year&gt;&lt;RecNum&gt;12332&lt;/RecNum&gt;&lt;DisplayText&gt;[56]&lt;/DisplayText&gt;&lt;record&gt;&lt;rec-number&gt;12332&lt;/rec-number&gt;&lt;foreign-keys&gt;&lt;key app="EN" db-id="ssr5sfaz82wdd8eewsvxzatk9vawwteatdfx"&gt;12332&lt;/key&gt;&lt;/foreign-keys&gt;&lt;ref-type name="Journal Article"&gt;17&lt;/ref-type&gt;&lt;contributors&gt;&lt;authors&gt;&lt;author&gt;Longman, Jo M&lt;/author&gt;&lt;author&gt;Passey, Megan E&lt;/author&gt;&lt;/authors&gt;&lt;/contributors&gt;&lt;titles&gt;&lt;title&gt;Children, smoking households and exposure to second-hand smoke in the home in rural Australia: analysis of a national cross-sectional survey&lt;/title&gt;&lt;secondary-title&gt;BMJ open&lt;/secondary-title&gt;&lt;/titles&gt;&lt;periodical&gt;&lt;full-title&gt;BMJ open&lt;/full-title&gt;&lt;/periodical&gt;&lt;volume&gt;3&lt;/volume&gt;&lt;number&gt;7&lt;/number&gt;&lt;dates&gt;&lt;year&gt;2013&lt;/year&gt;&lt;/dates&gt;&lt;isbn&gt;2044-6055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6" w:tooltip="Longman, 2013 #1233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rea-level socioeconomic index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 (lowest), ref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,O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55 (95% CI 0.41 to 0.74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3, OR 0.52 (95% CI 0.38 to 0.70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, OR 0.27 (95% CI 0.19 to 0.38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5 (highest), OR 0.25 (95% CI 0.17 to 0.37)</w:t>
            </w:r>
          </w:p>
        </w:tc>
      </w:tr>
      <w:tr w:rsidR="002A0BE5" w:rsidRPr="00570E4F" w:rsidTr="007155CD">
        <w:tc>
          <w:tcPr>
            <w:tcW w:w="14283" w:type="dxa"/>
            <w:gridSpan w:val="4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Income</w:t>
            </w:r>
          </w:p>
          <w:p w:rsidR="002A0BE5" w:rsidRPr="009D78D4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7" w:tooltip="Chen, 2011 #205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ousehold income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≤ $2500 OR 2.32 (95% CI 1.47 – 3.68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 $ 2501 – ref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ol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mm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olte&lt;/Author&gt;&lt;Year&gt;2009&lt;/Year&gt;&lt;RecNum&gt;35&lt;/RecNum&gt;&lt;DisplayText&gt;[41]&lt;/DisplayText&gt;&lt;record&gt;&lt;rec-number&gt;35&lt;/rec-number&gt;&lt;foreign-keys&gt;&lt;key app="EN" db-id="ssr5sfaz82wdd8eewsvxzatk9vawwteatdfx"&gt;35&lt;/key&gt;&lt;/foreign-keys&gt;&lt;ref-type name="Journal Article"&gt;17&lt;/ref-type&gt;&lt;contributors&gt;&lt;authors&gt;&lt;author&gt;Bolte, Gabriele&lt;/author&gt;&lt;author&gt;Fromme, Hermann&lt;/author&gt;&lt;author&gt;G. M. E. Study Grp&lt;/author&gt;&lt;/authors&gt;&lt;/contributors&gt;&lt;titles&gt;&lt;title&gt;Socioeconomic determinants of childrens environmental tobacco smoke exposure and familys home smoking policy&lt;/title&gt;&lt;secondary-title&gt;European Journal of Public Health&lt;/secondary-title&gt;&lt;/titles&gt;&lt;periodical&gt;&lt;full-title&gt;European Journal of Public Health&lt;/full-title&gt;&lt;/periodical&gt;&lt;pages&gt;52-58&lt;/pages&gt;&lt;volume&gt;19&lt;/volume&gt;&lt;number&gt;1&lt;/number&gt;&lt;dates&gt;&lt;year&gt;2009&lt;/year&gt;&lt;pub-dates&gt;&lt;date&gt;Jan&lt;/date&gt;&lt;/pub-dates&gt;&lt;/dates&gt;&lt;isbn&gt;1101-1262&lt;/isbn&gt;&lt;accession-num&gt;WOS:000262719300012&lt;/accession-num&gt;&lt;urls&gt;&lt;related-urls&gt;&lt;url&gt;&amp;lt;Go to ISI&amp;gt;://WOS:000262719300012&lt;/url&gt;&lt;/related-urls&gt;&lt;/urls&gt;&lt;electronic-resource-num&gt;10.1093/eurpub/ckn11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1" w:tooltip="Bolte, 2009 #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ousehold equivalent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lastRenderedPageBreak/>
              <w:t>&gt;median, re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ab/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lastRenderedPageBreak/>
              <w:t>60% of median-media, OR 1.29 (95% CI 1.13–1.46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&lt;60% median (relative poverty), OR 1.45 (95% CI 1.21–1.74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Not indicated/refused, OR 0.92 (95% CI 0.82–1.03)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Singh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8" w:tooltip="Singh, 2010 #1236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ousehold poverty status (ratio of family income to federal poverty guidelines)</w:t>
            </w:r>
          </w:p>
        </w:tc>
        <w:tc>
          <w:tcPr>
            <w:tcW w:w="8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lt; 100% OR 3.02 (95% CI 2.41 – 3.78)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00% - 199% OR 2.61 (95% CI 2.1 – 3.24)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0% - 399% OR 1.86 (95% CI 1.52 – 2.28)</w:t>
            </w:r>
          </w:p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 400% - ref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Yi et </w:t>
            </w: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al’s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>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Yi&lt;/Author&gt;&lt;Year&gt;2012&lt;/Year&gt;&lt;RecNum&gt;12331&lt;/RecNum&gt;&lt;DisplayText&gt;[47]&lt;/DisplayText&gt;&lt;record&gt;&lt;rec-number&gt;12331&lt;/rec-number&gt;&lt;foreign-keys&gt;&lt;key app="EN" db-id="ssr5sfaz82wdd8eewsvxzatk9vawwteatdfx"&gt;12331&lt;/key&gt;&lt;/foreign-keys&gt;&lt;ref-type name="Journal Article"&gt;17&lt;/ref-type&gt;&lt;contributors&gt;&lt;authors&gt;&lt;author&gt;Yi, Okhee&lt;/author&gt;&lt;author&gt;Kwon, Ho-Jang&lt;/author&gt;&lt;author&gt;Kim, Dongjin&lt;/author&gt;&lt;author&gt;Kim, Ho&lt;/author&gt;&lt;author&gt;Ha, Mina&lt;/author&gt;&lt;author&gt;Hong, Soo-Jong&lt;/author&gt;&lt;author&gt;Hong, Yun-Chul&lt;/author&gt;&lt;author&gt;Leem, Jong-Han&lt;/author&gt;&lt;author&gt;Sakong, Joon&lt;/author&gt;&lt;author&gt;Lee, Chul Gab&lt;/author&gt;&lt;/authors&gt;&lt;/contributors&gt;&lt;titles&gt;&lt;title&gt;Association Between Environmental Tobacco Smoke Exposure of Children and Parental Socioeconomic Status: A Cross-Sectional Study in Korea&lt;/title&gt;&lt;secondary-title&gt;Nicotine &amp;amp; Tobacco Research&lt;/secondary-title&gt;&lt;/titles&gt;&lt;periodical&gt;&lt;full-title&gt;Nicotine &amp;amp; Tobacco Research&lt;/full-title&gt;&lt;/periodical&gt;&lt;pages&gt;607-615&lt;/pages&gt;&lt;volume&gt;14&lt;/volume&gt;&lt;number&gt;5&lt;/number&gt;&lt;dates&gt;&lt;year&gt;2012&lt;/year&gt;&lt;/dates&gt;&lt;isbn&gt;1462-2203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7" w:tooltip="Yi, 2012 #1233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Combined household annual</w:t>
            </w:r>
          </w:p>
        </w:tc>
        <w:tc>
          <w:tcPr>
            <w:tcW w:w="85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&lt;$1,800, OR 1.28 (95% CI 1.10,1.49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$1,800–2,700, OR 1.08 (95% CI 0.95,1.24)</w:t>
            </w:r>
          </w:p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≥$2,700, ref.</w:t>
            </w:r>
          </w:p>
        </w:tc>
      </w:tr>
      <w:tr w:rsidR="002A0BE5" w:rsidRPr="00570E4F" w:rsidTr="007155CD">
        <w:tc>
          <w:tcPr>
            <w:tcW w:w="19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Employment status</w:t>
            </w:r>
          </w:p>
          <w:p w:rsidR="002A0BE5" w:rsidRPr="009D78D4" w:rsidRDefault="002A0BE5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3260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A0BE5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2A0BE5" w:rsidRPr="00570E4F" w:rsidRDefault="002A0BE5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im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ead of household</w:t>
            </w:r>
          </w:p>
        </w:tc>
        <w:tc>
          <w:tcPr>
            <w:tcW w:w="851" w:type="dxa"/>
          </w:tcPr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-15 year olds:</w:t>
            </w:r>
          </w:p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Employed (ref)</w:t>
            </w:r>
          </w:p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Unemployed β 0.914 (95% CI 0.810-1.018)</w:t>
            </w:r>
          </w:p>
          <w:p w:rsidR="003D7F3C" w:rsidRPr="00570E4F" w:rsidRDefault="003D7F3C" w:rsidP="005D419F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Other β 0.914 (95% CI 0.839-0.990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ol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mm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olte&lt;/Author&gt;&lt;Year&gt;2009&lt;/Year&gt;&lt;RecNum&gt;35&lt;/RecNum&gt;&lt;DisplayText&gt;[41]&lt;/DisplayText&gt;&lt;record&gt;&lt;rec-number&gt;35&lt;/rec-number&gt;&lt;foreign-keys&gt;&lt;key app="EN" db-id="ssr5sfaz82wdd8eewsvxzatk9vawwteatdfx"&gt;35&lt;/key&gt;&lt;/foreign-keys&gt;&lt;ref-type name="Journal Article"&gt;17&lt;/ref-type&gt;&lt;contributors&gt;&lt;authors&gt;&lt;author&gt;Bolte, Gabriele&lt;/author&gt;&lt;author&gt;Fromme, Hermann&lt;/author&gt;&lt;author&gt;G. M. E. Study Grp&lt;/author&gt;&lt;/authors&gt;&lt;/contributors&gt;&lt;titles&gt;&lt;title&gt;Socioeconomic determinants of childrens environmental tobacco smoke exposure and familys home smoking policy&lt;/title&gt;&lt;secondary-title&gt;European Journal of Public Health&lt;/secondary-title&gt;&lt;/titles&gt;&lt;periodical&gt;&lt;full-title&gt;European Journal of Public Health&lt;/full-title&gt;&lt;/periodical&gt;&lt;pages&gt;52-58&lt;/pages&gt;&lt;volume&gt;19&lt;/volume&gt;&lt;number&gt;1&lt;/number&gt;&lt;dates&gt;&lt;year&gt;2009&lt;/year&gt;&lt;pub-dates&gt;&lt;date&gt;Jan&lt;/date&gt;&lt;/pub-dates&gt;&lt;/dates&gt;&lt;isbn&gt;1101-1262&lt;/isbn&gt;&lt;accession-num&gt;WOS:000262719300012&lt;/accession-num&gt;&lt;urls&gt;&lt;related-urls&gt;&lt;url&gt;&amp;lt;Go to ISI&amp;gt;://WOS:000262719300012&lt;/url&gt;&lt;/related-urls&gt;&lt;/urls&gt;&lt;electronic-resource-num&gt;10.1093/eurpub/ckn11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1" w:tooltip="Bolte, 2009 #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rental employment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Parental reported child SHS exposure in hom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t least one parent employed, re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ab/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Both parents only marginally employed or unemployed, OR 1.88 (95% CI 1.60–2.2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Household employment 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mployment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tial employment (one parent works), OR 2.38 (95% CI 1.54 – 3.68), p = 0.01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Occupation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bidi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bidin&lt;/Author&gt;&lt;Year&gt;2011&lt;/Year&gt;&lt;RecNum&gt;12350&lt;/RecNum&gt;&lt;DisplayText&gt;[57]&lt;/DisplayText&gt;&lt;record&gt;&lt;rec-number&gt;12350&lt;/rec-number&gt;&lt;foreign-keys&gt;&lt;key app="EN" db-id="ssr5sfaz82wdd8eewsvxzatk9vawwteatdfx"&gt;12350&lt;/key&gt;&lt;/foreign-keys&gt;&lt;ref-type name="Journal Article"&gt;17&lt;/ref-type&gt;&lt;contributors&gt;&lt;authors&gt;&lt;author&gt;Abidin, E. Z.&lt;/author&gt;&lt;author&gt;Semple, S.&lt;/author&gt;&lt;author&gt;Omar, A.&lt;/author&gt;&lt;author&gt;Rahman, H. A.&lt;/author&gt;&lt;author&gt;Turner, S. W.&lt;/author&gt;&lt;author&gt;Ayres, J. G.&lt;/author&gt;&lt;/authors&gt;&lt;/contributors&gt;&lt;auth-address&gt;Scottish Centre for Indoor Air, Environmental &amp;amp; Occupational Medicine, Population Health, Division of Applied Health Sciences, School of Medicine and Dentistry, Foresterhill, University of Aberdeen, UK. emiliazainal@gmail.com&lt;/auth-address&gt;&lt;titles&gt;&lt;title&gt;A survey of schoolchildren&amp;apos;s exposure to secondhand smoke in Malaysi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634&lt;/pages&gt;&lt;volume&gt;11&lt;/volume&gt;&lt;edition&gt;2011/08/10&lt;/edition&gt;&lt;keywords&gt;&lt;keyword&gt;Adolescent&lt;/keyword&gt;&lt;keyword&gt;Child&lt;/keyword&gt;&lt;keyword&gt;Child, Preschool&lt;/keyword&gt;&lt;keyword&gt;Cotinine/analysis&lt;/keyword&gt;&lt;keyword&gt;Cross-Sectional Studies&lt;/keyword&gt;&lt;keyword&gt;Data Collection&lt;/keyword&gt;&lt;keyword&gt;Family Relations&lt;/keyword&gt;&lt;keyword&gt;Female&lt;/keyword&gt;&lt;keyword&gt;Humans&lt;/keyword&gt;&lt;keyword&gt;Malaysia&lt;/keyword&gt;&lt;keyword&gt;Male&lt;/keyword&gt;&lt;keyword&gt;Questionnaires&lt;/keyword&gt;&lt;keyword&gt;Tobacco Smoke Pollution/*analysis&lt;/keyword&gt;&lt;/keywords&gt;&lt;dates&gt;&lt;year&gt;2011&lt;/year&gt;&lt;/dates&gt;&lt;isbn&gt;1471-2458&lt;/isbn&gt;&lt;accession-num&gt;21824403&lt;/accession-num&gt;&lt;urls&gt;&lt;related-urls&gt;&lt;url&gt;http://www.biomedcentral.com/content/pdf/1471-2458-11-634.pdf&lt;/url&gt;&lt;/related-urls&gt;&lt;/urls&gt;&lt;custom2&gt;Pmc3162528&lt;/custom2&gt;&lt;electronic-resource-num&gt;10.1186/1471-2458-11-6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7" w:tooltip="Abidin, 2011 #1235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occupation (armed forces, manager/professional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nager/professional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rmed forces standard β = 0.16, p &lt; 0.0001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Other socioeconomic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ome ownership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wn home β = 1.42 (95% CI 1.16 – 1.72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awkin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WIC use during pregnancy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ing mother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WIC during pregnancy OR 1.41 (95% CI 1.26, 1.57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Parental characteristics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Parental education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bidi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bidin&lt;/Author&gt;&lt;Year&gt;2011&lt;/Year&gt;&lt;RecNum&gt;12350&lt;/RecNum&gt;&lt;DisplayText&gt;[57]&lt;/DisplayText&gt;&lt;record&gt;&lt;rec-number&gt;12350&lt;/rec-number&gt;&lt;foreign-keys&gt;&lt;key app="EN" db-id="ssr5sfaz82wdd8eewsvxzatk9vawwteatdfx"&gt;12350&lt;/key&gt;&lt;/foreign-keys&gt;&lt;ref-type name="Journal Article"&gt;17&lt;/ref-type&gt;&lt;contributors&gt;&lt;authors&gt;&lt;author&gt;Abidin, E. Z.&lt;/author&gt;&lt;author&gt;Semple, S.&lt;/author&gt;&lt;author&gt;Omar, A.&lt;/author&gt;&lt;author&gt;Rahman, H. A.&lt;/author&gt;&lt;author&gt;Turner, S. W.&lt;/author&gt;&lt;author&gt;Ayres, J. G.&lt;/author&gt;&lt;/authors&gt;&lt;/contributors&gt;&lt;auth-address&gt;Scottish Centre for Indoor Air, Environmental &amp;amp; Occupational Medicine, Population Health, Division of Applied Health Sciences, School of Medicine and Dentistry, Foresterhill, University of Aberdeen, UK. emiliazainal@gmail.com&lt;/auth-address&gt;&lt;titles&gt;&lt;title&gt;A survey of schoolchildren&amp;apos;s exposure to secondhand smoke in Malaysi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634&lt;/pages&gt;&lt;volume&gt;11&lt;/volume&gt;&lt;edition&gt;2011/08/10&lt;/edition&gt;&lt;keywords&gt;&lt;keyword&gt;Adolescent&lt;/keyword&gt;&lt;keyword&gt;Child&lt;/keyword&gt;&lt;keyword&gt;Child, Preschool&lt;/keyword&gt;&lt;keyword&gt;Cotinine/analysis&lt;/keyword&gt;&lt;keyword&gt;Cross-Sectional Studies&lt;/keyword&gt;&lt;keyword&gt;Data Collection&lt;/keyword&gt;&lt;keyword&gt;Family Relations&lt;/keyword&gt;&lt;keyword&gt;Female&lt;/keyword&gt;&lt;keyword&gt;Humans&lt;/keyword&gt;&lt;keyword&gt;Malaysia&lt;/keyword&gt;&lt;keyword&gt;Male&lt;/keyword&gt;&lt;keyword&gt;Questionnaires&lt;/keyword&gt;&lt;keyword&gt;Tobacco Smoke Pollution/*analysis&lt;/keyword&gt;&lt;/keywords&gt;&lt;dates&gt;&lt;year&gt;2011&lt;/year&gt;&lt;/dates&gt;&lt;isbn&gt;1471-2458&lt;/isbn&gt;&lt;accession-num&gt;21824403&lt;/accession-num&gt;&lt;urls&gt;&lt;related-urls&gt;&lt;url&gt;http://www.biomedcentral.com/content/pdf/1471-2458-11-634.pdf&lt;/url&gt;&lt;/related-urls&gt;&lt;/urls&gt;&lt;custom2&gt;Pmc3162528&lt;/custom2&gt;&lt;electronic-resource-num&gt;10.1186/1471-2458-11-6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7" w:tooltip="Abidin, 2011 #1235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education (diploma/technical certificate, degree/college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Degree/college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Diploma/technical certificate standard β = 0.08, p = 0.02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im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ighest qualification of either parent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-15 year old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er education qualification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chool level (or other) β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665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613-0.717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No qual</w:t>
            </w:r>
            <w:r>
              <w:rPr>
                <w:rFonts w:asciiTheme="minorHAnsi" w:hAnsiTheme="minorHAnsi"/>
                <w:sz w:val="16"/>
                <w:szCs w:val="16"/>
              </w:rPr>
              <w:t>ifications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β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308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227-1.390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7" w:tooltip="Chen, 2011 #205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≤ High school OR 2.32 (95% CI 1.47 – 3.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High school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l’Orc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l&amp;apos;Orco&lt;/Author&gt;&lt;Year&gt;1995&lt;/Year&gt;&lt;RecNum&gt;12356&lt;/RecNum&gt;&lt;DisplayText&gt;[53]&lt;/DisplayText&gt;&lt;record&gt;&lt;rec-number&gt;12356&lt;/rec-number&gt;&lt;foreign-keys&gt;&lt;key app="EN" db-id="ssr5sfaz82wdd8eewsvxzatk9vawwteatdfx"&gt;12356&lt;/key&gt;&lt;/foreign-keys&gt;&lt;ref-type name="Journal Article"&gt;17&lt;/ref-type&gt;&lt;contributors&gt;&lt;authors&gt;&lt;author&gt;Dell&amp;apos;Orco, V.&lt;/author&gt;&lt;author&gt;Forastiere, F.&lt;/author&gt;&lt;author&gt;Agabiti, N.&lt;/author&gt;&lt;author&gt;Corbo, G. M.&lt;/author&gt;&lt;author&gt;Pistelli, R.&lt;/author&gt;&lt;author&gt;Pacifici, R.&lt;/author&gt;&lt;author&gt;Zuccaro, P.&lt;/author&gt;&lt;author&gt;Pizzabiocca, A.&lt;/author&gt;&lt;author&gt;Rosa, M.&lt;/author&gt;&lt;author&gt;Altieri, I.&lt;/author&gt;&lt;author&gt;et al.,&lt;/author&gt;&lt;/authors&gt;&lt;/contributors&gt;&lt;auth-address&gt;Respiratory Physiology, Catholic University, Rome, Italy.&lt;/auth-address&gt;&lt;titles&gt;&lt;title&gt;Household and community determinants of exposure to involuntary smoking: a study of urinary cotinine in children and adolescents&lt;/title&gt;&lt;secondary-title&gt;Am J Epidemiol&lt;/secondary-title&gt;&lt;alt-title&gt;American journal of epidemiology&lt;/alt-title&gt;&lt;/titles&gt;&lt;periodical&gt;&lt;full-title&gt;Am J Epidemiol&lt;/full-title&gt;&lt;/periodical&gt;&lt;alt-periodical&gt;&lt;full-title&gt;American Journal of Epidemiology&lt;/full-title&gt;&lt;/alt-periodical&gt;&lt;pages&gt;419-27&lt;/pages&gt;&lt;volume&gt;142&lt;/volume&gt;&lt;number&gt;4&lt;/number&gt;&lt;edition&gt;1995/08/15&lt;/edition&gt;&lt;keywords&gt;&lt;keyword&gt;Adolescent&lt;/keyword&gt;&lt;keyword&gt;Child&lt;/keyword&gt;&lt;keyword&gt;Cotinine/*urine&lt;/keyword&gt;&lt;keyword&gt;Cross-Sectional Studies&lt;/keyword&gt;&lt;keyword&gt;Environmental Monitoring&lt;/keyword&gt;&lt;keyword&gt;Family Characteristics&lt;/keyword&gt;&lt;keyword&gt;Female&lt;/keyword&gt;&lt;keyword&gt;Humans&lt;/keyword&gt;&lt;keyword&gt;Linear Models&lt;/keyword&gt;&lt;keyword&gt;Male&lt;/keyword&gt;&lt;keyword&gt;Socioeconomic Factors&lt;/keyword&gt;&lt;keyword&gt;*Tobacco Smoke Pollution/statistics &amp;amp; numerical data&lt;/keyword&gt;&lt;/keywords&gt;&lt;dates&gt;&lt;year&gt;1995&lt;/year&gt;&lt;pub-dates&gt;&lt;date&gt;Aug 15&lt;/date&gt;&lt;/pub-dates&gt;&lt;/dates&gt;&lt;isbn&gt;0002-9262 (Print)&amp;#xD;0002-9262&lt;/isbn&gt;&lt;accession-num&gt;762540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3" w:tooltip="Dell'Orco, 1995 #1235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education (years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13 year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-13 ratio 1.24 (95% CI 1.01-1.5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-8 ratio 1.38 (95% CI 1.13 – 1.68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&lt;6 ratio 1.34 (95% CI 1.09 – 1.64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nknown ratio 1.31 (95% CI 0.86 – 2.0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lastRenderedPageBreak/>
              <w:t>Jurad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urado&lt;/Author&gt;&lt;Year&gt;2004&lt;/Year&gt;&lt;RecNum&gt;5522&lt;/RecNum&gt;&lt;DisplayText&gt;[54]&lt;/DisplayText&gt;&lt;record&gt;&lt;rec-number&gt;5522&lt;/rec-number&gt;&lt;foreign-keys&gt;&lt;key app="EN" db-id="ssr5sfaz82wdd8eewsvxzatk9vawwteatdfx"&gt;5522&lt;/key&gt;&lt;/foreign-keys&gt;&lt;ref-type name="Journal Article"&gt;17&lt;/ref-type&gt;&lt;contributors&gt;&lt;authors&gt;&lt;author&gt;Jurado, D.&lt;/author&gt;&lt;author&gt;Munoz, C.&lt;/author&gt;&lt;author&gt;Luna Jde, D.&lt;/author&gt;&lt;author&gt;Fernandez-Crehuet, M.&lt;/author&gt;&lt;/authors&gt;&lt;/contributors&gt;&lt;auth-address&gt;Department of Preventive Medicine and Public Health, University of Granada, Spain. djurado@ugr.es&lt;/auth-address&gt;&lt;titles&gt;&lt;title&gt;Environmental tobacco smoke exposure in children: parental perception of smokiness at home and other factors associated with urinary cotinine in preschool children&lt;/title&gt;&lt;secondary-title&gt;J Expo Anal Environ Epidemiol&lt;/secondary-title&gt;&lt;/titles&gt;&lt;periodical&gt;&lt;full-title&gt;J Expo Anal Environ Epidemiol&lt;/full-title&gt;&lt;/periodical&gt;&lt;pages&gt;330-6&lt;/pages&gt;&lt;volume&gt;14&lt;/volume&gt;&lt;number&gt;4&lt;/number&gt;&lt;edition&gt;2004/07/16&lt;/edition&gt;&lt;keywords&gt;&lt;keyword&gt;Analysis of Variance&lt;/keyword&gt;&lt;keyword&gt;Child&lt;/keyword&gt;&lt;keyword&gt;Child, Preschool&lt;/keyword&gt;&lt;keyword&gt;Cotinine/ urine&lt;/keyword&gt;&lt;keyword&gt;Cross-Sectional Studies&lt;/keyword&gt;&lt;keyword&gt;Environmental Exposure/adverse effects/ analysis&lt;/keyword&gt;&lt;keyword&gt;Female&lt;/keyword&gt;&lt;keyword&gt;Humans&lt;/keyword&gt;&lt;keyword&gt;Linear Models&lt;/keyword&gt;&lt;keyword&gt;Male&lt;/keyword&gt;&lt;keyword&gt;Parents/education/psychology&lt;/keyword&gt;&lt;keyword&gt;Random Allocation&lt;/keyword&gt;&lt;keyword&gt;Schools&lt;/keyword&gt;&lt;keyword&gt;Smoking/adverse effects/ epidemiology&lt;/keyword&gt;&lt;keyword&gt;Spain/epidemiology&lt;/keyword&gt;&lt;keyword&gt;Tobacco Smoke Pollution/adverse effects/ analysis/prevention &amp;amp; control&lt;/keyword&gt;&lt;/keywords&gt;&lt;dates&gt;&lt;year&gt;2004&lt;/year&gt;&lt;pub-dates&gt;&lt;date&gt;Jul&lt;/date&gt;&lt;/pub-dates&gt;&lt;/dates&gt;&lt;isbn&gt;1053-4245 (Print)&amp;#xD;1053-4245 (Linking)&lt;/isbn&gt;&lt;accession-num&gt;15254480&lt;/accession-num&gt;&lt;urls&gt;&lt;/urls&gt;&lt;electronic-resource-num&gt;10.1038/sj.jea.75003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4" w:tooltip="Jurado, 2004 #552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education (primary, secondary, technical, university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-partial -0.208 (p = 0.05) Higher education associated with lower child cotinine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nin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nino&lt;/Author&gt;&lt;Year&gt;2001&lt;/Year&gt;&lt;RecNum&gt;12399&lt;/RecNum&gt;&lt;DisplayText&gt;[39]&lt;/DisplayText&gt;&lt;record&gt;&lt;rec-number&gt;12399&lt;/rec-number&gt;&lt;foreign-keys&gt;&lt;key app="EN" db-id="ssr5sfaz82wdd8eewsvxzatk9vawwteatdfx"&gt;12399&lt;/key&gt;&lt;/foreign-keys&gt;&lt;ref-type name="Journal Article"&gt;17&lt;/ref-type&gt;&lt;contributors&gt;&lt;authors&gt;&lt;author&gt;Mannino, David M&lt;/author&gt;&lt;author&gt;Caraballo, Ralph&lt;/author&gt;&lt;author&gt;Benowitz, Neal&lt;/author&gt;&lt;author&gt;Repace, James&lt;/author&gt;&lt;/authors&gt;&lt;/contributors&gt;&lt;titles&gt;&lt;title&gt;Predictors of Cotinine Levels in US ChildrenData From the Third National Health and Nutrition Examination Survey&lt;/title&gt;&lt;secondary-title&gt;CHEST Journal&lt;/secondary-title&gt;&lt;/titles&gt;&lt;periodical&gt;&lt;full-title&gt;CHEST Journal&lt;/full-title&gt;&lt;/periodical&gt;&lt;pages&gt;718-724&lt;/pages&gt;&lt;volume&gt;120&lt;/volume&gt;&lt;number&gt;3&lt;/number&gt;&lt;dates&gt;&lt;year&gt;2001&lt;/year&gt;&lt;/dates&gt;&lt;isbn&gt;0012-3692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9" w:tooltip="Mannino, 2001 #1239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ental education (years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ars, mean increase in log cotinine, ng/ml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lt; 12 or unknown – 0.39 (95% CI 0.21 – 0.58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2 – 0.32 (95% CI 0.2 – 0.44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 12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nuntasere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2" w:tooltip="Anuntaseree, 2008 #1241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education (primary, secondary, college/university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imary OR 2.1 (95% CI 1.5 – 3.0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econdary OR 1.7 (95% CI 1.2 – 2.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llege or university -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ol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mm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olte&lt;/Author&gt;&lt;Year&gt;2009&lt;/Year&gt;&lt;RecNum&gt;35&lt;/RecNum&gt;&lt;DisplayText&gt;[41]&lt;/DisplayText&gt;&lt;record&gt;&lt;rec-number&gt;35&lt;/rec-number&gt;&lt;foreign-keys&gt;&lt;key app="EN" db-id="ssr5sfaz82wdd8eewsvxzatk9vawwteatdfx"&gt;35&lt;/key&gt;&lt;/foreign-keys&gt;&lt;ref-type name="Journal Article"&gt;17&lt;/ref-type&gt;&lt;contributors&gt;&lt;authors&gt;&lt;author&gt;Bolte, Gabriele&lt;/author&gt;&lt;author&gt;Fromme, Hermann&lt;/author&gt;&lt;author&gt;G. M. E. Study Grp&lt;/author&gt;&lt;/authors&gt;&lt;/contributors&gt;&lt;titles&gt;&lt;title&gt;Socioeconomic determinants of childrens environmental tobacco smoke exposure and familys home smoking policy&lt;/title&gt;&lt;secondary-title&gt;European Journal of Public Health&lt;/secondary-title&gt;&lt;/titles&gt;&lt;periodical&gt;&lt;full-title&gt;European Journal of Public Health&lt;/full-title&gt;&lt;/periodical&gt;&lt;pages&gt;52-58&lt;/pages&gt;&lt;volume&gt;19&lt;/volume&gt;&lt;number&gt;1&lt;/number&gt;&lt;dates&gt;&lt;year&gt;2009&lt;/year&gt;&lt;pub-dates&gt;&lt;date&gt;Jan&lt;/date&gt;&lt;/pub-dates&gt;&lt;/dates&gt;&lt;isbn&gt;1101-1262&lt;/isbn&gt;&lt;accession-num&gt;WOS:000262719300012&lt;/accession-num&gt;&lt;urls&gt;&lt;related-urls&gt;&lt;url&gt;&amp;lt;Go to ISI&amp;gt;://WOS:000262719300012&lt;/url&gt;&lt;/related-urls&gt;&lt;/urls&gt;&lt;electronic-resource-num&gt;10.1093/eurpub/ckn11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1" w:tooltip="Bolte, 2009 #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rental education (very high, high, middle, low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Very high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ab/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gh, OR 2.52 (95% CI 2.18–2.93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iddle, OR 2.37 (95% CI 2.09–2.68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ow, OR 3.94 (95% CI 3.46–4.49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Pisinger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Pisinger&lt;/Author&gt;&lt;Year&gt;2012&lt;/Year&gt;&lt;RecNum&gt;12336&lt;/RecNum&gt;&lt;DisplayText&gt;[49]&lt;/DisplayText&gt;&lt;record&gt;&lt;rec-number&gt;12336&lt;/rec-number&gt;&lt;foreign-keys&gt;&lt;key app="EN" db-id="ssr5sfaz82wdd8eewsvxzatk9vawwteatdfx"&gt;12336&lt;/key&gt;&lt;/foreign-keys&gt;&lt;ref-type name="Journal Article"&gt;17&lt;/ref-type&gt;&lt;contributors&gt;&lt;authors&gt;&lt;author&gt;Pisinger, Charlotta&lt;/author&gt;&lt;author&gt;Hammer-Helmich, Lene&lt;/author&gt;&lt;author&gt;Andreasen, Anne Helms&lt;/author&gt;&lt;author&gt;Jørgensen, Torben&lt;/author&gt;&lt;author&gt;Glümer, Charlotte&lt;/author&gt;&lt;/authors&gt;&lt;/contributors&gt;&lt;titles&gt;&lt;title&gt;Social disparities in children’s exposure to second hand smoke at home: a repeated cross-sectional survey&lt;/title&gt;&lt;secondary-title&gt;Environmental Health&lt;/secondary-title&gt;&lt;/titles&gt;&lt;periodical&gt;&lt;full-title&gt;Environmental Health&lt;/full-title&gt;&lt;/periodical&gt;&lt;pages&gt;1-8&lt;/pages&gt;&lt;volume&gt;11&lt;/volume&gt;&lt;number&gt;1&lt;/number&gt;&lt;dates&gt;&lt;year&gt;2012&lt;/year&gt;&lt;/dates&gt;&lt;isbn&gt;1476-069X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9" w:tooltip="Pisinger, 2012 #1233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espondent education (very low, low, medium, high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010 (95% CI not reported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edium OR 2.2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ow OR 4.6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Very low OR 10.4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48L0F1dGhvcj48WWVhcj4yMDEyPC9ZZWFyPjxSZWNO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48L0F1dGhvcj48WWVhcj4yMDEyPC9ZZWFyPjxSZWNO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0" w:tooltip="Ren, 2012 #207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education (≤ high school, ≥ college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s who did not smoke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 &lt; 0.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ise &amp; Lund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aXNlPC9BdXRob3I+PFllYXI+MjAwNTwvWWVhcj48UmVj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aXNlPC9BdXRob3I+PFllYXI+MjAwNTwvWWVhcj48UmVj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2" w:tooltip="Rise, 2005 #1236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ousehold education (years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95: Β = 0.17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01: β = 0.16, p &lt; 0.05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h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8" w:tooltip="Singh, 2010 #1236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ghest household education (years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lt;12 OR 3.56 (95% CI 2.72 – 4.6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2 OR 2.93 (95% CI 2.41 – 3.5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3-15 OR 2.32 (95% CI 1.92 – 2.81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16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Soli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oliman&lt;/Author&gt;&lt;Year&gt;2004&lt;/Year&gt;&lt;RecNum&gt;33&lt;/RecNum&gt;&lt;DisplayText&gt;[33]&lt;/DisplayText&gt;&lt;record&gt;&lt;rec-number&gt;33&lt;/rec-number&gt;&lt;foreign-keys&gt;&lt;key app="EN" db-id="ssr5sfaz82wdd8eewsvxzatk9vawwteatdfx"&gt;33&lt;/key&gt;&lt;/foreign-keys&gt;&lt;ref-type name="Journal Article"&gt;17&lt;/ref-type&gt;&lt;contributors&gt;&lt;authors&gt;&lt;author&gt;Soliman, S&lt;/author&gt;&lt;author&gt;Pollack, HA&lt;/author&gt;&lt;author&gt;Warner, KE&lt;/author&gt;&lt;/authors&gt;&lt;/contributors&gt;&lt;auth-address&gt;Soliman, S (reprint author), Univ Michigan, Sch Publ Hlth, Dept Hlth Management &amp;amp; Policy, 109 S Observ St,Room M3110, Ann Arbor, MI 48109 USA&amp;#xD;Univ Michigan, Sch Publ Hlth, Dept Hlth Management &amp;amp; Policy, Ann Arbor, MI 48109 USA&lt;/auth-address&gt;&lt;titles&gt;&lt;title&gt;Decrease in the prevalence of environmental tobacco smoke exposure in the home during the 1990s in families with children&lt;/title&gt;&lt;secondary-title&gt;American Journal of Public Health&lt;/secondary-title&gt;&lt;/titles&gt;&lt;periodical&gt;&lt;full-title&gt;American Journal of Public Health&lt;/full-title&gt;&lt;/periodical&gt;&lt;pages&gt;314-320&lt;/pages&gt;&lt;volume&gt;94&lt;/volume&gt;&lt;number&gt;2&lt;/number&gt;&lt;keywords&gt;&lt;keyword&gt;NUTRITION EXAMINATION SURVEY&lt;/keyword&gt;&lt;keyword&gt;3RD NATIONAL-HEALTH&lt;/keyword&gt;&lt;keyword&gt;UNITED-STATES&lt;/keyword&gt;&lt;/keywords&gt;&lt;dates&gt;&lt;year&gt;2004&lt;/year&gt;&lt;pub-dates&gt;&lt;date&gt;FEB 2004&lt;/date&gt;&lt;/pub-dates&gt;&lt;/dates&gt;&lt;isbn&gt;0090-0036&lt;/isbn&gt;&lt;accession-num&gt;WOS:000188703600032&lt;/accession-num&gt;&lt;work-type&gt;Article&lt;/work-type&gt;&lt;urls&gt;&lt;/urls&gt;&lt;electronic-resource-num&gt;10.2105/AJPH.94.2.314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3" w:tooltip="Soliman, 2004 #3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ternal qualification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gh school dropout OR 1.18 (95% CI 1.03-1.35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school graduate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ome college OR 0.64 (95% CI 0.57-0.71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College OR 0.36 (95% CI 0.3-0.43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Postgraduate OR 0.28 (95% CI 0.21-0.37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ghest household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ow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iddle OR 0.52 (95% CI 0.32 – 0.86), p = 0.01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gh OR 0.30 (95% CI 0.17 – 0.54), p &lt; 0.00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Yi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Yi&lt;/Author&gt;&lt;Year&gt;2012&lt;/Year&gt;&lt;RecNum&gt;12331&lt;/RecNum&gt;&lt;DisplayText&gt;[47]&lt;/DisplayText&gt;&lt;record&gt;&lt;rec-number&gt;12331&lt;/rec-number&gt;&lt;foreign-keys&gt;&lt;key app="EN" db-id="ssr5sfaz82wdd8eewsvxzatk9vawwteatdfx"&gt;12331&lt;/key&gt;&lt;/foreign-keys&gt;&lt;ref-type name="Journal Article"&gt;17&lt;/ref-type&gt;&lt;contributors&gt;&lt;authors&gt;&lt;author&gt;Yi, Okhee&lt;/author&gt;&lt;author&gt;Kwon, Ho-Jang&lt;/author&gt;&lt;author&gt;Kim, Dongjin&lt;/author&gt;&lt;author&gt;Kim, Ho&lt;/author&gt;&lt;author&gt;Ha, Mina&lt;/author&gt;&lt;author&gt;Hong, Soo-Jong&lt;/author&gt;&lt;author&gt;Hong, Yun-Chul&lt;/author&gt;&lt;author&gt;Leem, Jong-Han&lt;/author&gt;&lt;author&gt;Sakong, Joon&lt;/author&gt;&lt;author&gt;Lee, Chul Gab&lt;/author&gt;&lt;/authors&gt;&lt;/contributors&gt;&lt;titles&gt;&lt;title&gt;Association Between Environmental Tobacco Smoke Exposure of Children and Parental Socioeconomic Status: A Cross-Sectional Study in Korea&lt;/title&gt;&lt;secondary-title&gt;Nicotine &amp;amp; Tobacco Research&lt;/secondary-title&gt;&lt;/titles&gt;&lt;periodical&gt;&lt;full-title&gt;Nicotine &amp;amp; Tobacco Research&lt;/full-title&gt;&lt;/periodical&gt;&lt;pages&gt;607-615&lt;/pages&gt;&lt;volume&gt;14&lt;/volume&gt;&lt;number&gt;5&lt;/number&gt;&lt;dates&gt;&lt;year&gt;2012&lt;/year&gt;&lt;/dates&gt;&lt;isbn&gt;1462-2203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7" w:tooltip="Yi, 2012 #1233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ternal and paternal (years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&lt;12 years, OR 1.23 (95% CI 0.88,1.72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2 years, OR 1.28 (95% CI 1.12,1.47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&gt;12 years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.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&lt;12 years, OR </w:t>
            </w:r>
            <w:r>
              <w:rPr>
                <w:rFonts w:asciiTheme="minorHAnsi" w:hAnsiTheme="minorHAnsi"/>
                <w:sz w:val="16"/>
                <w:szCs w:val="16"/>
              </w:rPr>
              <w:t>1.81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(95% CI </w:t>
            </w:r>
            <w:r>
              <w:rPr>
                <w:rFonts w:asciiTheme="minorHAnsi" w:hAnsiTheme="minorHAnsi"/>
                <w:sz w:val="16"/>
                <w:szCs w:val="16"/>
              </w:rPr>
              <w:t>1.30, 2.54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2 years, OR 1.42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(95% CI </w:t>
            </w:r>
            <w:r>
              <w:rPr>
                <w:rFonts w:asciiTheme="minorHAnsi" w:hAnsiTheme="minorHAnsi"/>
                <w:sz w:val="16"/>
                <w:szCs w:val="16"/>
              </w:rPr>
              <w:t>1.24, 1.63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&gt;12 years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.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awkin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ternal education, years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Smoking mother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lastRenderedPageBreak/>
              <w:t>0–11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12 OR 1.00 (95% CI 0.88, 1.12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3–15 OR 0.80 (95% CI 0.68, 0.95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6+ OR 0.59 (95% CI 0.45, 0.77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lastRenderedPageBreak/>
              <w:t>Raisamo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Raisamo&lt;/Author&gt;&lt;Year&gt;2013&lt;/Year&gt;&lt;RecNum&gt;12338&lt;/RecNum&gt;&lt;DisplayText&gt;[51]&lt;/DisplayText&gt;&lt;record&gt;&lt;rec-number&gt;12338&lt;/rec-number&gt;&lt;foreign-keys&gt;&lt;key app="EN" db-id="ssr5sfaz82wdd8eewsvxzatk9vawwteatdfx"&gt;12338&lt;/key&gt;&lt;/foreign-keys&gt;&lt;ref-type name="Journal Article"&gt;17&lt;/ref-type&gt;&lt;contributors&gt;&lt;authors&gt;&lt;author&gt;Raisamo, Susanna U&lt;/author&gt;&lt;author&gt;Doku, David T&lt;/author&gt;&lt;author&gt;Heloma, Antero&lt;/author&gt;&lt;author&gt;Rimpelä, Arja H&lt;/author&gt;&lt;/authors&gt;&lt;/contributors&gt;&lt;titles&gt;&lt;title&gt;Persistence of socioeconomic differences in adolescents’ environmental tobacco smoke exposure in Finland: 1991–2009&lt;/title&gt;&lt;secondary-title&gt;Scandinavian journal of public health&lt;/secondary-title&gt;&lt;/titles&gt;&lt;periodical&gt;&lt;full-title&gt;Scandinavian Journal of Public Health&lt;/full-title&gt;&lt;/periodical&gt;&lt;pages&gt;1403494813514301&lt;/pages&gt;&lt;dates&gt;&lt;year&gt;2013&lt;/year&gt;&lt;/dates&gt;&lt;isbn&gt;1403-4948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1" w:tooltip="Raisamo, 2013 #1233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ternal and paternal education (high, middle, low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2–14-year-old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ducation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– (ref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Middle OR 1.6 (95% CI 1.1–2.8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Low OR 2.3 (95% CI 1.1–2.8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ducation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– (ref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Middle OR 1.4 (95% CI 1.1–1.9) 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ow OR 2.4 (95% CI 1.1–3.1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6-18 year olds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ducation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– (ref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iddle OR 1.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(95% CI </w:t>
            </w:r>
            <w:r>
              <w:rPr>
                <w:rFonts w:asciiTheme="minorHAnsi" w:hAnsiTheme="minorHAnsi"/>
                <w:sz w:val="16"/>
                <w:szCs w:val="16"/>
              </w:rPr>
              <w:t>1.1 – 1.4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Low OR </w:t>
            </w:r>
            <w:r>
              <w:rPr>
                <w:rFonts w:asciiTheme="minorHAnsi" w:hAnsiTheme="minorHAnsi"/>
                <w:sz w:val="16"/>
                <w:szCs w:val="16"/>
              </w:rPr>
              <w:t>1.7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(95% CI </w:t>
            </w:r>
            <w:r>
              <w:rPr>
                <w:rFonts w:asciiTheme="minorHAnsi" w:hAnsiTheme="minorHAnsi"/>
                <w:sz w:val="16"/>
                <w:szCs w:val="16"/>
              </w:rPr>
              <w:t>1.1 – 1.9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ducation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– (ref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iddle OR 1.4 (95% CI 1.1–1.</w:t>
            </w:r>
            <w:r>
              <w:rPr>
                <w:rFonts w:asciiTheme="minorHAnsi" w:hAnsiTheme="minorHAnsi"/>
                <w:sz w:val="16"/>
                <w:szCs w:val="16"/>
              </w:rPr>
              <w:t>6)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Low OR </w:t>
            </w:r>
            <w:r>
              <w:rPr>
                <w:rFonts w:asciiTheme="minorHAnsi" w:hAnsiTheme="minorHAnsi"/>
                <w:sz w:val="16"/>
                <w:szCs w:val="16"/>
              </w:rPr>
              <w:t>1.9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(95% CI </w:t>
            </w:r>
            <w:r>
              <w:rPr>
                <w:rFonts w:asciiTheme="minorHAnsi" w:hAnsiTheme="minorHAnsi"/>
                <w:sz w:val="16"/>
                <w:szCs w:val="16"/>
              </w:rPr>
              <w:t>1.1 – 2.1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Alw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lwan&lt;/Author&gt;&lt;Year&gt;2010&lt;/Year&gt;&lt;RecNum&gt;34&lt;/RecNum&gt;&lt;DisplayText&gt;[24]&lt;/DisplayText&gt;&lt;record&gt;&lt;rec-number&gt;34&lt;/rec-number&gt;&lt;foreign-keys&gt;&lt;key app="EN" db-id="ssr5sfaz82wdd8eewsvxzatk9vawwteatdfx"&gt;34&lt;/key&gt;&lt;/foreign-keys&gt;&lt;ref-type name="Journal Article"&gt;17&lt;/ref-type&gt;&lt;contributors&gt;&lt;authors&gt;&lt;author&gt;Alwan, Nisreen&lt;/author&gt;&lt;author&gt;Siddiqi, Kamran&lt;/author&gt;&lt;author&gt;Thomson, Heather&lt;/author&gt;&lt;author&gt;Cameron, Ian&lt;/author&gt;&lt;/authors&gt;&lt;/contributors&gt;&lt;titles&gt;&lt;title&gt;Children&amp;apos;s exposure to second-hand smoke in the home: A household survey in the North of England&lt;/title&gt;&lt;secondary-title&gt;Health &amp;amp; Social Care in the Community&lt;/secondary-title&gt;&lt;/titles&gt;&lt;periodical&gt;&lt;full-title&gt;Health &amp;amp; Social Care in the Community&lt;/full-title&gt;&lt;/periodical&gt;&lt;pages&gt;257-263&lt;/pages&gt;&lt;volume&gt;18&lt;/volume&gt;&lt;number&gt;3&lt;/number&gt;&lt;dates&gt;&lt;year&gt;2010&lt;/year&gt;&lt;pub-dates&gt;&lt;date&gt;May&lt;/date&gt;&lt;/pub-dates&gt;&lt;/dates&gt;&lt;isbn&gt;0966-0410&lt;/isbn&gt;&lt;accession-num&gt;WOS:000276861500004&lt;/accession-num&gt;&lt;urls&gt;&lt;related-urls&gt;&lt;url&gt;&amp;lt;Go to ISI&amp;gt;://WOS:000276861500004&lt;/url&gt;&lt;/related-urls&gt;&lt;/urls&gt;&lt;electronic-resource-num&gt;10.1111/j.1365-2524.2009.00890.x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4" w:tooltip="Alwan, 2010 #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ead of household qualification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Qualification below A-level OR 2.20 (95% CI 1.08-4.47) p = 0.03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iao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Liao&lt;/Author&gt;&lt;Year&gt;2013&lt;/Year&gt;&lt;RecNum&gt;12335&lt;/RecNum&gt;&lt;DisplayText&gt;[61]&lt;/DisplayText&gt;&lt;record&gt;&lt;rec-number&gt;12335&lt;/rec-number&gt;&lt;foreign-keys&gt;&lt;key app="EN" db-id="ssr5sfaz82wdd8eewsvxzatk9vawwteatdfx"&gt;12335&lt;/key&gt;&lt;/foreign-keys&gt;&lt;ref-type name="Journal Article"&gt;17&lt;/ref-type&gt;&lt;contributors&gt;&lt;authors&gt;&lt;author&gt;Liao, Yuan-Mei&lt;/author&gt;&lt;author&gt;Chen, Yu-Ting&lt;/author&gt;&lt;author&gt;Kuo, Liang-Chun&lt;/author&gt;&lt;author&gt;Chen, Ping-Ling&lt;/author&gt;&lt;/authors&gt;&lt;/contributors&gt;&lt;titles&gt;&lt;title&gt;Factors associated with parental smoking in the presence of school-aged children: a cross-sectional study&lt;/title&gt;&lt;secondary-title&gt;BMC public health&lt;/secondary-title&gt;&lt;/titles&gt;&lt;periodical&gt;&lt;full-title&gt;Bmc Public Health&lt;/full-title&gt;&lt;/periodical&gt;&lt;pages&gt;819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1" w:tooltip="Liao, 2013 #123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rent who smoked, qualification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≥Baccalaureate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ab/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gh School 1.97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16-3.33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Junior high 2.44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14-5.25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Parental ag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ill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ills&lt;/Author&gt;&lt;Year&gt;2012&lt;/Year&gt;&lt;RecNum&gt;40&lt;/RecNum&gt;&lt;DisplayText&gt;[29]&lt;/DisplayText&gt;&lt;record&gt;&lt;rec-number&gt;40&lt;/rec-number&gt;&lt;foreign-keys&gt;&lt;key app="EN" db-id="ssr5sfaz82wdd8eewsvxzatk9vawwteatdfx"&gt;40&lt;/key&gt;&lt;/foreign-keys&gt;&lt;ref-type name="Journal Article"&gt;17&lt;/ref-type&gt;&lt;contributors&gt;&lt;authors&gt;&lt;author&gt;Mills, Lynsey M.&lt;/author&gt;&lt;author&gt;Semple, Sean E.&lt;/author&gt;&lt;author&gt;Wilson, Inga S.&lt;/author&gt;&lt;author&gt;MacCalman, Laura&lt;/author&gt;&lt;author&gt;Amos, Amanda&lt;/author&gt;&lt;author&gt;Ritchie, Deborah&lt;/author&gt;&lt;author&gt;O&amp;apos;Donnell, Rachel&lt;/author&gt;&lt;author&gt;Shaw, April&lt;/author&gt;&lt;author&gt;Turner, Stephen W.&lt;/author&gt;&lt;/authors&gt;&lt;/contributors&gt;&lt;titles&gt;&lt;title&gt;Factors Influencing Exposure to Secondhand Smoke in Preschool Children Living With Smoking Mothers&lt;/title&gt;&lt;secondary-title&gt;Nicotine &amp;amp; Tobacco Research&lt;/secondary-title&gt;&lt;/titles&gt;&lt;periodical&gt;&lt;full-title&gt;Nicotine &amp;amp; Tobacco Research&lt;/full-title&gt;&lt;/periodical&gt;&lt;pages&gt;1435-1444&lt;/pages&gt;&lt;volume&gt;14&lt;/volume&gt;&lt;number&gt;12&lt;/number&gt;&lt;dates&gt;&lt;year&gt;2012&lt;/year&gt;&lt;pub-dates&gt;&lt;date&gt;Dec&lt;/date&gt;&lt;/pub-dates&gt;&lt;/dates&gt;&lt;isbn&gt;1462-2203&lt;/isbn&gt;&lt;accession-num&gt;WOS:000311906100006&lt;/accession-num&gt;&lt;urls&gt;&lt;related-urls&gt;&lt;url&gt;&amp;lt;Go to ISI&amp;gt;://WOS:000311906100006&lt;/url&gt;&lt;/related-urls&gt;&lt;/urls&gt;&lt;electronic-resource-num&gt;10.1093/ntr/nts07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9" w:tooltip="Mills, 2012 #4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β = .0284, p &lt; 0.05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nuntasere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2" w:tooltip="Anuntaseree, 2008 #1241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age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5-24 year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5 – 34 years OR 1.6 (95% CI 1.2 – 2.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 – 44 years OR 1.3 (95% CI 0.9 – 1.9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44 years OR 2.3 (95% CI 1.1 – 4.6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awkin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ing mother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&lt;17–19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0–24 OR 0.94 (95% CI 0.82, 1.09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5–29 OR 0.83 (95% CI 0.71, 0.98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30–34 OR 0.79 (95% CI 0.66, 0.96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35+ OR 0.82 (95% CI 0.65, 1.03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Race/ethnicity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lastRenderedPageBreak/>
              <w:t>Sim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-15 year old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White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Black/Asian β -0.183 (95% CI -0.260-0.105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chere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cherer&lt;/Author&gt;&lt;Year&gt;2004&lt;/Year&gt;&lt;RecNum&gt;12400&lt;/RecNum&gt;&lt;DisplayText&gt;[42]&lt;/DisplayText&gt;&lt;record&gt;&lt;rec-number&gt;12400&lt;/rec-number&gt;&lt;foreign-keys&gt;&lt;key app="EN" db-id="ssr5sfaz82wdd8eewsvxzatk9vawwteatdfx"&gt;12400&lt;/key&gt;&lt;/foreign-keys&gt;&lt;ref-type name="Journal Article"&gt;17&lt;/ref-type&gt;&lt;contributors&gt;&lt;authors&gt;&lt;author&gt;Scherer, Gerhard&lt;/author&gt;&lt;author&gt;Krämer, Ursula&lt;/author&gt;&lt;author&gt;Meger-Kossien, Irmtrud&lt;/author&gt;&lt;author&gt;Riedel, Kirsten&lt;/author&gt;&lt;author&gt;Heller, Wolf-Dieter&lt;/author&gt;&lt;author&gt;Link, Elke&lt;/author&gt;&lt;author&gt;Gostomzyk, Johannes-Georg&lt;/author&gt;&lt;author&gt;Ring, Johannes&lt;/author&gt;&lt;author&gt;Behrendt, Heidrun&lt;/author&gt;&lt;/authors&gt;&lt;/contributors&gt;&lt;titles&gt;&lt;title&gt;Determinants of children&amp;apos;s exposure to environmental tobacco smoke (ETS): a study in Southern Germany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84-292&lt;/pages&gt;&lt;volume&gt;14&lt;/volume&gt;&lt;number&gt;4&lt;/number&gt;&lt;dates&gt;&lt;year&gt;2004&lt;/year&gt;&lt;/dates&gt;&lt;isbn&gt;1053-4245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2" w:tooltip="Scherer, 2004 #1240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tionality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explained by variance (R</w:t>
            </w:r>
            <w:r w:rsidRPr="00691DE0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) = 4.6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rman geometric mean = 27.2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German geometric mean = 34.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Whitrow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Whitrow&lt;/Author&gt;&lt;Year&gt;2010&lt;/Year&gt;&lt;RecNum&gt;12401&lt;/RecNum&gt;&lt;DisplayText&gt;[26]&lt;/DisplayText&gt;&lt;record&gt;&lt;rec-number&gt;12401&lt;/rec-number&gt;&lt;foreign-keys&gt;&lt;key app="EN" db-id="ssr5sfaz82wdd8eewsvxzatk9vawwteatdfx"&gt;12401&lt;/key&gt;&lt;/foreign-keys&gt;&lt;ref-type name="Journal Article"&gt;17&lt;/ref-type&gt;&lt;contributors&gt;&lt;authors&gt;&lt;author&gt;Whitrow, Melissa J&lt;/author&gt;&lt;author&gt;Harding, Seeromanie&lt;/author&gt;&lt;author&gt;Maynard, Maria J&lt;/author&gt;&lt;/authors&gt;&lt;/contributors&gt;&lt;titles&gt;&lt;title&gt;The influence of parental smoking and family type on saliva cotinine in UK ethnic minority children: a cross sectional study&lt;/title&gt;&lt;secondary-title&gt;BMC public health&lt;/secondary-title&gt;&lt;/titles&gt;&lt;periodical&gt;&lt;full-title&gt;Bmc Public Health&lt;/full-title&gt;&lt;/periodical&gt;&lt;pages&gt;262&lt;/pages&gt;&lt;volume&gt;10&lt;/volume&gt;&lt;number&gt;1&lt;/number&gt;&lt;dates&gt;&lt;year&gt;2010&lt;/year&gt;&lt;/dates&gt;&lt;isbn&gt;1471-2458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6" w:tooltip="Whitrow, 2010 #1240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tinine ng/ml (95% CI), p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hite UK – (ref) 0.71 (95% CI 0.62 – 0.8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lack Caribbean 0.3 (95% CI 0.44 – 0.36)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lack African 0.29 (95% CI 0.26 – 0.33)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ndian 0.27 (95% CI 0.23 – 0.31)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kistani 0.32 (95% CI 0.27 – 0.37)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angladeshi 0.5 (95% CI 0.41 – 0.6), p &lt; 0.05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nin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nino&lt;/Author&gt;&lt;Year&gt;2001&lt;/Year&gt;&lt;RecNum&gt;12399&lt;/RecNum&gt;&lt;DisplayText&gt;[39]&lt;/DisplayText&gt;&lt;record&gt;&lt;rec-number&gt;12399&lt;/rec-number&gt;&lt;foreign-keys&gt;&lt;key app="EN" db-id="ssr5sfaz82wdd8eewsvxzatk9vawwteatdfx"&gt;12399&lt;/key&gt;&lt;/foreign-keys&gt;&lt;ref-type name="Journal Article"&gt;17&lt;/ref-type&gt;&lt;contributors&gt;&lt;authors&gt;&lt;author&gt;Mannino, David M&lt;/author&gt;&lt;author&gt;Caraballo, Ralph&lt;/author&gt;&lt;author&gt;Benowitz, Neal&lt;/author&gt;&lt;author&gt;Repace, James&lt;/author&gt;&lt;/authors&gt;&lt;/contributors&gt;&lt;titles&gt;&lt;title&gt;Predictors of Cotinine Levels in US ChildrenData From the Third National Health and Nutrition Examination Survey&lt;/title&gt;&lt;secondary-title&gt;CHEST Journal&lt;/secondary-title&gt;&lt;/titles&gt;&lt;periodical&gt;&lt;full-title&gt;CHEST Journal&lt;/full-title&gt;&lt;/periodical&gt;&lt;pages&gt;718-724&lt;/pages&gt;&lt;volume&gt;120&lt;/volume&gt;&lt;number&gt;3&lt;/number&gt;&lt;dates&gt;&lt;year&gt;2001&lt;/year&gt;&lt;/dates&gt;&lt;isbn&gt;0012-3692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9" w:tooltip="Mannino, 2001 #1239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an increase in log cotinine, ng/ml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hite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lack 0.10 (95% CI -0.06 – 0.2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xican-American -0.73 (95% CI -0.93 - -0.53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-0.29 (95% CI -0.61 – 0.03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leakley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leakley&lt;/Author&gt;&lt;Year&gt;2014&lt;/Year&gt;&lt;RecNum&gt;12354&lt;/RecNum&gt;&lt;DisplayText&gt;[36]&lt;/DisplayText&gt;&lt;record&gt;&lt;rec-number&gt;12354&lt;/rec-number&gt;&lt;foreign-keys&gt;&lt;key app="EN" db-id="ssr5sfaz82wdd8eewsvxzatk9vawwteatdfx"&gt;12354&lt;/key&gt;&lt;/foreign-keys&gt;&lt;ref-type name="Journal Article"&gt;17&lt;/ref-type&gt;&lt;contributors&gt;&lt;authors&gt;&lt;author&gt;Bleakley, A.&lt;/author&gt;&lt;author&gt;Hennessy, M.&lt;/author&gt;&lt;author&gt;Mallya, G.&lt;/author&gt;&lt;author&gt;Romer, D.&lt;/author&gt;&lt;/authors&gt;&lt;/contributors&gt;&lt;auth-address&gt;Annenberg Public Policy Center at the University of Pennsylvania, 202 S. 36th Street, Philadelphia, PA 19104, USA. Electronic address: ableakley@asc.upenn.edu.&amp;#xD;Annenberg Public Policy Center at the University of Pennsylvania, 202 S. 36th Street, Philadelphia, PA 19104, USA.&amp;#xD;Philadelphia Department of Public Health, Philadelphia, PA, USA.&lt;/auth-address&gt;&lt;titles&gt;&lt;title&gt;Home smoking policies in urban households with children and smokers&lt;/title&gt;&lt;secondary-title&gt;Prev Med&lt;/secondary-title&gt;&lt;alt-title&gt;Preventive medicine&lt;/alt-title&gt;&lt;/titles&gt;&lt;periodical&gt;&lt;full-title&gt;Prev Med&lt;/full-title&gt;&lt;/periodical&gt;&lt;alt-periodical&gt;&lt;full-title&gt;Preventive Medicine&lt;/full-title&gt;&lt;/alt-periodical&gt;&lt;pages&gt;30-4&lt;/pages&gt;&lt;volume&gt;62&lt;/volume&gt;&lt;edition&gt;2013/12/29&lt;/edition&gt;&lt;dates&gt;&lt;year&gt;2014&lt;/year&gt;&lt;pub-dates&gt;&lt;date&gt;May&lt;/date&gt;&lt;/pub-dates&gt;&lt;/dates&gt;&lt;isbn&gt;0091-7435&lt;/isbn&gt;&lt;accession-num&gt;24370456&lt;/accession-num&gt;&lt;urls&gt;&lt;related-urls&gt;&lt;url&gt;http://ac.els-cdn.com/S0091743513004854/1-s2.0-S0091743513004854-main.pdf?_tid=8882e8b4-c624-11e3-b10b-00000aab0f01&amp;amp;acdnat=1397734776_cc621e23aa6dcd0af8a11a5bb433aa94&lt;/url&gt;&lt;/related-urls&gt;&lt;/urls&gt;&lt;electronic-resource-num&gt;10.1016/j.ypmed.2013.12.0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6" w:tooltip="Bleakley, 2014 #1235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hite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lack OR 7.08 (95% CI 2.92-17.16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OR 3.82 (95% CI 1.05 – 14.02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h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8" w:tooltip="Singh, 2010 #1236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spanic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Hispanic white OR 2.02 (95% CI 1.47-2.7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Hispanic black OR 3.63 (95% CI 2.6 – 5.09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merican Indian OR 2.0 (95% CI 1.24 – 3.2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sian OR 1.85 (</w:t>
            </w:r>
            <w:r w:rsidRPr="003929F4"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>
              <w:rPr>
                <w:rFonts w:asciiTheme="minorHAnsi" w:hAnsiTheme="minorHAnsi"/>
                <w:sz w:val="16"/>
                <w:szCs w:val="16"/>
              </w:rPr>
              <w:t>0.92 – 3.7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awaiian/Pacific Islander OR 0.35 (95% CI 0.16 – 0.79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Hispanic mixed race OR 2.45 (95% CI 1.66 – 3.6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OR 3.09 (95% CI 1.55 – 6.14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Soli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oliman&lt;/Author&gt;&lt;Year&gt;2004&lt;/Year&gt;&lt;RecNum&gt;33&lt;/RecNum&gt;&lt;DisplayText&gt;[33]&lt;/DisplayText&gt;&lt;record&gt;&lt;rec-number&gt;33&lt;/rec-number&gt;&lt;foreign-keys&gt;&lt;key app="EN" db-id="ssr5sfaz82wdd8eewsvxzatk9vawwteatdfx"&gt;33&lt;/key&gt;&lt;/foreign-keys&gt;&lt;ref-type name="Journal Article"&gt;17&lt;/ref-type&gt;&lt;contributors&gt;&lt;authors&gt;&lt;author&gt;Soliman, S&lt;/author&gt;&lt;author&gt;Pollack, HA&lt;/author&gt;&lt;author&gt;Warner, KE&lt;/author&gt;&lt;/authors&gt;&lt;/contributors&gt;&lt;auth-address&gt;Soliman, S (reprint author), Univ Michigan, Sch Publ Hlth, Dept Hlth Management &amp;amp; Policy, 109 S Observ St,Room M3110, Ann Arbor, MI 48109 USA&amp;#xD;Univ Michigan, Sch Publ Hlth, Dept Hlth Management &amp;amp; Policy, Ann Arbor, MI 48109 USA&lt;/auth-address&gt;&lt;titles&gt;&lt;title&gt;Decrease in the prevalence of environmental tobacco smoke exposure in the home during the 1990s in families with children&lt;/title&gt;&lt;secondary-title&gt;American Journal of Public Health&lt;/secondary-title&gt;&lt;/titles&gt;&lt;periodical&gt;&lt;full-title&gt;American Journal of Public Health&lt;/full-title&gt;&lt;/periodical&gt;&lt;pages&gt;314-320&lt;/pages&gt;&lt;volume&gt;94&lt;/volume&gt;&lt;number&gt;2&lt;/number&gt;&lt;keywords&gt;&lt;keyword&gt;NUTRITION EXAMINATION SURVEY&lt;/keyword&gt;&lt;keyword&gt;3RD NATIONAL-HEALTH&lt;/keyword&gt;&lt;keyword&gt;UNITED-STATES&lt;/keyword&gt;&lt;/keywords&gt;&lt;dates&gt;&lt;year&gt;2004&lt;/year&gt;&lt;pub-dates&gt;&lt;date&gt;FEB 2004&lt;/date&gt;&lt;/pub-dates&gt;&lt;/dates&gt;&lt;isbn&gt;0090-0036&lt;/isbn&gt;&lt;accession-num&gt;WOS:000188703600032&lt;/accession-num&gt;&lt;work-type&gt;Article&lt;/work-type&gt;&lt;urls&gt;&lt;/urls&gt;&lt;electronic-resource-num&gt;10.2105/AJPH.94.2.314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3" w:tooltip="Soliman, 2004 #3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White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spanic OR 0.36 (95% CI 0.32-0.42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frican American OR 0.74 (95% CI 0.65-0.84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Native American OR 1.12 (95% CI 0.74-1.69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sian OR 0.57 (95% CI 0.41-0.8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awkin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ing mother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White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– (ref)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Hispanic OR 0.34 (95% CI 0.26, 0.45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Black OR 0.67 (95% CI 0.58, 0.78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Other OR 0.54 (95% CI 0.42, 0.70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nuntasere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BbnVudGFzZXJlZTwvQXV0aG9yPjxZZWFyPjIwMDg8L1ll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2" w:tooltip="Anuntaseree, 2008 #1241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ligion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uddhist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uslim OR 6.7 (95% CI 4.8 – 9.4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ristian OR 1.2 (95% CI 0.7 – 20.8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Other OR 1.5 (95% CI 0.5 – 4.5)</w:t>
            </w:r>
          </w:p>
        </w:tc>
      </w:tr>
      <w:tr w:rsidR="003D7F3C" w:rsidRPr="00570E4F" w:rsidDel="00CE713A" w:rsidTr="007155CD">
        <w:tc>
          <w:tcPr>
            <w:tcW w:w="14283" w:type="dxa"/>
            <w:gridSpan w:val="4"/>
          </w:tcPr>
          <w:p w:rsidR="003D7F3C" w:rsidRPr="00164770" w:rsidDel="00CE713A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164770">
              <w:rPr>
                <w:rFonts w:asciiTheme="minorHAnsi" w:hAnsiTheme="minorHAnsi"/>
                <w:i/>
                <w:sz w:val="16"/>
                <w:szCs w:val="16"/>
              </w:rPr>
              <w:lastRenderedPageBreak/>
              <w:t>Parenting</w:t>
            </w:r>
          </w:p>
        </w:tc>
      </w:tr>
      <w:tr w:rsidR="003D7F3C" w:rsidRPr="00570E4F" w:rsidDel="00CE713A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7" w:tooltip="Chen, 2011 #205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Del="00CE713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ental satisfaction</w:t>
            </w:r>
          </w:p>
        </w:tc>
        <w:tc>
          <w:tcPr>
            <w:tcW w:w="851" w:type="dxa"/>
          </w:tcPr>
          <w:p w:rsidR="003D7F3C" w:rsidDel="00CE713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atisfied OR 0.57 (95% CI 0.36 – 0.91)</w:t>
            </w:r>
          </w:p>
          <w:p w:rsidR="003D7F3C" w:rsidDel="00CE713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t satisfied – ref</w:t>
            </w:r>
          </w:p>
        </w:tc>
      </w:tr>
      <w:tr w:rsidR="003D7F3C" w:rsidRPr="00570E4F" w:rsidDel="00CE713A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48L0F1dGhvcj48WWVhcj4yMDEyPC9ZZWFyPjxSZWNO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ZW48L0F1dGhvcj48WWVhcj4yMDEyPC9ZZWFyPjxSZWNO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0" w:tooltip="Ren, 2012 #207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egnancy unplanned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smoking mother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nplanned children more likely to be exposed to SHS in the home, p &lt; 0.05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Parental smoking behaviour and attitudes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 xml:space="preserve">Parental 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 xml:space="preserve">cigarette </w:t>
            </w: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smoking status/number of smokers in household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khta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khtar&lt;/Author&gt;&lt;Year&gt;2009&lt;/Year&gt;&lt;RecNum&gt;6&lt;/RecNum&gt;&lt;DisplayText&gt;[27]&lt;/DisplayText&gt;&lt;record&gt;&lt;rec-number&gt;6&lt;/rec-number&gt;&lt;foreign-keys&gt;&lt;key app="EN" db-id="ssr5sfaz82wdd8eewsvxzatk9vawwteatdfx"&gt;6&lt;/key&gt;&lt;/foreign-keys&gt;&lt;ref-type name="Journal Article"&gt;17&lt;/ref-type&gt;&lt;contributors&gt;&lt;authors&gt;&lt;author&gt;Akhtar, P. C.&lt;/author&gt;&lt;author&gt;Haw, S. J.&lt;/author&gt;&lt;author&gt;Currie, D. B.&lt;/author&gt;&lt;author&gt;Zachary, R.&lt;/author&gt;&lt;author&gt;Currie, C. E.&lt;/author&gt;&lt;/authors&gt;&lt;/contributors&gt;&lt;titles&gt;&lt;title&gt;Smoking restrictions in the home and secondhand smoke exposure among primary schoolchildren before and after introduction of the Scottish smoke-free legislation&lt;/title&gt;&lt;secondary-title&gt;Tobacco Control&lt;/secondary-title&gt;&lt;/titles&gt;&lt;periodical&gt;&lt;full-title&gt;Tobacco Control&lt;/full-title&gt;&lt;/periodical&gt;&lt;pages&gt;409-U103&lt;/pages&gt;&lt;volume&gt;18&lt;/volume&gt;&lt;number&gt;5&lt;/number&gt;&lt;dates&gt;&lt;year&gt;2009&lt;/year&gt;&lt;pub-dates&gt;&lt;date&gt;Oct&lt;/date&gt;&lt;/pub-dates&gt;&lt;/dates&gt;&lt;isbn&gt;0964-4563&lt;/isbn&gt;&lt;accession-num&gt;WOS:000270142700017&lt;/accession-num&gt;&lt;urls&gt;&lt;related-urls&gt;&lt;url&gt;&amp;lt;Go to ISI&amp;gt;://WOS:000270142700017&lt;/url&gt;&lt;url&gt;http://tobaccocontrol.bmj.com/content/18/5/409.full.pdf&lt;/url&gt;&lt;/related-urls&gt;&lt;/urls&gt;&lt;electronic-resource-num&gt;10.1136/tc.2009.030627&lt;/electronic-resource-num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7" w:tooltip="Akhtar, 2009 #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At least one parent a smoker: 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efficient 1.2 (95% CI 0.99 – 1.42), p &lt; 0.0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pisheh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pisheh&lt;/Author&gt;&lt;Year&gt;2006&lt;/Year&gt;&lt;RecNum&gt;12383&lt;/RecNum&gt;&lt;DisplayText&gt;[25]&lt;/DisplayText&gt;&lt;record&gt;&lt;rec-number&gt;12383&lt;/rec-number&gt;&lt;foreign-keys&gt;&lt;key app="EN" db-id="ssr5sfaz82wdd8eewsvxzatk9vawwteatdfx"&gt;12383&lt;/key&gt;&lt;/foreign-keys&gt;&lt;ref-type name="Journal Article"&gt;17&lt;/ref-type&gt;&lt;contributors&gt;&lt;authors&gt;&lt;author&gt;Delpisheh, A&lt;/author&gt;&lt;author&gt;Kelly, Y&lt;/author&gt;&lt;author&gt;Brabin, BJ&lt;/author&gt;&lt;/authors&gt;&lt;/contributors&gt;&lt;titles&gt;&lt;title&gt;Passive cigarette smoke exposure in primary school children in Liverpool&lt;/title&gt;&lt;secondary-title&gt;Public Health&lt;/secondary-title&gt;&lt;/titles&gt;&lt;periodical&gt;&lt;full-title&gt;Public Health&lt;/full-title&gt;&lt;/periodical&gt;&lt;pages&gt;65-69&lt;/pages&gt;&lt;volume&gt;120&lt;/volume&gt;&lt;number&gt;1&lt;/number&gt;&lt;dates&gt;&lt;year&gt;2006&lt;/year&gt;&lt;/dates&gt;&lt;isbn&gt;0033-350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5" w:tooltip="Delpisheh, 2006 #1238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cigarette smoking OR 2.5 (95% CI 1.8-3.4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esence of a smoker in the household OR 2/3 (95% CI 1.2-4.4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ers in household β = 3.57 (95% CI 3.2 – 3.98) (Exposure higher in households with more smokers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m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 – 15 year olds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ental cigarette smoking statu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 smoke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only smokes regression coefficient = 0.3 (95% CI 0.2 – 0.39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only smokes regression coefficient = 0.74 (95% CI 0.6 – 0.8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 smoke regression coefficient = 1.08 (95% CI 0.99 – 1.17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bidi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bidin&lt;/Author&gt;&lt;Year&gt;2011&lt;/Year&gt;&lt;RecNum&gt;12350&lt;/RecNum&gt;&lt;DisplayText&gt;[57]&lt;/DisplayText&gt;&lt;record&gt;&lt;rec-number&gt;12350&lt;/rec-number&gt;&lt;foreign-keys&gt;&lt;key app="EN" db-id="ssr5sfaz82wdd8eewsvxzatk9vawwteatdfx"&gt;12350&lt;/key&gt;&lt;/foreign-keys&gt;&lt;ref-type name="Journal Article"&gt;17&lt;/ref-type&gt;&lt;contributors&gt;&lt;authors&gt;&lt;author&gt;Abidin, E. Z.&lt;/author&gt;&lt;author&gt;Semple, S.&lt;/author&gt;&lt;author&gt;Omar, A.&lt;/author&gt;&lt;author&gt;Rahman, H. A.&lt;/author&gt;&lt;author&gt;Turner, S. W.&lt;/author&gt;&lt;author&gt;Ayres, J. G.&lt;/author&gt;&lt;/authors&gt;&lt;/contributors&gt;&lt;auth-address&gt;Scottish Centre for Indoor Air, Environmental &amp;amp; Occupational Medicine, Population Health, Division of Applied Health Sciences, School of Medicine and Dentistry, Foresterhill, University of Aberdeen, UK. emiliazainal@gmail.com&lt;/auth-address&gt;&lt;titles&gt;&lt;title&gt;A survey of schoolchildren&amp;apos;s exposure to secondhand smoke in Malaysi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634&lt;/pages&gt;&lt;volume&gt;11&lt;/volume&gt;&lt;edition&gt;2011/08/10&lt;/edition&gt;&lt;keywords&gt;&lt;keyword&gt;Adolescent&lt;/keyword&gt;&lt;keyword&gt;Child&lt;/keyword&gt;&lt;keyword&gt;Child, Preschool&lt;/keyword&gt;&lt;keyword&gt;Cotinine/analysis&lt;/keyword&gt;&lt;keyword&gt;Cross-Sectional Studies&lt;/keyword&gt;&lt;keyword&gt;Data Collection&lt;/keyword&gt;&lt;keyword&gt;Family Relations&lt;/keyword&gt;&lt;keyword&gt;Female&lt;/keyword&gt;&lt;keyword&gt;Humans&lt;/keyword&gt;&lt;keyword&gt;Malaysia&lt;/keyword&gt;&lt;keyword&gt;Male&lt;/keyword&gt;&lt;keyword&gt;Questionnaires&lt;/keyword&gt;&lt;keyword&gt;Tobacco Smoke Pollution/*analysis&lt;/keyword&gt;&lt;/keywords&gt;&lt;dates&gt;&lt;year&gt;2011&lt;/year&gt;&lt;/dates&gt;&lt;isbn&gt;1471-2458&lt;/isbn&gt;&lt;accession-num&gt;21824403&lt;/accession-num&gt;&lt;urls&gt;&lt;related-urls&gt;&lt;url&gt;http://www.biomedcentral.com/content/pdf/1471-2458-11-634.pdf&lt;/url&gt;&lt;/related-urls&gt;&lt;/urls&gt;&lt;custom2&gt;Pmc3162528&lt;/custom2&gt;&lt;electronic-resource-num&gt;10.1186/1471-2458-11-6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7" w:tooltip="Abidin, 2011 #1235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only smoker std. beta 0.15, p &lt; 0.0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Father and family smoker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st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beta 0.09, p = 0.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s smoke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l’Ocr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l&amp;apos;Orco&lt;/Author&gt;&lt;Year&gt;1995&lt;/Year&gt;&lt;RecNum&gt;12356&lt;/RecNum&gt;&lt;DisplayText&gt;[53]&lt;/DisplayText&gt;&lt;record&gt;&lt;rec-number&gt;12356&lt;/rec-number&gt;&lt;foreign-keys&gt;&lt;key app="EN" db-id="ssr5sfaz82wdd8eewsvxzatk9vawwteatdfx"&gt;12356&lt;/key&gt;&lt;/foreign-keys&gt;&lt;ref-type name="Journal Article"&gt;17&lt;/ref-type&gt;&lt;contributors&gt;&lt;authors&gt;&lt;author&gt;Dell&amp;apos;Orco, V.&lt;/author&gt;&lt;author&gt;Forastiere, F.&lt;/author&gt;&lt;author&gt;Agabiti, N.&lt;/author&gt;&lt;author&gt;Corbo, G. M.&lt;/author&gt;&lt;author&gt;Pistelli, R.&lt;/author&gt;&lt;author&gt;Pacifici, R.&lt;/author&gt;&lt;author&gt;Zuccaro, P.&lt;/author&gt;&lt;author&gt;Pizzabiocca, A.&lt;/author&gt;&lt;author&gt;Rosa, M.&lt;/author&gt;&lt;author&gt;Altieri, I.&lt;/author&gt;&lt;author&gt;et al.,&lt;/author&gt;&lt;/authors&gt;&lt;/contributors&gt;&lt;auth-address&gt;Respiratory Physiology, Catholic University, Rome, Italy.&lt;/auth-address&gt;&lt;titles&gt;&lt;title&gt;Household and community determinants of exposure to involuntary smoking: a study of urinary cotinine in children and adolescents&lt;/title&gt;&lt;secondary-title&gt;Am J Epidemiol&lt;/secondary-title&gt;&lt;alt-title&gt;American journal of epidemiology&lt;/alt-title&gt;&lt;/titles&gt;&lt;periodical&gt;&lt;full-title&gt;Am J Epidemiol&lt;/full-title&gt;&lt;/periodical&gt;&lt;alt-periodical&gt;&lt;full-title&gt;American Journal of Epidemiology&lt;/full-title&gt;&lt;/alt-periodical&gt;&lt;pages&gt;419-27&lt;/pages&gt;&lt;volume&gt;142&lt;/volume&gt;&lt;number&gt;4&lt;/number&gt;&lt;edition&gt;1995/08/15&lt;/edition&gt;&lt;keywords&gt;&lt;keyword&gt;Adolescent&lt;/keyword&gt;&lt;keyword&gt;Child&lt;/keyword&gt;&lt;keyword&gt;Cotinine/*urine&lt;/keyword&gt;&lt;keyword&gt;Cross-Sectional Studies&lt;/keyword&gt;&lt;keyword&gt;Environmental Monitoring&lt;/keyword&gt;&lt;keyword&gt;Family Characteristics&lt;/keyword&gt;&lt;keyword&gt;Female&lt;/keyword&gt;&lt;keyword&gt;Humans&lt;/keyword&gt;&lt;keyword&gt;Linear Models&lt;/keyword&gt;&lt;keyword&gt;Male&lt;/keyword&gt;&lt;keyword&gt;Socioeconomic Factors&lt;/keyword&gt;&lt;keyword&gt;*Tobacco Smoke Pollution/statistics &amp;amp; numerical data&lt;/keyword&gt;&lt;/keywords&gt;&lt;dates&gt;&lt;year&gt;1995&lt;/year&gt;&lt;pub-dates&gt;&lt;date&gt;Aug 15&lt;/date&gt;&lt;/pub-dates&gt;&lt;/dates&gt;&lt;isbn&gt;0002-9262 (Print)&amp;#xD;0002-9262&lt;/isbn&gt;&lt;accession-num&gt;762540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3" w:tooltip="Dell'Orco, 1995 #1235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smokers in household (in addition to parental smoking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 – ratio = 1.4 (95% CI 1.18 – 1.67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nknown – ratio = 0.97 (95% CI 0.78 – 1.2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chere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cherer&lt;/Author&gt;&lt;Year&gt;2004&lt;/Year&gt;&lt;RecNum&gt;12400&lt;/RecNum&gt;&lt;DisplayText&gt;[42]&lt;/DisplayText&gt;&lt;record&gt;&lt;rec-number&gt;12400&lt;/rec-number&gt;&lt;foreign-keys&gt;&lt;key app="EN" db-id="ssr5sfaz82wdd8eewsvxzatk9vawwteatdfx"&gt;12400&lt;/key&gt;&lt;/foreign-keys&gt;&lt;ref-type name="Journal Article"&gt;17&lt;/ref-type&gt;&lt;contributors&gt;&lt;authors&gt;&lt;author&gt;Scherer, Gerhard&lt;/author&gt;&lt;author&gt;Krämer, Ursula&lt;/author&gt;&lt;author&gt;Meger-Kossien, Irmtrud&lt;/author&gt;&lt;author&gt;Riedel, Kirsten&lt;/author&gt;&lt;author&gt;Heller, Wolf-Dieter&lt;/author&gt;&lt;author&gt;Link, Elke&lt;/author&gt;&lt;author&gt;Gostomzyk, Johannes-Georg&lt;/author&gt;&lt;author&gt;Ring, Johannes&lt;/author&gt;&lt;author&gt;Behrendt, Heidrun&lt;/author&gt;&lt;/authors&gt;&lt;/contributors&gt;&lt;titles&gt;&lt;title&gt;Determinants of children&amp;apos;s exposure to environmental tobacco smoke (ETS): a study in Southern Germany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84-292&lt;/pages&gt;&lt;volume&gt;14&lt;/volume&gt;&lt;number&gt;4&lt;/number&gt;&lt;dates&gt;&lt;year&gt;2004&lt;/year&gt;&lt;/dates&gt;&lt;isbn&gt;1053-4245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2" w:tooltip="Scherer, 2004 #1240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ental cigarette smoking status: % variance explained (R</w:t>
            </w:r>
            <w:r w:rsidRPr="000E2597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) 39.5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ometric mean urinary cotinine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e 10.3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only 29.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only 50.2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48.4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umber of smokers in household: % variance explained (R</w:t>
            </w:r>
            <w:r w:rsidRPr="000E2597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) 38.9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, geometric mean urinary cotinine = 10.2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, geometric mean urinary cotinine = 34.4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, geometric mean urinary cotinine = 45.4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, geometric mean urinary cotinine = 56.6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onzale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Gonzales&lt;/Author&gt;&lt;Year&gt;2006&lt;/Year&gt;&lt;RecNum&gt;42&lt;/RecNum&gt;&lt;DisplayText&gt;[34]&lt;/DisplayText&gt;&lt;record&gt;&lt;rec-number&gt;42&lt;/rec-number&gt;&lt;foreign-keys&gt;&lt;key app="EN" db-id="ssr5sfaz82wdd8eewsvxzatk9vawwteatdfx"&gt;42&lt;/key&gt;&lt;/foreign-keys&gt;&lt;ref-type name="Journal Article"&gt;17&lt;/ref-type&gt;&lt;contributors&gt;&lt;authors&gt;&lt;author&gt;Gonzales, Melissa&lt;/author&gt;&lt;author&gt;Malcoe, Lorraine Halinka&lt;/author&gt;&lt;author&gt;Kegler, Michelle C.&lt;/author&gt;&lt;author&gt;Espinoza, Judith&lt;/author&gt;&lt;/authors&gt;&lt;/contributors&gt;&lt;titles&gt;&lt;title&gt;Prevalence and predictors of home and automobile smoking bans and child environmental tobacco smoke exposure: a cross-sectional study of US and Mexico-born Hispanic women with young children&lt;/title&gt;&lt;secondary-title&gt;Bmc Public Health&lt;/secondary-title&gt;&lt;/titles&gt;&lt;periodical&gt;&lt;full-title&gt;Bmc Public Health&lt;/full-title&gt;&lt;/periodical&gt;&lt;volume&gt;6&lt;/volume&gt;&lt;dates&gt;&lt;year&gt;2006&lt;/year&gt;&lt;pub-dates&gt;&lt;date&gt;Oct 27&lt;/date&gt;&lt;/pub-dates&gt;&lt;/dates&gt;&lt;isbn&gt;1471-2458&lt;/isbn&gt;&lt;accession-num&gt;WOS:000242162000001&lt;/accession-num&gt;&lt;urls&gt;&lt;related-urls&gt;&lt;url&gt;&amp;lt;Go to ISI&amp;gt;://WOS:000242162000001&lt;/url&gt;&lt;/related-urls&gt;&lt;/urls&gt;&lt;custom7&gt;265&lt;/custom7&gt;&lt;electronic-resource-num&gt;10.1186/1471-2458-6-265&lt;/electronic-resource-num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4" w:tooltip="Gonzales, 2006 #4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’s current cigarette smoking status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-smoker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er OR = 3.31 (95% CI 1.47 – 7.4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adult smoker at home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 OR = 2.18 (95% CI 0.92 – 5.14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lastRenderedPageBreak/>
              <w:t>Peltze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QZWx0emVyPC9BdXRob3I+PFllYXI+MjAxMTwvWWVhcj48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QZWx0emVyPC9BdXRob3I+PFllYXI+MjAxMTwvWWVhcj48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9" w:tooltip="Peltzer, 2011 #27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/guardian smoke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/guardians smoke OR 5.45 (95% CI 2.67 – 8.1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/male guardian smokes OR 4.25 (95% CI 3.41 – 5.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/female guardian smokes OR 6.62 (95% CI 4.09 – 10.7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achiot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6" w:tooltip="Rachiotis, 2010 #1241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 smoked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 smoked OR 2.86 (95% CI 2.35 – 3.3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only smoked OR 2.08 (95% CI 1.76 – 2.46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only smoked OR 2.34 (95% CI 1.87 – 2.94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Raisam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Raisamo&lt;/Author&gt;&lt;Year&gt;2013&lt;/Year&gt;&lt;RecNum&gt;12338&lt;/RecNum&gt;&lt;DisplayText&gt;[51]&lt;/DisplayText&gt;&lt;record&gt;&lt;rec-number&gt;12338&lt;/rec-number&gt;&lt;foreign-keys&gt;&lt;key app="EN" db-id="ssr5sfaz82wdd8eewsvxzatk9vawwteatdfx"&gt;12338&lt;/key&gt;&lt;/foreign-keys&gt;&lt;ref-type name="Journal Article"&gt;17&lt;/ref-type&gt;&lt;contributors&gt;&lt;authors&gt;&lt;author&gt;Raisamo, Susanna U&lt;/author&gt;&lt;author&gt;Doku, David T&lt;/author&gt;&lt;author&gt;Heloma, Antero&lt;/author&gt;&lt;author&gt;Rimpelä, Arja H&lt;/author&gt;&lt;/authors&gt;&lt;/contributors&gt;&lt;titles&gt;&lt;title&gt;Persistence of socioeconomic differences in adolescents’ environmental tobacco smoke exposure in Finland: 1991–2009&lt;/title&gt;&lt;secondary-title&gt;Scandinavian journal of public health&lt;/secondary-title&gt;&lt;/titles&gt;&lt;periodical&gt;&lt;full-title&gt;Scandinavian Journal of Public Health&lt;/full-title&gt;&lt;/periodical&gt;&lt;pages&gt;1403494813514301&lt;/pages&gt;&lt;dates&gt;&lt;year&gt;2013&lt;/year&gt;&lt;/dates&gt;&lt;isbn&gt;1403-4948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1" w:tooltip="Raisamo, 2013 #1233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2-14 year old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 smoke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smokes OR 6.9 (95% CI 5.1 – 8.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smokes OR 5.8 (95% CI 5.1 – 6.7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 smoke OR 13.5 (95% CI 11.1 – 15.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6-18 year old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either parent smoke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smokes OR 3.2 (95% CI 2.1 – 3.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smokes OR 2.9 (95% CI 2.1 – 3.1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 smoke OR 5.6 (95% CI 5.1 – 6.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wo parent household – one smoker -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wo parent household – two smokers OR 2.77 (95% CI 1.9 – 4.05)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le parent household – one smoker OR 2.74 (95% CI 1.59 – 4.71), p &lt; 0.0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ughe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IdWdoZXM8L0F1dGhvcj48WWVhcj4yMDA4PC9ZZWFyPjxS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IdWdoZXM8L0F1dGhvcj48WWVhcj4yMDA4PC9ZZWFyPjxS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8" w:tooltip="Hughes, 2008 #1235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spondent or spouse a smoker – yes OR 2.65 (95% CI 1.29 – 5.43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Rudatsikira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dWRhdHNpa2lyYTwvQXV0aG9yPjxZZWFyPjIwMDc8L1ll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dWRhdHNpa2lyYTwvQXV0aG9yPjxZZWFyPjIwMDc8L1ll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8" w:tooltip="Rudatsikira, 2007 #962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rents smoking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e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ather only OR 3.65 (95% CI 3.1 – 4.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only OR 6.54 (95% CI 3.48 – 12.3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th parents OR 5.85 (95% CI 3.83 – 8.92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Number of cigarettes smoked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akoula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koula&lt;/Author&gt;&lt;Year&gt;1997&lt;/Year&gt;&lt;RecNum&gt;39&lt;/RecNum&gt;&lt;DisplayText&gt;[44]&lt;/DisplayText&gt;&lt;record&gt;&lt;rec-number&gt;39&lt;/rec-number&gt;&lt;foreign-keys&gt;&lt;key app="EN" db-id="ssr5sfaz82wdd8eewsvxzatk9vawwteatdfx"&gt;39&lt;/key&gt;&lt;/foreign-keys&gt;&lt;ref-type name="Journal Article"&gt;17&lt;/ref-type&gt;&lt;contributors&gt;&lt;authors&gt;&lt;author&gt;Bakoula, CG&lt;/author&gt;&lt;author&gt;Kafritsa, YJ&lt;/author&gt;&lt;author&gt;Kavadias, GD&lt;/author&gt;&lt;author&gt;Haley, NJ&lt;/author&gt;&lt;author&gt;Matsaniotis, NS&lt;/author&gt;&lt;/authors&gt;&lt;/contributors&gt;&lt;auth-address&gt;Bakoula, CG (reprint author), UNIV ATHENS,CHILDRENS HOSP,DEPT PAEDIAT 1,GR-11527 ATHENS,GREECE&amp;#xD;AMER HLTH FDN,VALHALLA,NY 10595&lt;/auth-address&gt;&lt;titles&gt;&lt;title&gt;Factors modifying exposure to environmental tobacco smoke in children (Athens, Greece)&lt;/title&gt;&lt;secondary-title&gt;Cancer Causes &amp;amp; Control&lt;/secondary-title&gt;&lt;/titles&gt;&lt;periodical&gt;&lt;full-title&gt;Cancer Causes &amp;amp; Control&lt;/full-title&gt;&lt;/periodical&gt;&lt;pages&gt;73-76&lt;/pages&gt;&lt;volume&gt;8&lt;/volume&gt;&lt;number&gt;1&lt;/number&gt;&lt;keywords&gt;&lt;keyword&gt;environmental tobacco smoke&lt;/keyword&gt;&lt;keyword&gt;cotinine&lt;/keyword&gt;&lt;keyword&gt;children&lt;/keyword&gt;&lt;keyword&gt;Greece&lt;/keyword&gt;&lt;keyword&gt;passive smoking&lt;/keyword&gt;&lt;keyword&gt;PASSIVE-SMOKING&lt;/keyword&gt;&lt;keyword&gt;URINARY COTININE&lt;/keyword&gt;&lt;keyword&gt;NICOTINE&lt;/keyword&gt;&lt;keyword&gt;INFANTS&lt;/keyword&gt;&lt;keyword&gt;CANCER&lt;/keyword&gt;&lt;/keywords&gt;&lt;dates&gt;&lt;year&gt;1997&lt;/year&gt;&lt;pub-dates&gt;&lt;date&gt;JAN 1997&lt;/date&gt;&lt;/pub-dates&gt;&lt;/dates&gt;&lt;isbn&gt;0957-5243&lt;/isbn&gt;&lt;accession-num&gt;WOS:A1997WL12600010&lt;/accession-num&gt;&lt;work-type&gt;Article&lt;/work-type&gt;&lt;urls&gt;&lt;/urls&gt;&lt;electronic-resource-num&gt;10.1023/A:1018487222533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4" w:tooltip="Bakoula, 1997 #3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igarettes per day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ncrease of 10 cig/day = 37% increase (95% CI 32-43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l’Orc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l&amp;apos;Orco&lt;/Author&gt;&lt;Year&gt;1995&lt;/Year&gt;&lt;RecNum&gt;12356&lt;/RecNum&gt;&lt;DisplayText&gt;[53]&lt;/DisplayText&gt;&lt;record&gt;&lt;rec-number&gt;12356&lt;/rec-number&gt;&lt;foreign-keys&gt;&lt;key app="EN" db-id="ssr5sfaz82wdd8eewsvxzatk9vawwteatdfx"&gt;12356&lt;/key&gt;&lt;/foreign-keys&gt;&lt;ref-type name="Journal Article"&gt;17&lt;/ref-type&gt;&lt;contributors&gt;&lt;authors&gt;&lt;author&gt;Dell&amp;apos;Orco, V.&lt;/author&gt;&lt;author&gt;Forastiere, F.&lt;/author&gt;&lt;author&gt;Agabiti, N.&lt;/author&gt;&lt;author&gt;Corbo, G. M.&lt;/author&gt;&lt;author&gt;Pistelli, R.&lt;/author&gt;&lt;author&gt;Pacifici, R.&lt;/author&gt;&lt;author&gt;Zuccaro, P.&lt;/author&gt;&lt;author&gt;Pizzabiocca, A.&lt;/author&gt;&lt;author&gt;Rosa, M.&lt;/author&gt;&lt;author&gt;Altieri, I.&lt;/author&gt;&lt;author&gt;et al.,&lt;/author&gt;&lt;/authors&gt;&lt;/contributors&gt;&lt;auth-address&gt;Respiratory Physiology, Catholic University, Rome, Italy.&lt;/auth-address&gt;&lt;titles&gt;&lt;title&gt;Household and community determinants of exposure to involuntary smoking: a study of urinary cotinine in children and adolescents&lt;/title&gt;&lt;secondary-title&gt;Am J Epidemiol&lt;/secondary-title&gt;&lt;alt-title&gt;American journal of epidemiology&lt;/alt-title&gt;&lt;/titles&gt;&lt;periodical&gt;&lt;full-title&gt;Am J Epidemiol&lt;/full-title&gt;&lt;/periodical&gt;&lt;alt-periodical&gt;&lt;full-title&gt;American Journal of Epidemiology&lt;/full-title&gt;&lt;/alt-periodical&gt;&lt;pages&gt;419-27&lt;/pages&gt;&lt;volume&gt;142&lt;/volume&gt;&lt;number&gt;4&lt;/number&gt;&lt;edition&gt;1995/08/15&lt;/edition&gt;&lt;keywords&gt;&lt;keyword&gt;Adolescent&lt;/keyword&gt;&lt;keyword&gt;Child&lt;/keyword&gt;&lt;keyword&gt;Cotinine/*urine&lt;/keyword&gt;&lt;keyword&gt;Cross-Sectional Studies&lt;/keyword&gt;&lt;keyword&gt;Environmental Monitoring&lt;/keyword&gt;&lt;keyword&gt;Family Characteristics&lt;/keyword&gt;&lt;keyword&gt;Female&lt;/keyword&gt;&lt;keyword&gt;Humans&lt;/keyword&gt;&lt;keyword&gt;Linear Models&lt;/keyword&gt;&lt;keyword&gt;Male&lt;/keyword&gt;&lt;keyword&gt;Socioeconomic Factors&lt;/keyword&gt;&lt;keyword&gt;*Tobacco Smoke Pollution/statistics &amp;amp; numerical data&lt;/keyword&gt;&lt;/keywords&gt;&lt;dates&gt;&lt;year&gt;1995&lt;/year&gt;&lt;pub-dates&gt;&lt;date&gt;Aug 15&lt;/date&gt;&lt;/pub-dates&gt;&lt;/dates&gt;&lt;isbn&gt;0002-9262 (Print)&amp;#xD;0002-9262&lt;/isbn&gt;&lt;accession-num&gt;762540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3" w:tooltip="Dell'Orco, 1995 #1235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igarettes per day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 xml:space="preserve">None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EE442C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Only father (1-10) ratio 1.36 (95% CI 1.14-1.63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Only mother (1-10) ratio 1.60 (95% CI 1.14-1.63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Both (1-10) ratio 2.17 (95% CI 1.62-2.90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Only father (&gt; 10) ratio 1.99 (95% CI 1.77-2.24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Only mother (&gt;10) ratio 2.44 (95% CI 1.93-3.09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Both (father (&gt;10) and mother (1-10)) ratio 2.44 (95% CI 2.07-2.88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Both (father (1-10) and mother (&gt;10)) ratio 2.37 (95% CI 1 69-3.31)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Both (&gt;10) ratio 2.97 (95% CI 2.49-3.53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E442C">
              <w:rPr>
                <w:rFonts w:asciiTheme="minorHAnsi" w:hAnsiTheme="minorHAnsi"/>
                <w:sz w:val="16"/>
                <w:szCs w:val="16"/>
              </w:rPr>
              <w:t>Unknown ratio 1.60 (95% CI 1.26-2 02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lastRenderedPageBreak/>
              <w:t>Mantziou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tziou&lt;/Author&gt;&lt;Year&gt;2009&lt;/Year&gt;&lt;RecNum&gt;12361&lt;/RecNum&gt;&lt;DisplayText&gt;[45]&lt;/DisplayText&gt;&lt;record&gt;&lt;rec-number&gt;12361&lt;/rec-number&gt;&lt;foreign-keys&gt;&lt;key app="EN" db-id="ssr5sfaz82wdd8eewsvxzatk9vawwteatdfx"&gt;12361&lt;/key&gt;&lt;/foreign-keys&gt;&lt;ref-type name="Journal Article"&gt;17&lt;/ref-type&gt;&lt;contributors&gt;&lt;authors&gt;&lt;author&gt;Mantziou, V.&lt;/author&gt;&lt;author&gt;Vardavas, C. I.&lt;/author&gt;&lt;author&gt;Kletsiou, E.&lt;/author&gt;&lt;author&gt;Priftis, K. N.&lt;/author&gt;&lt;/authors&gt;&lt;/contributors&gt;&lt;auth-address&gt;National and Kapodistrian University of Athens, Department of Nursing, Athens, Greece. vmatziou@nurs.uoa.gr&lt;/auth-address&gt;&lt;titles&gt;&lt;title&gt;Predictors of childhood exposure to parental secondhand smoke in the house and family car&lt;/title&gt;&lt;secondary-title&gt;Int J Environ Res Public Health&lt;/secondary-title&gt;&lt;alt-title&gt;International journal of environmental research and public health&lt;/alt-title&gt;&lt;/titles&gt;&lt;periodical&gt;&lt;full-title&gt;Int J Environ Res Public Health&lt;/full-title&gt;&lt;/periodical&gt;&lt;alt-periodical&gt;&lt;full-title&gt;International Journal of Environmental Research and Public Health&lt;/full-title&gt;&lt;/alt-periodical&gt;&lt;pages&gt;433-44&lt;/pages&gt;&lt;volume&gt;6&lt;/volume&gt;&lt;number&gt;2&lt;/number&gt;&lt;edition&gt;2009/05/15&lt;/edition&gt;&lt;keywords&gt;&lt;keyword&gt;*Automobiles&lt;/keyword&gt;&lt;keyword&gt;Child&lt;/keyword&gt;&lt;keyword&gt;*Environmental Exposure&lt;/keyword&gt;&lt;keyword&gt;Female&lt;/keyword&gt;&lt;keyword&gt;Greece&lt;/keyword&gt;&lt;keyword&gt;Humans&lt;/keyword&gt;&lt;keyword&gt;Male&lt;/keyword&gt;&lt;keyword&gt;Multivariate Analysis&lt;/keyword&gt;&lt;keyword&gt;*Parents&lt;/keyword&gt;&lt;keyword&gt;*Residence Characteristics&lt;/keyword&gt;&lt;keyword&gt;*Tobacco Smoke Pollution&lt;/keyword&gt;&lt;/keywords&gt;&lt;dates&gt;&lt;year&gt;2009&lt;/year&gt;&lt;pub-dates&gt;&lt;date&gt;Feb&lt;/date&gt;&lt;/pub-dates&gt;&lt;/dates&gt;&lt;isbn&gt;1660-4601&lt;/isbn&gt;&lt;accession-num&gt;19440392&lt;/accession-num&gt;&lt;urls&gt;&lt;related-urls&gt;&lt;url&gt;http://www.mdpi.com/1660-4601/6/2/433/pdf&lt;/url&gt;&lt;/related-urls&gt;&lt;/urls&gt;&lt;custom2&gt;Pmc2672356&lt;/custom2&gt;&lt;electronic-resource-num&gt;10.3390/ijerph60204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5" w:tooltip="Mantziou, 2009 #1236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cigarettes per day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pouse non-smoker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cigarettes per day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, F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smoking in house in front of children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 coefficient = 0.12, OR = 1.13 (95% CI 1.08 – 1.19)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 coefficient = -0.82, OR = 0.44 (95% CI 0.24 – 0.8), p = 0.007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smoking in the house in front of children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 coefficient = 0.04, OR = 0.01 (95% CI 1.00 – 1.08), p = 0.019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ohansso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ohansson&lt;/Author&gt;&lt;Year&gt;2004&lt;/Year&gt;&lt;RecNum&gt;37&lt;/RecNum&gt;&lt;DisplayText&gt;[50]&lt;/DisplayText&gt;&lt;record&gt;&lt;rec-number&gt;37&lt;/rec-number&gt;&lt;foreign-keys&gt;&lt;key app="EN" db-id="ssr5sfaz82wdd8eewsvxzatk9vawwteatdfx"&gt;37&lt;/key&gt;&lt;/foreign-keys&gt;&lt;ref-type name="Journal Article"&gt;17&lt;/ref-type&gt;&lt;contributors&gt;&lt;authors&gt;&lt;author&gt;Johansson, AK&lt;/author&gt;&lt;author&gt;Hermansson, G&lt;/author&gt;&lt;author&gt;Ludvigsson, J&lt;/author&gt;&lt;/authors&gt;&lt;/contributors&gt;&lt;auth-address&gt;Johansson, AK (reprint author), Linkoping Univ, Div Paediat, Dept Mol &amp;amp; Clin Med, SE-58183 Linkoping, Sweden&amp;#xD;Linkoping Univ, Div Paediat, Dept Mol &amp;amp; Clin Med, SE-58183 Linkoping, Sweden&amp;#xD;Cent Unit Child Hlth Care, Ostergotland, Sweden&lt;/auth-address&gt;&lt;titles&gt;&lt;title&gt;How should parents protect their children from environmental tobacco-smoke exposure in the home?&lt;/title&gt;&lt;secondary-title&gt;Pediatrics&lt;/secondary-title&gt;&lt;/titles&gt;&lt;periodical&gt;&lt;full-title&gt;Pediatrics&lt;/full-title&gt;&lt;/periodical&gt;&lt;pages&gt;E291-E295&lt;/pages&gt;&lt;volume&gt;113&lt;/volume&gt;&lt;number&gt;4&lt;/number&gt;&lt;keywords&gt;&lt;keyword&gt;ETS&lt;/keyword&gt;&lt;keyword&gt;cotinine&lt;/keyword&gt;&lt;keyword&gt;children&lt;/keyword&gt;&lt;keyword&gt;smoking behavior&lt;/keyword&gt;&lt;keyword&gt;measures of precaution&lt;/keyword&gt;&lt;keyword&gt;URINARY COTININE&lt;/keyword&gt;&lt;keyword&gt;HOUSEHOLD&lt;/keyword&gt;&lt;keyword&gt;HEALTH&lt;/keyword&gt;&lt;keyword&gt;LIFE&lt;/keyword&gt;&lt;/keywords&gt;&lt;dates&gt;&lt;year&gt;2004&lt;/year&gt;&lt;pub-dates&gt;&lt;date&gt;APR 1 2004&lt;/date&gt;&lt;/pub-dates&gt;&lt;/dates&gt;&lt;isbn&gt;0031-4005&lt;/isbn&gt;&lt;accession-num&gt;WOS:000220585100042&lt;/accession-num&gt;&lt;work-type&gt;Article&lt;/work-type&gt;&lt;urls&gt;&lt;/urls&gt;&lt;electronic-resource-num&gt;10.1542/peds.113.4.e291&lt;/electronic-resource-num&gt;&lt;language&gt;English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0" w:tooltip="Johansson, 2004 #37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igarettes per day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R 1.6 (95% CI 1.2 – 2.1), p &lt; .01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Pr="00BF5C98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BF5C98">
              <w:rPr>
                <w:rFonts w:asciiTheme="minorHAnsi" w:hAnsiTheme="minorHAnsi"/>
                <w:i/>
                <w:sz w:val="16"/>
                <w:szCs w:val="16"/>
              </w:rPr>
              <w:t>Number of cigarettes smoked in the home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ill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ills&lt;/Author&gt;&lt;Year&gt;2012&lt;/Year&gt;&lt;RecNum&gt;40&lt;/RecNum&gt;&lt;DisplayText&gt;[29]&lt;/DisplayText&gt;&lt;record&gt;&lt;rec-number&gt;40&lt;/rec-number&gt;&lt;foreign-keys&gt;&lt;key app="EN" db-id="ssr5sfaz82wdd8eewsvxzatk9vawwteatdfx"&gt;40&lt;/key&gt;&lt;/foreign-keys&gt;&lt;ref-type name="Journal Article"&gt;17&lt;/ref-type&gt;&lt;contributors&gt;&lt;authors&gt;&lt;author&gt;Mills, Lynsey M.&lt;/author&gt;&lt;author&gt;Semple, Sean E.&lt;/author&gt;&lt;author&gt;Wilson, Inga S.&lt;/author&gt;&lt;author&gt;MacCalman, Laura&lt;/author&gt;&lt;author&gt;Amos, Amanda&lt;/author&gt;&lt;author&gt;Ritchie, Deborah&lt;/author&gt;&lt;author&gt;O&amp;apos;Donnell, Rachel&lt;/author&gt;&lt;author&gt;Shaw, April&lt;/author&gt;&lt;author&gt;Turner, Stephen W.&lt;/author&gt;&lt;/authors&gt;&lt;/contributors&gt;&lt;titles&gt;&lt;title&gt;Factors Influencing Exposure to Secondhand Smoke in Preschool Children Living With Smoking Mothers&lt;/title&gt;&lt;secondary-title&gt;Nicotine &amp;amp; Tobacco Research&lt;/secondary-title&gt;&lt;/titles&gt;&lt;periodical&gt;&lt;full-title&gt;Nicotine &amp;amp; Tobacco Research&lt;/full-title&gt;&lt;/periodical&gt;&lt;pages&gt;1435-1444&lt;/pages&gt;&lt;volume&gt;14&lt;/volume&gt;&lt;number&gt;12&lt;/number&gt;&lt;dates&gt;&lt;year&gt;2012&lt;/year&gt;&lt;pub-dates&gt;&lt;date&gt;Dec&lt;/date&gt;&lt;/pub-dates&gt;&lt;/dates&gt;&lt;isbn&gt;1462-2203&lt;/isbn&gt;&lt;accession-num&gt;WOS:000311906100006&lt;/accession-num&gt;&lt;urls&gt;&lt;related-urls&gt;&lt;url&gt;&amp;lt;Go to ISI&amp;gt;://WOS:000311906100006&lt;/url&gt;&lt;/related-urls&gt;&lt;/urls&gt;&lt;electronic-resource-num&gt;10.1093/ntr/nts074&lt;/electronic-resource-num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9" w:tooltip="Mills, 2012 #4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cigarettes smoked in the home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D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alivary cotinine, p &lt;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3152D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ime-weighted average PM</w:t>
            </w:r>
            <w:r w:rsidRPr="003152DA">
              <w:rPr>
                <w:rFonts w:asciiTheme="minorHAnsi" w:hAnsiTheme="minorHAnsi"/>
                <w:sz w:val="16"/>
                <w:szCs w:val="16"/>
                <w:vertAlign w:val="subscript"/>
              </w:rPr>
              <w:t>2.5</w:t>
            </w:r>
            <w:r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, </w:t>
            </w:r>
            <w:r>
              <w:rPr>
                <w:rFonts w:asciiTheme="minorHAnsi" w:hAnsiTheme="minorHAnsi"/>
                <w:sz w:val="16"/>
                <w:szCs w:val="16"/>
              </w:rPr>
              <w:t>p &lt;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ximum, p &lt;.05</w:t>
            </w:r>
          </w:p>
          <w:p w:rsidR="003D7F3C" w:rsidRPr="003152D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time over 35 µg/m</w:t>
            </w:r>
            <w:r w:rsidRPr="003152DA">
              <w:rPr>
                <w:rFonts w:asciiTheme="minorHAnsi" w:hAnsi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, p &lt;.05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chere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cherer&lt;/Author&gt;&lt;Year&gt;2004&lt;/Year&gt;&lt;RecNum&gt;12400&lt;/RecNum&gt;&lt;DisplayText&gt;[42]&lt;/DisplayText&gt;&lt;record&gt;&lt;rec-number&gt;12400&lt;/rec-number&gt;&lt;foreign-keys&gt;&lt;key app="EN" db-id="ssr5sfaz82wdd8eewsvxzatk9vawwteatdfx"&gt;12400&lt;/key&gt;&lt;/foreign-keys&gt;&lt;ref-type name="Journal Article"&gt;17&lt;/ref-type&gt;&lt;contributors&gt;&lt;authors&gt;&lt;author&gt;Scherer, Gerhard&lt;/author&gt;&lt;author&gt;Krämer, Ursula&lt;/author&gt;&lt;author&gt;Meger-Kossien, Irmtrud&lt;/author&gt;&lt;author&gt;Riedel, Kirsten&lt;/author&gt;&lt;author&gt;Heller, Wolf-Dieter&lt;/author&gt;&lt;author&gt;Link, Elke&lt;/author&gt;&lt;author&gt;Gostomzyk, Johannes-Georg&lt;/author&gt;&lt;author&gt;Ring, Johannes&lt;/author&gt;&lt;author&gt;Behrendt, Heidrun&lt;/author&gt;&lt;/authors&gt;&lt;/contributors&gt;&lt;titles&gt;&lt;title&gt;Determinants of children&amp;apos;s exposure to environmental tobacco smoke (ETS): a study in Southern Germany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84-292&lt;/pages&gt;&lt;volume&gt;14&lt;/volume&gt;&lt;number&gt;4&lt;/number&gt;&lt;dates&gt;&lt;year&gt;2004&lt;/year&gt;&lt;/dates&gt;&lt;isbn&gt;1053-4245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2" w:tooltip="Scherer, 2004 #1240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igarettes per day smoked in home</w:t>
            </w:r>
          </w:p>
        </w:tc>
        <w:tc>
          <w:tcPr>
            <w:tcW w:w="851" w:type="dxa"/>
          </w:tcPr>
          <w:p w:rsidR="003D7F3C" w:rsidRPr="000E2597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explained variance (R</w:t>
            </w:r>
            <w:r w:rsidRPr="00026F5F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 or missing, geometric mean = 10.6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 geometric mean = 10.3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-10 geometric mean =29.4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-20 geometric mean = 38.0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1 geometric mean =67.8</w:t>
            </w:r>
          </w:p>
          <w:p w:rsidR="003D7F3C" w:rsidRPr="00EE442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nin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nino&lt;/Author&gt;&lt;Year&gt;2001&lt;/Year&gt;&lt;RecNum&gt;12399&lt;/RecNum&gt;&lt;DisplayText&gt;[39]&lt;/DisplayText&gt;&lt;record&gt;&lt;rec-number&gt;12399&lt;/rec-number&gt;&lt;foreign-keys&gt;&lt;key app="EN" db-id="ssr5sfaz82wdd8eewsvxzatk9vawwteatdfx"&gt;12399&lt;/key&gt;&lt;/foreign-keys&gt;&lt;ref-type name="Journal Article"&gt;17&lt;/ref-type&gt;&lt;contributors&gt;&lt;authors&gt;&lt;author&gt;Mannino, David M&lt;/author&gt;&lt;author&gt;Caraballo, Ralph&lt;/author&gt;&lt;author&gt;Benowitz, Neal&lt;/author&gt;&lt;author&gt;Repace, James&lt;/author&gt;&lt;/authors&gt;&lt;/contributors&gt;&lt;titles&gt;&lt;title&gt;Predictors of Cotinine Levels in US ChildrenData From the Third National Health and Nutrition Examination Survey&lt;/title&gt;&lt;secondary-title&gt;CHEST Journal&lt;/secondary-title&gt;&lt;/titles&gt;&lt;periodical&gt;&lt;full-title&gt;CHEST Journal&lt;/full-title&gt;&lt;/periodical&gt;&lt;pages&gt;718-724&lt;/pages&gt;&lt;volume&gt;120&lt;/volume&gt;&lt;number&gt;3&lt;/number&gt;&lt;dates&gt;&lt;year&gt;2001&lt;/year&gt;&lt;/dates&gt;&lt;isbn&gt;0012-3692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9" w:tooltip="Mannino, 2001 #1239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igarettes smoked in home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an increase in log cotinine, ng/ml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nknown 0.82 (95% CI 0.64 – 1.00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-9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0-19 0.86 (95% CI 0.62 – 1.10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-29 1.14 (95% CI 0.86 – 1.3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-39 1.33 (95% CI 0.87 – 1.79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40 1.55 (95% CI 1.25 – 1.85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Attitudes to smoking/SHS exposur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ill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ills&lt;/Author&gt;&lt;Year&gt;2012&lt;/Year&gt;&lt;RecNum&gt;40&lt;/RecNum&gt;&lt;DisplayText&gt;[29]&lt;/DisplayText&gt;&lt;record&gt;&lt;rec-number&gt;40&lt;/rec-number&gt;&lt;foreign-keys&gt;&lt;key app="EN" db-id="ssr5sfaz82wdd8eewsvxzatk9vawwteatdfx"&gt;40&lt;/key&gt;&lt;/foreign-keys&gt;&lt;ref-type name="Journal Article"&gt;17&lt;/ref-type&gt;&lt;contributors&gt;&lt;authors&gt;&lt;author&gt;Mills, Lynsey M.&lt;/author&gt;&lt;author&gt;Semple, Sean E.&lt;/author&gt;&lt;author&gt;Wilson, Inga S.&lt;/author&gt;&lt;author&gt;MacCalman, Laura&lt;/author&gt;&lt;author&gt;Amos, Amanda&lt;/author&gt;&lt;author&gt;Ritchie, Deborah&lt;/author&gt;&lt;author&gt;O&amp;apos;Donnell, Rachel&lt;/author&gt;&lt;author&gt;Shaw, April&lt;/author&gt;&lt;author&gt;Turner, Stephen W.&lt;/author&gt;&lt;/authors&gt;&lt;/contributors&gt;&lt;titles&gt;&lt;title&gt;Factors Influencing Exposure to Secondhand Smoke in Preschool Children Living With Smoking Mothers&lt;/title&gt;&lt;secondary-title&gt;Nicotine &amp;amp; Tobacco Research&lt;/secondary-title&gt;&lt;/titles&gt;&lt;periodical&gt;&lt;full-title&gt;Nicotine &amp;amp; Tobacco Research&lt;/full-title&gt;&lt;/periodical&gt;&lt;pages&gt;1435-1444&lt;/pages&gt;&lt;volume&gt;14&lt;/volume&gt;&lt;number&gt;12&lt;/number&gt;&lt;dates&gt;&lt;year&gt;2012&lt;/year&gt;&lt;pub-dates&gt;&lt;date&gt;Dec&lt;/date&gt;&lt;/pub-dates&gt;&lt;/dates&gt;&lt;isbn&gt;1462-2203&lt;/isbn&gt;&lt;accession-num&gt;WOS:000311906100006&lt;/accession-num&gt;&lt;urls&gt;&lt;related-urls&gt;&lt;url&gt;&amp;lt;Go to ISI&amp;gt;://WOS:000311906100006&lt;/url&gt;&lt;/related-urls&gt;&lt;/urls&gt;&lt;electronic-resource-num&gt;10.1093/ntr/nts074&lt;/electronic-resource-num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9" w:tooltip="Mills, 2012 #4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ternal attitudes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greement with statement ‘I would ask a smoker to smoke outside my house’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ximum particulate matter was significantly lower in homes of mothers who strongly agreed, compared to no strong opinion (p = .03), disagreed (p = .034) or strongly disagreed (p = 0.01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alivary cotinine significantly higher in children of mothers who strongly disagreed compared to mothers who agreed (p = .004)or strongly agreed (p = .008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attitudinal questions were non-significant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Peltze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QZWx0emVyPC9BdXRob3I+PFllYXI+MjAxMTwvWWVhcj48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QZWx0emVyPC9BdXRob3I+PFllYXI+MjAxMTwvWWVhcj48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9" w:tooltip="Peltzer, 2011 #27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ild attitudes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Do you think the smoke from other people’s cigarettes is harmful to you?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Definitely not -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obably not OR 1.38 (95% CI 0.98 – 1.9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obably yes OR 1.96 (95% CI 1.39 – 2.75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Definitely yes OR 2.01 (95% CI 1.57 – 2.6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lastRenderedPageBreak/>
              <w:t>Rau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XV0ZTwvQXV0aG9yPjxZZWFyPjIwMTI8L1llYXI+PFJl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XV0ZTwvQXV0aG9yPjxZZWFyPjIwMTI8L1llYXI+PFJl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0" w:tooltip="Raute, 2012 #1236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ild attitudes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wareness about harmfulness of exposure to SHS from other people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adjusted OR = 1.68 (95% CI 1.15 – 2.45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ise &amp; Lund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aXNlPC9BdXRob3I+PFllYXI+MjAwNTwvWWVhcj48UmVj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aXNlPC9BdXRob3I+PFllYXI+MjAwNTwvWWVhcj48UmVj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2" w:tooltip="Rise, 2005 #1236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ttitudes towards SHS (range of questions, lower scores reflecting more negative attitudes towards SHS exposure)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95: β = 0.19, p &lt; 0.05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01: β = 0.41, p &lt; 0.00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Soli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oliman&lt;/Author&gt;&lt;Year&gt;2004&lt;/Year&gt;&lt;RecNum&gt;33&lt;/RecNum&gt;&lt;DisplayText&gt;[33]&lt;/DisplayText&gt;&lt;record&gt;&lt;rec-number&gt;33&lt;/rec-number&gt;&lt;foreign-keys&gt;&lt;key app="EN" db-id="ssr5sfaz82wdd8eewsvxzatk9vawwteatdfx"&gt;33&lt;/key&gt;&lt;/foreign-keys&gt;&lt;ref-type name="Journal Article"&gt;17&lt;/ref-type&gt;&lt;contributors&gt;&lt;authors&gt;&lt;author&gt;Soliman, S&lt;/author&gt;&lt;author&gt;Pollack, HA&lt;/author&gt;&lt;author&gt;Warner, KE&lt;/author&gt;&lt;/authors&gt;&lt;/contributors&gt;&lt;auth-address&gt;Soliman, S (reprint author), Univ Michigan, Sch Publ Hlth, Dept Hlth Management &amp;amp; Policy, 109 S Observ St,Room M3110, Ann Arbor, MI 48109 USA&amp;#xD;Univ Michigan, Sch Publ Hlth, Dept Hlth Management &amp;amp; Policy, Ann Arbor, MI 48109 USA&lt;/auth-address&gt;&lt;titles&gt;&lt;title&gt;Decrease in the prevalence of environmental tobacco smoke exposure in the home during the 1990s in families with children&lt;/title&gt;&lt;secondary-title&gt;American Journal of Public Health&lt;/secondary-title&gt;&lt;/titles&gt;&lt;periodical&gt;&lt;full-title&gt;American Journal of Public Health&lt;/full-title&gt;&lt;/periodical&gt;&lt;pages&gt;314-320&lt;/pages&gt;&lt;volume&gt;94&lt;/volume&gt;&lt;number&gt;2&lt;/number&gt;&lt;keywords&gt;&lt;keyword&gt;NUTRITION EXAMINATION SURVEY&lt;/keyword&gt;&lt;keyword&gt;3RD NATIONAL-HEALTH&lt;/keyword&gt;&lt;keyword&gt;UNITED-STATES&lt;/keyword&gt;&lt;/keywords&gt;&lt;dates&gt;&lt;year&gt;2004&lt;/year&gt;&lt;pub-dates&gt;&lt;date&gt;FEB 2004&lt;/date&gt;&lt;/pub-dates&gt;&lt;/dates&gt;&lt;isbn&gt;0090-0036&lt;/isbn&gt;&lt;accession-num&gt;WOS:000188703600032&lt;/accession-num&gt;&lt;work-type&gt;Article&lt;/work-type&gt;&lt;urls&gt;&lt;/urls&gt;&lt;electronic-resource-num&gt;10.2105/AJPH.94.2.314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3" w:tooltip="Soliman, 2004 #3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HS harmful\not harmful\unsure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HS exposure harmful O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27 (95% CI 0.23-0.32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Don’t know if SHS exposure is harmful OR 0.66 (95% CI 0.54-0.8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Liao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Liao&lt;/Author&gt;&lt;Year&gt;2013&lt;/Year&gt;&lt;RecNum&gt;12335&lt;/RecNum&gt;&lt;DisplayText&gt;[61]&lt;/DisplayText&gt;&lt;record&gt;&lt;rec-number&gt;12335&lt;/rec-number&gt;&lt;foreign-keys&gt;&lt;key app="EN" db-id="ssr5sfaz82wdd8eewsvxzatk9vawwteatdfx"&gt;12335&lt;/key&gt;&lt;/foreign-keys&gt;&lt;ref-type name="Journal Article"&gt;17&lt;/ref-type&gt;&lt;contributors&gt;&lt;authors&gt;&lt;author&gt;Liao, Yuan-Mei&lt;/author&gt;&lt;author&gt;Chen, Yu-Ting&lt;/author&gt;&lt;author&gt;Kuo, Liang-Chun&lt;/author&gt;&lt;author&gt;Chen, Ping-Ling&lt;/author&gt;&lt;/authors&gt;&lt;/contributors&gt;&lt;titles&gt;&lt;title&gt;Factors associated with parental smoking in the presence of school-aged children: a cross-sectional study&lt;/title&gt;&lt;secondary-title&gt;BMC public health&lt;/secondary-title&gt;&lt;/titles&gt;&lt;periodical&gt;&lt;full-title&gt;Bmc Public Health&lt;/full-title&gt;&lt;/periodical&gt;&lt;pages&gt;819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1" w:tooltip="Liao, 2013 #123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cale measuring parental perceptions, evaluations of the consequences and family reactions to smoking in the presence of children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† Disagreed with home smoking bans OR 2.16 (95% CI 1.18-3.94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Parental smokers reaction to family’s anti-smoking responses scale (lower score showing more compliance with family’s antismoke responses) OR 0.94 (95% CI 0.91-0.96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Family characteristics, family siz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umber of children in household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β = 0.79 (95% CI 0.72 – 0.87) (higher exposure in smaller families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ol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mm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olte&lt;/Author&gt;&lt;Year&gt;2009&lt;/Year&gt;&lt;RecNum&gt;35&lt;/RecNum&gt;&lt;DisplayText&gt;[41]&lt;/DisplayText&gt;&lt;record&gt;&lt;rec-number&gt;35&lt;/rec-number&gt;&lt;foreign-keys&gt;&lt;key app="EN" db-id="ssr5sfaz82wdd8eewsvxzatk9vawwteatdfx"&gt;35&lt;/key&gt;&lt;/foreign-keys&gt;&lt;ref-type name="Journal Article"&gt;17&lt;/ref-type&gt;&lt;contributors&gt;&lt;authors&gt;&lt;author&gt;Bolte, Gabriele&lt;/author&gt;&lt;author&gt;Fromme, Hermann&lt;/author&gt;&lt;author&gt;G. M. E. Study Grp&lt;/author&gt;&lt;/authors&gt;&lt;/contributors&gt;&lt;titles&gt;&lt;title&gt;Socioeconomic determinants of childrens environmental tobacco smoke exposure and familys home smoking policy&lt;/title&gt;&lt;secondary-title&gt;European Journal of Public Health&lt;/secondary-title&gt;&lt;/titles&gt;&lt;periodical&gt;&lt;full-title&gt;European Journal of Public Health&lt;/full-title&gt;&lt;/periodical&gt;&lt;pages&gt;52-58&lt;/pages&gt;&lt;volume&gt;19&lt;/volume&gt;&lt;number&gt;1&lt;/number&gt;&lt;dates&gt;&lt;year&gt;2009&lt;/year&gt;&lt;pub-dates&gt;&lt;date&gt;Jan&lt;/date&gt;&lt;/pub-dates&gt;&lt;/dates&gt;&lt;isbn&gt;1101-1262&lt;/isbn&gt;&lt;accession-num&gt;WOS:000262719300012&lt;/accession-num&gt;&lt;urls&gt;&lt;related-urls&gt;&lt;url&gt;&amp;lt;Go to ISI&amp;gt;://WOS:000262719300012&lt;/url&gt;&lt;/related-urls&gt;&lt;/urls&gt;&lt;electronic-resource-num&gt;10.1093/eurpub/ckn11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1" w:tooltip="Bolte, 2009 #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amily size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 child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2 children OR 0.68 (95% CI 0.61 – 0.76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≥ 3 children OR 0.66 (95% CI 0.59 – 0.75) 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Longman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Passey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Longman&lt;/Author&gt;&lt;Year&gt;2013&lt;/Year&gt;&lt;RecNum&gt;12332&lt;/RecNum&gt;&lt;DisplayText&gt;[56]&lt;/DisplayText&gt;&lt;record&gt;&lt;rec-number&gt;12332&lt;/rec-number&gt;&lt;foreign-keys&gt;&lt;key app="EN" db-id="ssr5sfaz82wdd8eewsvxzatk9vawwteatdfx"&gt;12332&lt;/key&gt;&lt;/foreign-keys&gt;&lt;ref-type name="Journal Article"&gt;17&lt;/ref-type&gt;&lt;contributors&gt;&lt;authors&gt;&lt;author&gt;Longman, Jo M&lt;/author&gt;&lt;author&gt;Passey, Megan E&lt;/author&gt;&lt;/authors&gt;&lt;/contributors&gt;&lt;titles&gt;&lt;title&gt;Children, smoking households and exposure to second-hand smoke in the home in rural Australia: analysis of a national cross-sectional survey&lt;/title&gt;&lt;secondary-title&gt;BMJ open&lt;/secondary-title&gt;&lt;/titles&gt;&lt;periodical&gt;&lt;full-title&gt;BMJ open&lt;/full-title&gt;&lt;/periodical&gt;&lt;volume&gt;3&lt;/volume&gt;&lt;number&gt;7&lt;/number&gt;&lt;dates&gt;&lt;year&gt;2013&lt;/year&gt;&lt;/dates&gt;&lt;isbn&gt;2044-6055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6" w:tooltip="Longman, 2013 #1233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ousehold size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1–2 people, </w:t>
            </w:r>
            <w:r>
              <w:rPr>
                <w:rFonts w:asciiTheme="minorHAnsi" w:hAnsiTheme="minorHAnsi"/>
                <w:sz w:val="16"/>
                <w:szCs w:val="16"/>
              </w:rPr>
              <w:t>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3–4 people,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OR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20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06 to 1.36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5+ people,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OR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36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1.08 to 1.72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Hawkins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umber of children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ing mothers: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Infant with no siblings </w:t>
            </w:r>
            <w:r>
              <w:rPr>
                <w:rFonts w:asciiTheme="minorHAnsi" w:hAnsiTheme="minorHAnsi"/>
                <w:sz w:val="16"/>
                <w:szCs w:val="16"/>
              </w:rPr>
              <w:t>–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nfant with 1 sibling OR 1.25 (95% CI 1.10, 1.41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Infant with 2+ siblings OR 1.59 (95% CI 1.40, 1.8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umber of children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 child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 3 children OR 1.76 (95% CI 1.09 – 2.82), p = 0.019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Marital status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ne parent household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β = 2.97 (95% CI 2.32 – 3.8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e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DaGVuPC9BdXRob3I+PFllYXI+MjAxMTwvWWVhcj48UmVj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7" w:tooltip="Chen, 2011 #205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le/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no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single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le OR = 1.67 (95% CI 1.03 – 2.71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t single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esto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Preston&lt;/Author&gt;&lt;Year&gt;2001&lt;/Year&gt;&lt;RecNum&gt;12363&lt;/RecNum&gt;&lt;DisplayText&gt;[64]&lt;/DisplayText&gt;&lt;record&gt;&lt;rec-number&gt;12363&lt;/rec-number&gt;&lt;foreign-keys&gt;&lt;key app="EN" db-id="ssr5sfaz82wdd8eewsvxzatk9vawwteatdfx"&gt;12363&lt;/key&gt;&lt;/foreign-keys&gt;&lt;ref-type name="Journal Article"&gt;17&lt;/ref-type&gt;&lt;contributors&gt;&lt;authors&gt;&lt;author&gt;Preston, A. M.&lt;/author&gt;&lt;author&gt;Rodriguez, C.&lt;/author&gt;&lt;author&gt;Rivera, C. E.&lt;/author&gt;&lt;author&gt;Sahai, H.&lt;/author&gt;&lt;/authors&gt;&lt;/contributors&gt;&lt;auth-address&gt;Department of Biochemistry, Medical Sciences Campus, University of Puerto Rico, San Juan, Puerto Rico 00936-5067, USA. apreton@rcm.upr.edu&lt;/auth-address&gt;&lt;titles&gt;&lt;title&gt;Determinants of environmental tobacco smoke in a population of Puerto Rican children&lt;/title&gt;&lt;secondary-title&gt;Nicotine Tob Res&lt;/secondary-title&gt;&lt;alt-title&gt;Nicotine &amp;amp; tobacco research : official journal of the Society for Research on Nicotine and Tobacco&lt;/alt-title&gt;&lt;/titles&gt;&lt;periodical&gt;&lt;full-title&gt;Nicotine Tob Res&lt;/full-title&gt;&lt;/periodical&gt;&lt;pages&gt;61-70&lt;/pages&gt;&lt;volume&gt;3&lt;/volume&gt;&lt;number&gt;1&lt;/number&gt;&lt;edition&gt;2001/03/22&lt;/edition&gt;&lt;keywords&gt;&lt;keyword&gt;Adult&lt;/keyword&gt;&lt;keyword&gt;Age Distribution&lt;/keyword&gt;&lt;keyword&gt;Biological Markers&lt;/keyword&gt;&lt;keyword&gt;Child&lt;/keyword&gt;&lt;keyword&gt;Child, Preschool&lt;/keyword&gt;&lt;keyword&gt;Cotinine/urine&lt;/keyword&gt;&lt;keyword&gt;Humans&lt;/keyword&gt;&lt;keyword&gt;Maternal Age&lt;/keyword&gt;&lt;keyword&gt;Puerto Rico/epidemiology&lt;/keyword&gt;&lt;keyword&gt;Questionnaires&lt;/keyword&gt;&lt;keyword&gt;Statistics, Nonparametric&lt;/keyword&gt;&lt;keyword&gt;Tobacco Smoke Pollution/*statistics &amp;amp; numerical data&lt;/keyword&gt;&lt;keyword&gt;Tropical Climate&lt;/keyword&gt;&lt;/keywords&gt;&lt;dates&gt;&lt;year&gt;2001&lt;/year&gt;&lt;pub-dates&gt;&lt;date&gt;Feb&lt;/date&gt;&lt;/pub-dates&gt;&lt;/dates&gt;&lt;isbn&gt;1462-2203 (Print)&amp;#xD;1462-2203&lt;/isbn&gt;&lt;accession-num&gt;11260812&lt;/accession-num&gt;&lt;urls&gt;&lt;/urls&gt;&lt;electronic-resource-num&gt;10.1080/146222001100406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4" w:tooltip="Preston, 2001 #1236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other living alone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iving alone parameter estimates = -0.22 (95% CI -0.41 - -0.02), p = 0.027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iving with partner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ol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mme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olte&lt;/Author&gt;&lt;Year&gt;2009&lt;/Year&gt;&lt;RecNum&gt;35&lt;/RecNum&gt;&lt;DisplayText&gt;[41]&lt;/DisplayText&gt;&lt;record&gt;&lt;rec-number&gt;35&lt;/rec-number&gt;&lt;foreign-keys&gt;&lt;key app="EN" db-id="ssr5sfaz82wdd8eewsvxzatk9vawwteatdfx"&gt;35&lt;/key&gt;&lt;/foreign-keys&gt;&lt;ref-type name="Journal Article"&gt;17&lt;/ref-type&gt;&lt;contributors&gt;&lt;authors&gt;&lt;author&gt;Bolte, Gabriele&lt;/author&gt;&lt;author&gt;Fromme, Hermann&lt;/author&gt;&lt;author&gt;G. M. E. Study Grp&lt;/author&gt;&lt;/authors&gt;&lt;/contributors&gt;&lt;titles&gt;&lt;title&gt;Socioeconomic determinants of childrens environmental tobacco smoke exposure and familys home smoking policy&lt;/title&gt;&lt;secondary-title&gt;European Journal of Public Health&lt;/secondary-title&gt;&lt;/titles&gt;&lt;periodical&gt;&lt;full-title&gt;European Journal of Public Health&lt;/full-title&gt;&lt;/periodical&gt;&lt;pages&gt;52-58&lt;/pages&gt;&lt;volume&gt;19&lt;/volume&gt;&lt;number&gt;1&lt;/number&gt;&lt;dates&gt;&lt;year&gt;2009&lt;/year&gt;&lt;pub-dates&gt;&lt;date&gt;Jan&lt;/date&gt;&lt;/pub-dates&gt;&lt;/dates&gt;&lt;isbn&gt;1101-1262&lt;/isbn&gt;&lt;accession-num&gt;WOS:000262719300012&lt;/accession-num&gt;&lt;urls&gt;&lt;related-urls&gt;&lt;url&gt;&amp;lt;Go to ISI&amp;gt;://WOS:000262719300012&lt;/url&gt;&lt;/related-urls&gt;&lt;/urls&gt;&lt;electronic-resource-num&gt;10.1093/eurpub/ckn11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1" w:tooltip="Bolte, 2009 #3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ingle parent family/other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Single parent OR 1.38 (95% CI 1.20–1.57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Raisamo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Raisamo&lt;/Author&gt;&lt;Year&gt;2013&lt;/Year&gt;&lt;RecNum&gt;12338&lt;/RecNum&gt;&lt;DisplayText&gt;[51]&lt;/DisplayText&gt;&lt;record&gt;&lt;rec-number&gt;12338&lt;/rec-number&gt;&lt;foreign-keys&gt;&lt;key app="EN" db-id="ssr5sfaz82wdd8eewsvxzatk9vawwteatdfx"&gt;12338&lt;/key&gt;&lt;/foreign-keys&gt;&lt;ref-type name="Journal Article"&gt;17&lt;/ref-type&gt;&lt;contributors&gt;&lt;authors&gt;&lt;author&gt;Raisamo, Susanna U&lt;/author&gt;&lt;author&gt;Doku, David T&lt;/author&gt;&lt;author&gt;Heloma, Antero&lt;/author&gt;&lt;author&gt;Rimpelä, Arja H&lt;/author&gt;&lt;/authors&gt;&lt;/contributors&gt;&lt;titles&gt;&lt;title&gt;Persistence of socioeconomic differences in adolescents’ environmental tobacco smoke exposure in Finland: 1991–2009&lt;/title&gt;&lt;secondary-title&gt;Scandinavian journal of public health&lt;/secondary-title&gt;&lt;/titles&gt;&lt;periodical&gt;&lt;full-title&gt;Scandinavian Journal of Public Health&lt;/full-title&gt;&lt;/periodical&gt;&lt;pages&gt;1403494813514301&lt;/pages&gt;&lt;dates&gt;&lt;year&gt;2013&lt;/year&gt;&lt;/dates&gt;&lt;isbn&gt;1403-4948&lt;/isbn&gt;&lt;urls&gt;&lt;/urls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1" w:tooltip="Raisamo, 2013 #1233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1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ntact family/other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2-14 year olds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Non-intact family OR 1.9 (95% CI 1.1–2.2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h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TaW5naDwvQXV0aG9yPjxZZWFyPjIwMTA8L1llYXI+PFJl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8" w:tooltip="Singh, 2010 #1236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wo parent biological/two parent step family/single mother/other family type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wo parent biological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wo-parent step family OR 1.35 (95% CI 1.12 – 1.6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ngle mother OR 1.72 (95% CI 1.43 – 2.07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ther family type OR 2.07 (95% CI 1.60 – 2.69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 xml:space="preserve">Hawkins &amp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erkma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Hawkins&lt;/Author&gt;&lt;Year&gt;2013&lt;/Year&gt;&lt;RecNum&gt;12334&lt;/RecNum&gt;&lt;DisplayText&gt;[35]&lt;/DisplayText&gt;&lt;record&gt;&lt;rec-number&gt;12334&lt;/rec-number&gt;&lt;foreign-keys&gt;&lt;key app="EN" db-id="ssr5sfaz82wdd8eewsvxzatk9vawwteatdfx"&gt;12334&lt;/key&gt;&lt;/foreign-keys&gt;&lt;ref-type name="Journal Article"&gt;17&lt;/ref-type&gt;&lt;contributors&gt;&lt;authors&gt;&lt;author&gt;Hawkins, SS&lt;/author&gt;&lt;author&gt;Berkman, L&lt;/author&gt;&lt;/authors&gt;&lt;/contributors&gt;&lt;titles&gt;&lt;title&gt;Identifying infants at high‐risk for second‐hand smoke exposure&lt;/title&gt;&lt;secondary-title&gt;Child: care, health and development&lt;/secondary-title&gt;&lt;/titles&gt;&lt;periodical&gt;&lt;full-title&gt;Child: care, health and development&lt;/full-title&gt;&lt;/periodical&gt;&lt;dates&gt;&lt;year&gt;2013&lt;/year&gt;&lt;/dates&gt;&lt;isbn&gt;1365-2214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5" w:tooltip="Hawkins, 2013 #1233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rried/not married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king mother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rried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t married – OR 1.13 (95% CI 1.01-1.27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Home characteristics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Crowding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ms 2010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(&gt;1.5 people per bedroom)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4-15 year olds,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 xml:space="preserve">Adjusted for age and year: 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People per bedroom &lt;1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1-1.5 β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277 (95% CI 0.185-0.369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&gt; 1.5 β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0.555 (95% CI 0.452-0.658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ersons per room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Β = 1.29 (95% CI 1.16 – 1.44) (more crowded experience greater exposure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l’Orc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l&amp;apos;Orco&lt;/Author&gt;&lt;Year&gt;1995&lt;/Year&gt;&lt;RecNum&gt;12356&lt;/RecNum&gt;&lt;DisplayText&gt;[53]&lt;/DisplayText&gt;&lt;record&gt;&lt;rec-number&gt;12356&lt;/rec-number&gt;&lt;foreign-keys&gt;&lt;key app="EN" db-id="ssr5sfaz82wdd8eewsvxzatk9vawwteatdfx"&gt;12356&lt;/key&gt;&lt;/foreign-keys&gt;&lt;ref-type name="Journal Article"&gt;17&lt;/ref-type&gt;&lt;contributors&gt;&lt;authors&gt;&lt;author&gt;Dell&amp;apos;Orco, V.&lt;/author&gt;&lt;author&gt;Forastiere, F.&lt;/author&gt;&lt;author&gt;Agabiti, N.&lt;/author&gt;&lt;author&gt;Corbo, G. M.&lt;/author&gt;&lt;author&gt;Pistelli, R.&lt;/author&gt;&lt;author&gt;Pacifici, R.&lt;/author&gt;&lt;author&gt;Zuccaro, P.&lt;/author&gt;&lt;author&gt;Pizzabiocca, A.&lt;/author&gt;&lt;author&gt;Rosa, M.&lt;/author&gt;&lt;author&gt;Altieri, I.&lt;/author&gt;&lt;author&gt;et al.,&lt;/author&gt;&lt;/authors&gt;&lt;/contributors&gt;&lt;auth-address&gt;Respiratory Physiology, Catholic University, Rome, Italy.&lt;/auth-address&gt;&lt;titles&gt;&lt;title&gt;Household and community determinants of exposure to involuntary smoking: a study of urinary cotinine in children and adolescents&lt;/title&gt;&lt;secondary-title&gt;Am J Epidemiol&lt;/secondary-title&gt;&lt;alt-title&gt;American journal of epidemiology&lt;/alt-title&gt;&lt;/titles&gt;&lt;periodical&gt;&lt;full-title&gt;Am J Epidemiol&lt;/full-title&gt;&lt;/periodical&gt;&lt;alt-periodical&gt;&lt;full-title&gt;American Journal of Epidemiology&lt;/full-title&gt;&lt;/alt-periodical&gt;&lt;pages&gt;419-27&lt;/pages&gt;&lt;volume&gt;142&lt;/volume&gt;&lt;number&gt;4&lt;/number&gt;&lt;edition&gt;1995/08/15&lt;/edition&gt;&lt;keywords&gt;&lt;keyword&gt;Adolescent&lt;/keyword&gt;&lt;keyword&gt;Child&lt;/keyword&gt;&lt;keyword&gt;Cotinine/*urine&lt;/keyword&gt;&lt;keyword&gt;Cross-Sectional Studies&lt;/keyword&gt;&lt;keyword&gt;Environmental Monitoring&lt;/keyword&gt;&lt;keyword&gt;Family Characteristics&lt;/keyword&gt;&lt;keyword&gt;Female&lt;/keyword&gt;&lt;keyword&gt;Humans&lt;/keyword&gt;&lt;keyword&gt;Linear Models&lt;/keyword&gt;&lt;keyword&gt;Male&lt;/keyword&gt;&lt;keyword&gt;Socioeconomic Factors&lt;/keyword&gt;&lt;keyword&gt;*Tobacco Smoke Pollution/statistics &amp;amp; numerical data&lt;/keyword&gt;&lt;/keywords&gt;&lt;dates&gt;&lt;year&gt;1995&lt;/year&gt;&lt;pub-dates&gt;&lt;date&gt;Aug 15&lt;/date&gt;&lt;/pub-dates&gt;&lt;/dates&gt;&lt;isbn&gt;0002-9262 (Print)&amp;#xD;0002-9262&lt;/isbn&gt;&lt;accession-num&gt;762540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3" w:tooltip="Dell'Orco, 1995 #12356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nhabitant’s per room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ow (&lt;1)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dium (1-2) 1.08 (95% CI 0.96 – 1.2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igh (&gt;2) 1.38 (95% CI 1.14 – 1.67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nknown 1.29 (95% CI 0.93 – 1.77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chere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cherer&lt;/Author&gt;&lt;Year&gt;2004&lt;/Year&gt;&lt;RecNum&gt;12400&lt;/RecNum&gt;&lt;DisplayText&gt;[42]&lt;/DisplayText&gt;&lt;record&gt;&lt;rec-number&gt;12400&lt;/rec-number&gt;&lt;foreign-keys&gt;&lt;key app="EN" db-id="ssr5sfaz82wdd8eewsvxzatk9vawwteatdfx"&gt;12400&lt;/key&gt;&lt;/foreign-keys&gt;&lt;ref-type name="Journal Article"&gt;17&lt;/ref-type&gt;&lt;contributors&gt;&lt;authors&gt;&lt;author&gt;Scherer, Gerhard&lt;/author&gt;&lt;author&gt;Krämer, Ursula&lt;/author&gt;&lt;author&gt;Meger-Kossien, Irmtrud&lt;/author&gt;&lt;author&gt;Riedel, Kirsten&lt;/author&gt;&lt;author&gt;Heller, Wolf-Dieter&lt;/author&gt;&lt;author&gt;Link, Elke&lt;/author&gt;&lt;author&gt;Gostomzyk, Johannes-Georg&lt;/author&gt;&lt;author&gt;Ring, Johannes&lt;/author&gt;&lt;author&gt;Behrendt, Heidrun&lt;/author&gt;&lt;/authors&gt;&lt;/contributors&gt;&lt;titles&gt;&lt;title&gt;Determinants of children&amp;apos;s exposure to environmental tobacco smoke (ETS): a study in Southern Germany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84-292&lt;/pages&gt;&lt;volume&gt;14&lt;/volume&gt;&lt;number&gt;4&lt;/number&gt;&lt;dates&gt;&lt;year&gt;2004&lt;/year&gt;&lt;/dates&gt;&lt;isbn&gt;1053-4245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2" w:tooltip="Scherer, 2004 #1240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edroom sharing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explained by variance (R2) = 0.7, p &lt; 0.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edroom sharing geometric mean = 30.7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bedroom sharing geometric mean = 26.7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Size of hom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akoula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koula&lt;/Author&gt;&lt;Year&gt;1997&lt;/Year&gt;&lt;RecNum&gt;39&lt;/RecNum&gt;&lt;DisplayText&gt;[44]&lt;/DisplayText&gt;&lt;record&gt;&lt;rec-number&gt;39&lt;/rec-number&gt;&lt;foreign-keys&gt;&lt;key app="EN" db-id="ssr5sfaz82wdd8eewsvxzatk9vawwteatdfx"&gt;39&lt;/key&gt;&lt;/foreign-keys&gt;&lt;ref-type name="Journal Article"&gt;17&lt;/ref-type&gt;&lt;contributors&gt;&lt;authors&gt;&lt;author&gt;Bakoula, CG&lt;/author&gt;&lt;author&gt;Kafritsa, YJ&lt;/author&gt;&lt;author&gt;Kavadias, GD&lt;/author&gt;&lt;author&gt;Haley, NJ&lt;/author&gt;&lt;author&gt;Matsaniotis, NS&lt;/author&gt;&lt;/authors&gt;&lt;/contributors&gt;&lt;auth-address&gt;Bakoula, CG (reprint author), UNIV ATHENS,CHILDRENS HOSP,DEPT PAEDIAT 1,GR-11527 ATHENS,GREECE&amp;#xD;AMER HLTH FDN,VALHALLA,NY 10595&lt;/auth-address&gt;&lt;titles&gt;&lt;title&gt;Factors modifying exposure to environmental tobacco smoke in children (Athens, Greece)&lt;/title&gt;&lt;secondary-title&gt;Cancer Causes &amp;amp; Control&lt;/secondary-title&gt;&lt;/titles&gt;&lt;periodical&gt;&lt;full-title&gt;Cancer Causes &amp;amp; Control&lt;/full-title&gt;&lt;/periodical&gt;&lt;pages&gt;73-76&lt;/pages&gt;&lt;volume&gt;8&lt;/volume&gt;&lt;number&gt;1&lt;/number&gt;&lt;keywords&gt;&lt;keyword&gt;environmental tobacco smoke&lt;/keyword&gt;&lt;keyword&gt;cotinine&lt;/keyword&gt;&lt;keyword&gt;children&lt;/keyword&gt;&lt;keyword&gt;Greece&lt;/keyword&gt;&lt;keyword&gt;passive smoking&lt;/keyword&gt;&lt;keyword&gt;PASSIVE-SMOKING&lt;/keyword&gt;&lt;keyword&gt;URINARY COTININE&lt;/keyword&gt;&lt;keyword&gt;NICOTINE&lt;/keyword&gt;&lt;keyword&gt;INFANTS&lt;/keyword&gt;&lt;keyword&gt;CANCER&lt;/keyword&gt;&lt;/keywords&gt;&lt;dates&gt;&lt;year&gt;1997&lt;/year&gt;&lt;pub-dates&gt;&lt;date&gt;JAN 1997&lt;/date&gt;&lt;/pub-dates&gt;&lt;/dates&gt;&lt;isbn&gt;0957-5243&lt;/isbn&gt;&lt;accession-num&gt;WOS:A1997WL12600010&lt;/accession-num&gt;&lt;work-type&gt;Article&lt;/work-type&gt;&lt;urls&gt;&lt;/urls&gt;&lt;electronic-resource-num&gt;10.1023/A:1018487222533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4" w:tooltip="Bakoula, 1997 #3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loor surface area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Floor surface area increase of 20 m2 -9% decrease (95% CI -14- -5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cherer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cherer&lt;/Author&gt;&lt;Year&gt;2004&lt;/Year&gt;&lt;RecNum&gt;12400&lt;/RecNum&gt;&lt;DisplayText&gt;[42]&lt;/DisplayText&gt;&lt;record&gt;&lt;rec-number&gt;12400&lt;/rec-number&gt;&lt;foreign-keys&gt;&lt;key app="EN" db-id="ssr5sfaz82wdd8eewsvxzatk9vawwteatdfx"&gt;12400&lt;/key&gt;&lt;/foreign-keys&gt;&lt;ref-type name="Journal Article"&gt;17&lt;/ref-type&gt;&lt;contributors&gt;&lt;authors&gt;&lt;author&gt;Scherer, Gerhard&lt;/author&gt;&lt;author&gt;Krämer, Ursula&lt;/author&gt;&lt;author&gt;Meger-Kossien, Irmtrud&lt;/author&gt;&lt;author&gt;Riedel, Kirsten&lt;/author&gt;&lt;author&gt;Heller, Wolf-Dieter&lt;/author&gt;&lt;author&gt;Link, Elke&lt;/author&gt;&lt;author&gt;Gostomzyk, Johannes-Georg&lt;/author&gt;&lt;author&gt;Ring, Johannes&lt;/author&gt;&lt;author&gt;Behrendt, Heidrun&lt;/author&gt;&lt;/authors&gt;&lt;/contributors&gt;&lt;titles&gt;&lt;title&gt;Determinants of children&amp;apos;s exposure to environmental tobacco smoke (ETS): a study in Southern Germany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84-292&lt;/pages&gt;&lt;volume&gt;14&lt;/volume&gt;&lt;number&gt;4&lt;/number&gt;&lt;dates&gt;&lt;year&gt;2004&lt;/year&gt;&lt;/dates&gt;&lt;isbn&gt;1053-4245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2" w:tooltip="Scherer, 2004 #1240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ze of flat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†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explained by variance (R2) = 10.5, p &lt; 0.001</w:t>
            </w:r>
          </w:p>
          <w:p w:rsidR="003D7F3C" w:rsidRPr="00E22A0A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0m</w:t>
            </w:r>
            <w:r w:rsidRPr="00E22A0A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geometric mean = 42.4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0-120m</w:t>
            </w:r>
            <w:r w:rsidRPr="00E22A0A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geometric mean = 32.0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120m</w:t>
            </w:r>
            <w:r w:rsidRPr="00E22A0A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geometric mean = 31.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nin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nino&lt;/Author&gt;&lt;Year&gt;2001&lt;/Year&gt;&lt;RecNum&gt;12399&lt;/RecNum&gt;&lt;DisplayText&gt;[39]&lt;/DisplayText&gt;&lt;record&gt;&lt;rec-number&gt;12399&lt;/rec-number&gt;&lt;foreign-keys&gt;&lt;key app="EN" db-id="ssr5sfaz82wdd8eewsvxzatk9vawwteatdfx"&gt;12399&lt;/key&gt;&lt;/foreign-keys&gt;&lt;ref-type name="Journal Article"&gt;17&lt;/ref-type&gt;&lt;contributors&gt;&lt;authors&gt;&lt;author&gt;Mannino, David M&lt;/author&gt;&lt;author&gt;Caraballo, Ralph&lt;/author&gt;&lt;author&gt;Benowitz, Neal&lt;/author&gt;&lt;author&gt;Repace, James&lt;/author&gt;&lt;/authors&gt;&lt;/contributors&gt;&lt;titles&gt;&lt;title&gt;Predictors of Cotinine Levels in US ChildrenData From the Third National Health and Nutrition Examination Survey&lt;/title&gt;&lt;secondary-title&gt;CHEST Journal&lt;/secondary-title&gt;&lt;/titles&gt;&lt;periodical&gt;&lt;full-title&gt;CHEST Journal&lt;/full-title&gt;&lt;/periodical&gt;&lt;pages&gt;718-724&lt;/pages&gt;&lt;volume&gt;120&lt;/volume&gt;&lt;number&gt;3&lt;/number&gt;&lt;dates&gt;&lt;year&gt;2001&lt;/year&gt;&lt;/dates&gt;&lt;isbn&gt;0012-3692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9" w:tooltip="Mannino, 2001 #1239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umber of rooms</w:t>
            </w: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ean increase in log cotinine, ng/ml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≤5 0.27 (95% CI 0.07 – 0.47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≥6 – ref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Air conditioning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bidi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Abidin&lt;/Author&gt;&lt;Year&gt;2011&lt;/Year&gt;&lt;RecNum&gt;12350&lt;/RecNum&gt;&lt;DisplayText&gt;[57]&lt;/DisplayText&gt;&lt;record&gt;&lt;rec-number&gt;12350&lt;/rec-number&gt;&lt;foreign-keys&gt;&lt;key app="EN" db-id="ssr5sfaz82wdd8eewsvxzatk9vawwteatdfx"&gt;12350&lt;/key&gt;&lt;/foreign-keys&gt;&lt;ref-type name="Journal Article"&gt;17&lt;/ref-type&gt;&lt;contributors&gt;&lt;authors&gt;&lt;author&gt;Abidin, E. Z.&lt;/author&gt;&lt;author&gt;Semple, S.&lt;/author&gt;&lt;author&gt;Omar, A.&lt;/author&gt;&lt;author&gt;Rahman, H. A.&lt;/author&gt;&lt;author&gt;Turner, S. W.&lt;/author&gt;&lt;author&gt;Ayres, J. G.&lt;/author&gt;&lt;/authors&gt;&lt;/contributors&gt;&lt;auth-address&gt;Scottish Centre for Indoor Air, Environmental &amp;amp; Occupational Medicine, Population Health, Division of Applied Health Sciences, School of Medicine and Dentistry, Foresterhill, University of Aberdeen, UK. emiliazainal@gmail.com&lt;/auth-address&gt;&lt;titles&gt;&lt;title&gt;A survey of schoolchildren&amp;apos;s exposure to secondhand smoke in Malaysi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634&lt;/pages&gt;&lt;volume&gt;11&lt;/volume&gt;&lt;edition&gt;2011/08/10&lt;/edition&gt;&lt;keywords&gt;&lt;keyword&gt;Adolescent&lt;/keyword&gt;&lt;keyword&gt;Child&lt;/keyword&gt;&lt;keyword&gt;Child, Preschool&lt;/keyword&gt;&lt;keyword&gt;Cotinine/analysis&lt;/keyword&gt;&lt;keyword&gt;Cross-Sectional Studies&lt;/keyword&gt;&lt;keyword&gt;Data Collection&lt;/keyword&gt;&lt;keyword&gt;Family Relations&lt;/keyword&gt;&lt;keyword&gt;Female&lt;/keyword&gt;&lt;keyword&gt;Humans&lt;/keyword&gt;&lt;keyword&gt;Malaysia&lt;/keyword&gt;&lt;keyword&gt;Male&lt;/keyword&gt;&lt;keyword&gt;Questionnaires&lt;/keyword&gt;&lt;keyword&gt;Tobacco Smoke Pollution/*analysis&lt;/keyword&gt;&lt;/keywords&gt;&lt;dates&gt;&lt;year&gt;2011&lt;/year&gt;&lt;/dates&gt;&lt;isbn&gt;1471-2458&lt;/isbn&gt;&lt;accession-num&gt;21824403&lt;/accession-num&gt;&lt;urls&gt;&lt;related-urls&gt;&lt;url&gt;http://www.biomedcentral.com/content/pdf/1471-2458-11-634.pdf&lt;/url&gt;&lt;/related-urls&gt;&lt;/urls&gt;&lt;custom2&gt;Pmc3162528&lt;/custom2&gt;&lt;electronic-resource-num&gt;10.1186/1471-2458-11-6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7" w:tooltip="Abidin, 2011 #1235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ir conditioning in living room, child’s sleeping area or none</w:t>
            </w: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ne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iving room standard β = -0.11, p = 0.002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ild’s sleeping area standard β = -0.08, p = 0.017*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Outside space availabl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leakley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leakley&lt;/Author&gt;&lt;Year&gt;2014&lt;/Year&gt;&lt;RecNum&gt;12354&lt;/RecNum&gt;&lt;DisplayText&gt;[36]&lt;/DisplayText&gt;&lt;record&gt;&lt;rec-number&gt;12354&lt;/rec-number&gt;&lt;foreign-keys&gt;&lt;key app="EN" db-id="ssr5sfaz82wdd8eewsvxzatk9vawwteatdfx"&gt;12354&lt;/key&gt;&lt;/foreign-keys&gt;&lt;ref-type name="Journal Article"&gt;17&lt;/ref-type&gt;&lt;contributors&gt;&lt;authors&gt;&lt;author&gt;Bleakley, A.&lt;/author&gt;&lt;author&gt;Hennessy, M.&lt;/author&gt;&lt;author&gt;Mallya, G.&lt;/author&gt;&lt;author&gt;Romer, D.&lt;/author&gt;&lt;/authors&gt;&lt;/contributors&gt;&lt;auth-address&gt;Annenberg Public Policy Center at the University of Pennsylvania, 202 S. 36th Street, Philadelphia, PA 19104, USA. Electronic address: ableakley@asc.upenn.edu.&amp;#xD;Annenberg Public Policy Center at the University of Pennsylvania, 202 S. 36th Street, Philadelphia, PA 19104, USA.&amp;#xD;Philadelphia Department of Public Health, Philadelphia, PA, USA.&lt;/auth-address&gt;&lt;titles&gt;&lt;title&gt;Home smoking policies in urban households with children and smokers&lt;/title&gt;&lt;secondary-title&gt;Prev Med&lt;/secondary-title&gt;&lt;alt-title&gt;Preventive medicine&lt;/alt-title&gt;&lt;/titles&gt;&lt;periodical&gt;&lt;full-title&gt;Prev Med&lt;/full-title&gt;&lt;/periodical&gt;&lt;alt-periodical&gt;&lt;full-title&gt;Preventive Medicine&lt;/full-title&gt;&lt;/alt-periodical&gt;&lt;pages&gt;30-4&lt;/pages&gt;&lt;volume&gt;62&lt;/volume&gt;&lt;edition&gt;2013/12/29&lt;/edition&gt;&lt;dates&gt;&lt;year&gt;2014&lt;/year&gt;&lt;pub-dates&gt;&lt;date&gt;May&lt;/date&gt;&lt;/pub-dates&gt;&lt;/dates&gt;&lt;isbn&gt;0091-7435&lt;/isbn&gt;&lt;accession-num&gt;24370456&lt;/accession-num&gt;&lt;urls&gt;&lt;related-urls&gt;&lt;url&gt;http://ac.els-cdn.com/S0091743513004854/1-s2.0-S0091743513004854-main.pdf?_tid=8882e8b4-c624-11e3-b10b-00000aab0f01&amp;amp;acdnat=1397734776_cc621e23aa6dcd0af8a11a5bb433aa94&lt;/url&gt;&lt;/related-urls&gt;&lt;/urls&gt;&lt;electronic-resource-num&gt;10.1016/j.ypmed.2013.12.0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6" w:tooltip="Bleakley, 2014 #1235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ccess to outside space, OR 0.24 (95% CI 0.06 – 0.98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access to outside space, OR 4.38 (95% CI 2.64 – 7.25), p &lt; 0.001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Child characteristics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Age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ills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ills&lt;/Author&gt;&lt;Year&gt;2012&lt;/Year&gt;&lt;RecNum&gt;40&lt;/RecNum&gt;&lt;DisplayText&gt;[29]&lt;/DisplayText&gt;&lt;record&gt;&lt;rec-number&gt;40&lt;/rec-number&gt;&lt;foreign-keys&gt;&lt;key app="EN" db-id="ssr5sfaz82wdd8eewsvxzatk9vawwteatdfx"&gt;40&lt;/key&gt;&lt;/foreign-keys&gt;&lt;ref-type name="Journal Article"&gt;17&lt;/ref-type&gt;&lt;contributors&gt;&lt;authors&gt;&lt;author&gt;Mills, Lynsey M.&lt;/author&gt;&lt;author&gt;Semple, Sean E.&lt;/author&gt;&lt;author&gt;Wilson, Inga S.&lt;/author&gt;&lt;author&gt;MacCalman, Laura&lt;/author&gt;&lt;author&gt;Amos, Amanda&lt;/author&gt;&lt;author&gt;Ritchie, Deborah&lt;/author&gt;&lt;author&gt;O&amp;apos;Donnell, Rachel&lt;/author&gt;&lt;author&gt;Shaw, April&lt;/author&gt;&lt;author&gt;Turner, Stephen W.&lt;/author&gt;&lt;/authors&gt;&lt;/contributors&gt;&lt;titles&gt;&lt;title&gt;Factors Influencing Exposure to Secondhand Smoke in Preschool Children Living With Smoking Mothers&lt;/title&gt;&lt;secondary-title&gt;Nicotine &amp;amp; Tobacco Research&lt;/secondary-title&gt;&lt;/titles&gt;&lt;periodical&gt;&lt;full-title&gt;Nicotine &amp;amp; Tobacco Research&lt;/full-title&gt;&lt;/periodical&gt;&lt;pages&gt;1435-1444&lt;/pages&gt;&lt;volume&gt;14&lt;/volume&gt;&lt;number&gt;12&lt;/number&gt;&lt;dates&gt;&lt;year&gt;2012&lt;/year&gt;&lt;pub-dates&gt;&lt;date&gt;Dec&lt;/date&gt;&lt;/pub-dates&gt;&lt;/dates&gt;&lt;isbn&gt;1462-2203&lt;/isbn&gt;&lt;accession-num&gt;WOS:000311906100006&lt;/accession-num&gt;&lt;urls&gt;&lt;related-urls&gt;&lt;url&gt;&amp;lt;Go to ISI&amp;gt;://WOS:000311906100006&lt;/url&gt;&lt;/related-urls&gt;&lt;/urls&gt;&lt;electronic-resource-num&gt;10.1093/ntr/nts074&lt;/electronic-resource-num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9" w:tooltip="Mills, 2012 #40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Β = -0.276, p &lt; 0.05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(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Cook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Cook&lt;/Author&gt;&lt;Year&gt;1994&lt;/Year&gt;&lt;RecNum&gt;2378&lt;/RecNum&gt;&lt;DisplayText&gt;[32]&lt;/DisplayText&gt;&lt;record&gt;&lt;rec-number&gt;2378&lt;/rec-number&gt;&lt;foreign-keys&gt;&lt;key app="EN" db-id="ssr5sfaz82wdd8eewsvxzatk9vawwteatdfx"&gt;2378&lt;/key&gt;&lt;/foreign-keys&gt;&lt;ref-type name="Journal Article"&gt;17&lt;/ref-type&gt;&lt;contributors&gt;&lt;authors&gt;&lt;author&gt;Cook, D. G.&lt;/author&gt;&lt;author&gt;Whincup, P. H.&lt;/author&gt;&lt;author&gt;Jarvis, M. J.&lt;/author&gt;&lt;author&gt;Strachan, D. P.&lt;/author&gt;&lt;author&gt;Papacosta, O.&lt;/author&gt;&lt;author&gt;Bryant, A.&lt;/author&gt;&lt;/authors&gt;&lt;/contributors&gt;&lt;auth-address&gt;Department of Public Health Sciences, St George&amp;apos;s Hospital, Medical School, London.&lt;/auth-address&gt;&lt;titles&gt;&lt;title&gt;Passive exposure to tobacco smoke in children aged 5-7 years: individual, family, and community factors&lt;/title&gt;&lt;secondary-title&gt;Bmj&lt;/secondary-title&gt;&lt;/titles&gt;&lt;periodical&gt;&lt;full-title&gt;BMJ&lt;/full-title&gt;&lt;/periodical&gt;&lt;pages&gt;384-9&lt;/pages&gt;&lt;volume&gt;308&lt;/volume&gt;&lt;number&gt;6925&lt;/number&gt;&lt;edition&gt;1994/02/05&lt;/edition&gt;&lt;keywords&gt;&lt;keyword&gt;Age Factors&lt;/keyword&gt;&lt;keyword&gt;Child&lt;/keyword&gt;&lt;keyword&gt;Cotinine/ analysis&lt;/keyword&gt;&lt;keyword&gt;Cross-Sectional Studies&lt;/keyword&gt;&lt;keyword&gt;England/epidemiology&lt;/keyword&gt;&lt;keyword&gt;Environmental Exposure&lt;/keyword&gt;&lt;keyword&gt;Family Health&lt;/keyword&gt;&lt;keyword&gt;Female&lt;/keyword&gt;&lt;keyword&gt;Humans&lt;/keyword&gt;&lt;keyword&gt;Male&lt;/keyword&gt;&lt;keyword&gt;Parents&lt;/keyword&gt;&lt;keyword&gt;Residence Characteristics&lt;/keyword&gt;&lt;keyword&gt;Saliva/chemistry&lt;/keyword&gt;&lt;keyword&gt;Schools&lt;/keyword&gt;&lt;keyword&gt;Sex Factors&lt;/keyword&gt;&lt;keyword&gt;Smoking/ epidemiology&lt;/keyword&gt;&lt;keyword&gt;Social Class&lt;/keyword&gt;&lt;keyword&gt;Tobacco Smoke Pollution&lt;/keyword&gt;&lt;keyword&gt;Wales/epidemiology&lt;/keyword&gt;&lt;/keywords&gt;&lt;dates&gt;&lt;year&gt;1994&lt;/year&gt;&lt;pub-dates&gt;&lt;date&gt;Feb 5&lt;/date&gt;&lt;/pub-dates&gt;&lt;/dates&gt;&lt;isbn&gt;0959-8138 (Print)&amp;#xD;0959-535X (Linking)&lt;/isbn&gt;&lt;accession-num&gt;8124146&lt;/accession-num&gt;&lt;urls&gt;&lt;/urls&gt;&lt;custom2&gt;2539482&lt;/custom2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2" w:tooltip="Cook, 1994 #237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 Test for trend = 3.8, p = 0.003 (younger children have higher geometric mean cotinine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Delpisheh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elpisheh&lt;/Author&gt;&lt;Year&gt;2006&lt;/Year&gt;&lt;RecNum&gt;12383&lt;/RecNum&gt;&lt;DisplayText&gt;[25]&lt;/DisplayText&gt;&lt;record&gt;&lt;rec-number&gt;12383&lt;/rec-number&gt;&lt;foreign-keys&gt;&lt;key app="EN" db-id="ssr5sfaz82wdd8eewsvxzatk9vawwteatdfx"&gt;12383&lt;/key&gt;&lt;/foreign-keys&gt;&lt;ref-type name="Journal Article"&gt;17&lt;/ref-type&gt;&lt;contributors&gt;&lt;authors&gt;&lt;author&gt;Delpisheh, A&lt;/author&gt;&lt;author&gt;Kelly, Y&lt;/author&gt;&lt;author&gt;Brabin, BJ&lt;/author&gt;&lt;/authors&gt;&lt;/contributors&gt;&lt;titles&gt;&lt;title&gt;Passive cigarette smoke exposure in primary school children in Liverpool&lt;/title&gt;&lt;secondary-title&gt;Public Health&lt;/secondary-title&gt;&lt;/titles&gt;&lt;periodical&gt;&lt;full-title&gt;Public Health&lt;/full-title&gt;&lt;/periodical&gt;&lt;pages&gt;65-69&lt;/pages&gt;&lt;volume&gt;120&lt;/volume&gt;&lt;number&gt;1&lt;/number&gt;&lt;dates&gt;&lt;year&gt;2006&lt;/year&gt;&lt;/dates&gt;&lt;isbn&gt;0033-350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25" w:tooltip="Delpisheh, 2006 #1238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lt; 7 years OR = 1.9 (95% CI 1.4 – 2.6) (children &lt; 7 years of age have higher salivary cotinine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 xml:space="preserve">Sims </w:t>
            </w:r>
            <w:r>
              <w:rPr>
                <w:rFonts w:asciiTheme="minorHAnsi" w:hAnsiTheme="minorHAnsi"/>
                <w:sz w:val="16"/>
                <w:szCs w:val="16"/>
              </w:rPr>
              <w:t>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Β = -0.025 (95% CI -0.031—0.018)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(younger children have higher salivary cotinine) 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nin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nino&lt;/Author&gt;&lt;Year&gt;2001&lt;/Year&gt;&lt;RecNum&gt;12399&lt;/RecNum&gt;&lt;DisplayText&gt;[39]&lt;/DisplayText&gt;&lt;record&gt;&lt;rec-number&gt;12399&lt;/rec-number&gt;&lt;foreign-keys&gt;&lt;key app="EN" db-id="ssr5sfaz82wdd8eewsvxzatk9vawwteatdfx"&gt;12399&lt;/key&gt;&lt;/foreign-keys&gt;&lt;ref-type name="Journal Article"&gt;17&lt;/ref-type&gt;&lt;contributors&gt;&lt;authors&gt;&lt;author&gt;Mannino, David M&lt;/author&gt;&lt;author&gt;Caraballo, Ralph&lt;/author&gt;&lt;author&gt;Benowitz, Neal&lt;/author&gt;&lt;author&gt;Repace, James&lt;/author&gt;&lt;/authors&gt;&lt;/contributors&gt;&lt;titles&gt;&lt;title&gt;Predictors of Cotinine Levels in US ChildrenData From the Third National Health and Nutrition Examination Survey&lt;/title&gt;&lt;secondary-title&gt;CHEST Journal&lt;/secondary-title&gt;&lt;/titles&gt;&lt;periodical&gt;&lt;full-title&gt;CHEST Journal&lt;/full-title&gt;&lt;/periodical&gt;&lt;pages&gt;718-724&lt;/pages&gt;&lt;volume&gt;120&lt;/volume&gt;&lt;number&gt;3&lt;/number&gt;&lt;dates&gt;&lt;year&gt;2001&lt;/year&gt;&lt;/dates&gt;&lt;isbn&gt;0012-3692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9" w:tooltip="Mannino, 2001 #1239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ge years, mean increase in log cotinine, (ng/ml) (younger children have higher serum cotinine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-6 – 0.53 (95% CI 0.37 – 0.69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-11 – 0.17 (95% CI 0.03 – 0.31)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2-16 – ref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aheiraei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heiraei&lt;/Author&gt;&lt;Year&gt;2010&lt;/Year&gt;&lt;RecNum&gt;12352&lt;/RecNum&gt;&lt;DisplayText&gt;[63]&lt;/DisplayText&gt;&lt;record&gt;&lt;rec-number&gt;12352&lt;/rec-number&gt;&lt;foreign-keys&gt;&lt;key app="EN" db-id="ssr5sfaz82wdd8eewsvxzatk9vawwteatdfx"&gt;12352&lt;/key&gt;&lt;/foreign-keys&gt;&lt;ref-type name="Journal Article"&gt;17&lt;/ref-type&gt;&lt;contributors&gt;&lt;authors&gt;&lt;author&gt;Baheiraei, A.&lt;/author&gt;&lt;author&gt;Kharaghani, R.&lt;/author&gt;&lt;author&gt;Mohsenifar, A.&lt;/author&gt;&lt;author&gt;Kazemnejad, A.&lt;/author&gt;&lt;author&gt;Mota, A.&lt;/author&gt;&lt;author&gt;Milani, H. S.&lt;/author&gt;&lt;author&gt;Alikhani, S.&lt;/author&gt;&lt;/authors&gt;&lt;/contributors&gt;&lt;titles&gt;&lt;title&gt;Factors associated with secondhand smoke exposure in infants&lt;/title&gt;&lt;secondary-title&gt;Tanaffos&lt;/secondary-title&gt;&lt;/titles&gt;&lt;periodical&gt;&lt;full-title&gt;Tanaffos&lt;/full-title&gt;&lt;/periodical&gt;&lt;pages&gt;43-49&lt;/pages&gt;&lt;volume&gt;9&lt;/volume&gt;&lt;number&gt;2&lt;/number&gt;&lt;dates&gt;&lt;year&gt;2010&lt;/year&gt;&lt;/dates&gt;&lt;urls&gt;&lt;related-urls&gt;&lt;url&gt;http://gateway.ovid.com/ovidweb.cgi?T=JS&amp;amp;CSC=Y&amp;amp;NEWS=N&amp;amp;PAGE=fulltext&amp;amp;D=emed9&amp;amp;AN=2010419011&lt;/url&gt;&lt;url&gt;http://sfx.nottingham.ac.uk:80/sfx_local?genre=article&amp;amp;atitle=Factors+associated+with+secondhand+smoke+exposure+in+infants&amp;amp;title=Tanaffos&amp;amp;issn=1735-0344&amp;amp;date=2010&amp;amp;volume=9&amp;amp;issue=2&amp;amp;spage=43&amp;amp;aulast=Baheiraei+A.&amp;amp;isbn=&amp;amp;__char_set=utf8&amp;lt;599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3" w:tooltip="Baheiraei, 2010 #12352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er month increase in age OR 1.19 (95% CI 1.04-1.36) (older infants higher urinary cotinine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akoula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64551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koula&lt;/Author&gt;&lt;Year&gt;1997&lt;/Year&gt;&lt;RecNum&gt;39&lt;/RecNum&gt;&lt;IDText&gt;Factors modifying exposure to environmental tobacco smoke in children (Athens, Greece)&lt;/IDText&gt;&lt;DisplayText&gt;[44]&lt;/DisplayText&gt;&lt;record&gt;&lt;rec-number&gt;39&lt;/rec-number&gt;&lt;foreign-keys&gt;&lt;key app="EN" db-id="ssr5sfaz82wdd8eewsvxzatk9vawwteatdfx"&gt;39&lt;/key&gt;&lt;/foreign-keys&gt;&lt;ref-type name="Journal Article"&gt;17&lt;/ref-type&gt;&lt;contributors&gt;&lt;authors&gt;&lt;author&gt;Bakoula, CG&lt;/author&gt;&lt;author&gt;Kafritsa, YJ&lt;/author&gt;&lt;author&gt;Kavadias, GD&lt;/author&gt;&lt;author&gt;Haley, NJ&lt;/author&gt;&lt;author&gt;Matsaniotis, NS&lt;/author&gt;&lt;/authors&gt;&lt;/contributors&gt;&lt;auth-address&gt;Bakoula, CG (reprint author), UNIV ATHENS,CHILDRENS HOSP,DEPT PAEDIAT 1,GR-11527 ATHENS,GREECE&amp;#xD;AMER HLTH FDN,VALHALLA,NY 10595&lt;/auth-address&gt;&lt;titles&gt;&lt;title&gt;Factors modifying exposure to environmental tobacco smoke in children (Athens, Greece)&lt;/title&gt;&lt;secondary-title&gt;Cancer Causes &amp;amp; Control&lt;/secondary-title&gt;&lt;/titles&gt;&lt;periodical&gt;&lt;full-title&gt;Cancer Causes &amp;amp; Control&lt;/full-title&gt;&lt;/periodical&gt;&lt;pages&gt;73-76&lt;/pages&gt;&lt;volume&gt;8&lt;/volume&gt;&lt;number&gt;1&lt;/number&gt;&lt;keywords&gt;&lt;keyword&gt;environmental tobacco smoke&lt;/keyword&gt;&lt;keyword&gt;cotinine&lt;/keyword&gt;&lt;keyword&gt;children&lt;/keyword&gt;&lt;keyword&gt;Greece&lt;/keyword&gt;&lt;keyword&gt;passive smoking&lt;/keyword&gt;&lt;keyword&gt;PASSIVE-SMOKING&lt;/keyword&gt;&lt;keyword&gt;URINARY COTININE&lt;/keyword&gt;&lt;keyword&gt;NICOTINE&lt;/keyword&gt;&lt;keyword&gt;INFANTS&lt;/keyword&gt;&lt;keyword&gt;CANCER&lt;/keyword&gt;&lt;/keywords&gt;&lt;dates&gt;&lt;year&gt;1997&lt;/year&gt;&lt;pub-dates&gt;&lt;date&gt;JAN 1997&lt;/date&gt;&lt;/pub-dates&gt;&lt;/dates&gt;&lt;isbn&gt;0957-5243&lt;/isbn&gt;&lt;accession-num&gt;WOS:A1997WL12600010&lt;/accession-num&gt;&lt;work-type&gt;Article&lt;/work-type&gt;&lt;urls&gt;&lt;/urls&gt;&lt;electronic-resource-num&gt;10.1023/A:1018487222533&lt;/electronic-resource-num&gt;&lt;language&gt;English&lt;/language&gt;&lt;/record&gt;&lt;/Cite&gt;&lt;/EndNote&gt;</w:instrText>
            </w:r>
            <w:r w:rsidRPr="00564551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4" w:tooltip="Bakoula, 1997 #3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64551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Age -9% decrease per year increase in age (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95% CI </w:t>
            </w:r>
            <w:r w:rsidRPr="00570E4F">
              <w:rPr>
                <w:rFonts w:asciiTheme="minorHAnsi" w:hAnsiTheme="minorHAnsi"/>
                <w:sz w:val="16"/>
                <w:szCs w:val="16"/>
              </w:rPr>
              <w:t>95% CI -11- -8)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(younger children have higher urinary cotinine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eston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Preston&lt;/Author&gt;&lt;Year&gt;2001&lt;/Year&gt;&lt;RecNum&gt;12363&lt;/RecNum&gt;&lt;DisplayText&gt;[64]&lt;/DisplayText&gt;&lt;record&gt;&lt;rec-number&gt;12363&lt;/rec-number&gt;&lt;foreign-keys&gt;&lt;key app="EN" db-id="ssr5sfaz82wdd8eewsvxzatk9vawwteatdfx"&gt;12363&lt;/key&gt;&lt;/foreign-keys&gt;&lt;ref-type name="Journal Article"&gt;17&lt;/ref-type&gt;&lt;contributors&gt;&lt;authors&gt;&lt;author&gt;Preston, A. M.&lt;/author&gt;&lt;author&gt;Rodriguez, C.&lt;/author&gt;&lt;author&gt;Rivera, C. E.&lt;/author&gt;&lt;author&gt;Sahai, H.&lt;/author&gt;&lt;/authors&gt;&lt;/contributors&gt;&lt;auth-address&gt;Department of Biochemistry, Medical Sciences Campus, University of Puerto Rico, San Juan, Puerto Rico 00936-5067, USA. apreton@rcm.upr.edu&lt;/auth-address&gt;&lt;titles&gt;&lt;title&gt;Determinants of environmental tobacco smoke in a population of Puerto Rican children&lt;/title&gt;&lt;secondary-title&gt;Nicotine Tob Res&lt;/secondary-title&gt;&lt;alt-title&gt;Nicotine &amp;amp; tobacco research : official journal of the Society for Research on Nicotine and Tobacco&lt;/alt-title&gt;&lt;/titles&gt;&lt;periodical&gt;&lt;full-title&gt;Nicotine Tob Res&lt;/full-title&gt;&lt;/periodical&gt;&lt;pages&gt;61-70&lt;/pages&gt;&lt;volume&gt;3&lt;/volume&gt;&lt;number&gt;1&lt;/number&gt;&lt;edition&gt;2001/03/22&lt;/edition&gt;&lt;keywords&gt;&lt;keyword&gt;Adult&lt;/keyword&gt;&lt;keyword&gt;Age Distribution&lt;/keyword&gt;&lt;keyword&gt;Biological Markers&lt;/keyword&gt;&lt;keyword&gt;Child&lt;/keyword&gt;&lt;keyword&gt;Child, Preschool&lt;/keyword&gt;&lt;keyword&gt;Cotinine/urine&lt;/keyword&gt;&lt;keyword&gt;Humans&lt;/keyword&gt;&lt;keyword&gt;Maternal Age&lt;/keyword&gt;&lt;keyword&gt;Puerto Rico/epidemiology&lt;/keyword&gt;&lt;keyword&gt;Questionnaires&lt;/keyword&gt;&lt;keyword&gt;Statistics, Nonparametric&lt;/keyword&gt;&lt;keyword&gt;Tobacco Smoke Pollution/*statistics &amp;amp; numerical data&lt;/keyword&gt;&lt;keyword&gt;Tropical Climate&lt;/keyword&gt;&lt;/keywords&gt;&lt;dates&gt;&lt;year&gt;2001&lt;/year&gt;&lt;pub-dates&gt;&lt;date&gt;Feb&lt;/date&gt;&lt;/pub-dates&gt;&lt;/dates&gt;&lt;isbn&gt;1462-2203 (Print)&amp;#xD;1462-2203&lt;/isbn&gt;&lt;accession-num&gt;11260812&lt;/accession-num&gt;&lt;urls&gt;&lt;/urls&gt;&lt;electronic-resource-num&gt;10.1080/146222001100406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64" w:tooltip="Preston, 2001 #1236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6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younger children have higher urinary cotinine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-4 years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-8 years parameter estimates = -0.32 (95% CI -0.5 - -0.13), p &lt; 0.001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-12 years parameter estimates = -0.42 (95% CI -0.62 - -0.22), p &lt; 0.001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Mantziou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antziou&lt;/Author&gt;&lt;Year&gt;2009&lt;/Year&gt;&lt;RecNum&gt;12361&lt;/RecNum&gt;&lt;DisplayText&gt;[45]&lt;/DisplayText&gt;&lt;record&gt;&lt;rec-number&gt;12361&lt;/rec-number&gt;&lt;foreign-keys&gt;&lt;key app="EN" db-id="ssr5sfaz82wdd8eewsvxzatk9vawwteatdfx"&gt;12361&lt;/key&gt;&lt;/foreign-keys&gt;&lt;ref-type name="Journal Article"&gt;17&lt;/ref-type&gt;&lt;contributors&gt;&lt;authors&gt;&lt;author&gt;Mantziou, V.&lt;/author&gt;&lt;author&gt;Vardavas, C. I.&lt;/author&gt;&lt;author&gt;Kletsiou, E.&lt;/author&gt;&lt;author&gt;Priftis, K. N.&lt;/author&gt;&lt;/authors&gt;&lt;/contributors&gt;&lt;auth-address&gt;National and Kapodistrian University of Athens, Department of Nursing, Athens, Greece. vmatziou@nurs.uoa.gr&lt;/auth-address&gt;&lt;titles&gt;&lt;title&gt;Predictors of childhood exposure to parental secondhand smoke in the house and family car&lt;/title&gt;&lt;secondary-title&gt;Int J Environ Res Public Health&lt;/secondary-title&gt;&lt;alt-title&gt;International journal of environmental research and public health&lt;/alt-title&gt;&lt;/titles&gt;&lt;periodical&gt;&lt;full-title&gt;Int J Environ Res Public Health&lt;/full-title&gt;&lt;/periodical&gt;&lt;alt-periodical&gt;&lt;full-title&gt;International Journal of Environmental Research and Public Health&lt;/full-title&gt;&lt;/alt-periodical&gt;&lt;pages&gt;433-44&lt;/pages&gt;&lt;volume&gt;6&lt;/volume&gt;&lt;number&gt;2&lt;/number&gt;&lt;edition&gt;2009/05/15&lt;/edition&gt;&lt;keywords&gt;&lt;keyword&gt;*Automobiles&lt;/keyword&gt;&lt;keyword&gt;Child&lt;/keyword&gt;&lt;keyword&gt;*Environmental Exposure&lt;/keyword&gt;&lt;keyword&gt;Female&lt;/keyword&gt;&lt;keyword&gt;Greece&lt;/keyword&gt;&lt;keyword&gt;Humans&lt;/keyword&gt;&lt;keyword&gt;Male&lt;/keyword&gt;&lt;keyword&gt;Multivariate Analysis&lt;/keyword&gt;&lt;keyword&gt;*Parents&lt;/keyword&gt;&lt;keyword&gt;*Residence Characteristics&lt;/keyword&gt;&lt;keyword&gt;*Tobacco Smoke Pollution&lt;/keyword&gt;&lt;/keywords&gt;&lt;dates&gt;&lt;year&gt;2009&lt;/year&gt;&lt;pub-dates&gt;&lt;date&gt;Feb&lt;/date&gt;&lt;/pub-dates&gt;&lt;/dates&gt;&lt;isbn&gt;1660-4601&lt;/isbn&gt;&lt;accession-num&gt;19440392&lt;/accession-num&gt;&lt;urls&gt;&lt;related-urls&gt;&lt;url&gt;http://www.mdpi.com/1660-4601/6/2/433/pdf&lt;/url&gt;&lt;/related-urls&gt;&lt;/urls&gt;&lt;custom2&gt;Pmc2672356&lt;/custom2&gt;&lt;electronic-resource-num&gt;10.3390/ijerph60204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5" w:tooltip="Mantziou, 2009 #1236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aternal smoking in the house in front of children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 coefficient = -0.12, OR = 0.89 (95% CI 0.8 – 0.99), p = 0.026 (younger children more likely to be exposed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achiot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6" w:tooltip="Rachiotis, 2010 #1241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ge years: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-13 -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 OR 1.02 (95% CI 0.87 – 1.19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5 OR 1.43 (95% CI 1.2 – 1.7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6-17 OR 1.29 (1.13 – 2.18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Rudatsikira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dWRhdHNpa2lyYTwvQXV0aG9yPjxZZWFyPjIwMDc8L1ll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dWRhdHNpa2lyYTwvQXV0aG9yPjxZZWFyPjIwMDc8L1ll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8" w:tooltip="Rudatsikira, 2007 #9621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8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older children more likely to be exposed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-12 – ref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3 OR 0.97 (95% CI 0.72 – 1.3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 OR 1.27 (95% CI 0.94 – 1.73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5 OR 1.41 (95% CI 1.04 – 1.92)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6-17 OR 1.53 (95% CI 1.03 – 2.26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leakley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leakley&lt;/Author&gt;&lt;Year&gt;2014&lt;/Year&gt;&lt;RecNum&gt;12354&lt;/RecNum&gt;&lt;DisplayText&gt;[36]&lt;/DisplayText&gt;&lt;record&gt;&lt;rec-number&gt;12354&lt;/rec-number&gt;&lt;foreign-keys&gt;&lt;key app="EN" db-id="ssr5sfaz82wdd8eewsvxzatk9vawwteatdfx"&gt;12354&lt;/key&gt;&lt;/foreign-keys&gt;&lt;ref-type name="Journal Article"&gt;17&lt;/ref-type&gt;&lt;contributors&gt;&lt;authors&gt;&lt;author&gt;Bleakley, A.&lt;/author&gt;&lt;author&gt;Hennessy, M.&lt;/author&gt;&lt;author&gt;Mallya, G.&lt;/author&gt;&lt;author&gt;Romer, D.&lt;/author&gt;&lt;/authors&gt;&lt;/contributors&gt;&lt;auth-address&gt;Annenberg Public Policy Center at the University of Pennsylvania, 202 S. 36th Street, Philadelphia, PA 19104, USA. Electronic address: ableakley@asc.upenn.edu.&amp;#xD;Annenberg Public Policy Center at the University of Pennsylvania, 202 S. 36th Street, Philadelphia, PA 19104, USA.&amp;#xD;Philadelphia Department of Public Health, Philadelphia, PA, USA.&lt;/auth-address&gt;&lt;titles&gt;&lt;title&gt;Home smoking policies in urban households with children and smokers&lt;/title&gt;&lt;secondary-title&gt;Prev Med&lt;/secondary-title&gt;&lt;alt-title&gt;Preventive medicine&lt;/alt-title&gt;&lt;/titles&gt;&lt;periodical&gt;&lt;full-title&gt;Prev Med&lt;/full-title&gt;&lt;/periodical&gt;&lt;alt-periodical&gt;&lt;full-title&gt;Preventive Medicine&lt;/full-title&gt;&lt;/alt-periodical&gt;&lt;pages&gt;30-4&lt;/pages&gt;&lt;volume&gt;62&lt;/volume&gt;&lt;edition&gt;2013/12/29&lt;/edition&gt;&lt;dates&gt;&lt;year&gt;2014&lt;/year&gt;&lt;pub-dates&gt;&lt;date&gt;May&lt;/date&gt;&lt;/pub-dates&gt;&lt;/dates&gt;&lt;isbn&gt;0091-7435&lt;/isbn&gt;&lt;accession-num&gt;24370456&lt;/accession-num&gt;&lt;urls&gt;&lt;related-urls&gt;&lt;url&gt;http://ac.els-cdn.com/S0091743513004854/1-s2.0-S0091743513004854-main.pdf?_tid=8882e8b4-c624-11e3-b10b-00000aab0f01&amp;amp;acdnat=1397734776_cc621e23aa6dcd0af8a11a5bb433aa94&lt;/url&gt;&lt;/related-urls&gt;&lt;/urls&gt;&lt;electronic-resource-num&gt;10.1016/j.ypmed.2013.12.0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6" w:tooltip="Bleakley, 2014 #12354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hild under 5 years OR 0.38 (95% CI 0.17 – 0.82) (younger children less likely to be exposed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9D78D4">
              <w:rPr>
                <w:rFonts w:asciiTheme="minorHAnsi" w:hAnsiTheme="minorHAnsi"/>
                <w:i/>
                <w:sz w:val="16"/>
                <w:szCs w:val="16"/>
              </w:rPr>
              <w:t>Gender</w:t>
            </w:r>
          </w:p>
          <w:p w:rsidR="003D7F3C" w:rsidRPr="009D78D4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ok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Cook&lt;/Author&gt;&lt;Year&gt;1994&lt;/Year&gt;&lt;RecNum&gt;2378&lt;/RecNum&gt;&lt;DisplayText&gt;[32]&lt;/DisplayText&gt;&lt;record&gt;&lt;rec-number&gt;2378&lt;/rec-number&gt;&lt;foreign-keys&gt;&lt;key app="EN" db-id="ssr5sfaz82wdd8eewsvxzatk9vawwteatdfx"&gt;2378&lt;/key&gt;&lt;/foreign-keys&gt;&lt;ref-type name="Journal Article"&gt;17&lt;/ref-type&gt;&lt;contributors&gt;&lt;authors&gt;&lt;author&gt;Cook, D. G.&lt;/author&gt;&lt;author&gt;Whincup, P. H.&lt;/author&gt;&lt;author&gt;Jarvis, M. J.&lt;/author&gt;&lt;author&gt;Strachan, D. P.&lt;/author&gt;&lt;author&gt;Papacosta, O.&lt;/author&gt;&lt;author&gt;Bryant, A.&lt;/author&gt;&lt;/authors&gt;&lt;/contributors&gt;&lt;auth-address&gt;Department of Public Health Sciences, St George&amp;apos;s Hospital, Medical School, London.&lt;/auth-address&gt;&lt;titles&gt;&lt;title&gt;Passive exposure to tobacco smoke in children aged 5-7 years: individual, family, and community factors&lt;/title&gt;&lt;secondary-title&gt;Bmj&lt;/secondary-title&gt;&lt;/titles&gt;&lt;periodical&gt;&lt;full-title&gt;BMJ&lt;/full-title&gt;&lt;/periodical&gt;&lt;pages&gt;384-9&lt;/pages&gt;&lt;volume&gt;308&lt;/volume&gt;&lt;number&gt;6925&lt;/number&gt;&lt;edition&gt;1994/02/05&lt;/edition&gt;&lt;keywords&gt;&lt;keyword&gt;Age Factors&lt;/keyword&gt;&lt;keyword&gt;Child&lt;/keyword&gt;&lt;keyword&gt;Cotinine/ analysis&lt;/keyword&gt;&lt;keyword&gt;Cross-Sectional Studies&lt;/keyword&gt;&lt;keyword&gt;England/epidemiology&lt;/keyword&gt;&lt;keyword&gt;Environmental Exposure&lt;/keyword&gt;&lt;keyword&gt;Family Health&lt;/keyword&gt;&lt;keyword&gt;Female&lt;/keyword&gt;&lt;keyword&gt;Humans&lt;/keyword&gt;&lt;keyword&gt;Male&lt;/keyword&gt;&lt;keyword&gt;Parents&lt;/keyword&gt;&lt;keyword&gt;Residence Characteristics&lt;/keyword&gt;&lt;keyword&gt;Saliva/chemistry&lt;/keyword&gt;&lt;keyword&gt;Schools&lt;/keyword&gt;&lt;keyword&gt;Sex Factors&lt;/keyword&gt;&lt;keyword&gt;Smoking/ epidemiology&lt;/keyword&gt;&lt;keyword&gt;Social Class&lt;/keyword&gt;&lt;keyword&gt;Tobacco Smoke Pollution&lt;/keyword&gt;&lt;keyword&gt;Wales/epidemiology&lt;/keyword&gt;&lt;/keywords&gt;&lt;dates&gt;&lt;year&gt;1994&lt;/year&gt;&lt;pub-dates&gt;&lt;date&gt;Feb 5&lt;/date&gt;&lt;/pub-dates&gt;&lt;/dates&gt;&lt;isbn&gt;0959-8138 (Print)&amp;#xD;0959-535X (Linking)&lt;/isbn&gt;&lt;accession-num&gt;8124146&lt;/accession-num&gt;&lt;urls&gt;&lt;/urls&gt;&lt;custom2&gt;2539482&lt;/custom2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2" w:tooltip="Cook, 1994 #237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T test for trend = 2.5, p = 0.01 (girls have higher geometric mean cotinine levels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arv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Jarvis&lt;/Author&gt;&lt;Year&gt;1992&lt;/Year&gt;&lt;RecNum&gt;12389&lt;/RecNum&gt;&lt;DisplayText&gt;[30]&lt;/DisplayText&gt;&lt;record&gt;&lt;rec-number&gt;12389&lt;/rec-number&gt;&lt;foreign-keys&gt;&lt;key app="EN" db-id="ssr5sfaz82wdd8eewsvxzatk9vawwteatdfx"&gt;12389&lt;/key&gt;&lt;/foreign-keys&gt;&lt;ref-type name="Journal Article"&gt;17&lt;/ref-type&gt;&lt;contributors&gt;&lt;authors&gt;&lt;author&gt;Jarvis, Martin J&lt;/author&gt;&lt;author&gt;Strachan, David P&lt;/author&gt;&lt;author&gt;Feyerabend, Colin&lt;/author&gt;&lt;/authors&gt;&lt;/contributors&gt;&lt;titles&gt;&lt;title&gt;Determinants of passive smoking in children in Edinburgh, Scotland&lt;/title&gt;&lt;secondary-title&gt;American Journal of Public Health&lt;/secondary-title&gt;&lt;/titles&gt;&lt;periodical&gt;&lt;full-title&gt;American Journal of Public Health&lt;/full-title&gt;&lt;/periodical&gt;&lt;pages&gt;1225-1229&lt;/pages&gt;&lt;volume&gt;82&lt;/volume&gt;&lt;number&gt;9&lt;/number&gt;&lt;dates&gt;&lt;year&gt;1992&lt;/year&gt;&lt;/dates&gt;&lt;isbn&gt;0090-0036&lt;/isbn&gt;&lt;urls&gt;&lt;/urls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30" w:tooltip="Jarvis, 1992 #1238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Β 1.28 (95% CI 1.11 – 1.47) (girls have higher cotinine levels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m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ims&lt;/Author&gt;&lt;Year&gt;2010&lt;/Year&gt;&lt;RecNum&gt;3&lt;/RecNum&gt;&lt;DisplayText&gt;[5]&lt;/DisplayText&gt;&lt;record&gt;&lt;rec-number&gt;3&lt;/rec-number&gt;&lt;foreign-keys&gt;&lt;key app="EN" db-id="ssr5sfaz82wdd8eewsvxzatk9vawwteatdfx"&gt;3&lt;/key&gt;&lt;/foreign-keys&gt;&lt;ref-type name="Journal Article"&gt;17&lt;/ref-type&gt;&lt;contributors&gt;&lt;authors&gt;&lt;author&gt;Sims, M&lt;/author&gt;&lt;author&gt;Tomkins, S&lt;/author&gt;&lt;author&gt;Judge, K&lt;/author&gt;&lt;author&gt;Taylor, G&lt;/author&gt;&lt;author&gt;Jarvis, MJ&lt;/author&gt;&lt;author&gt;Gilmore, A&lt;/author&gt;&lt;/authors&gt;&lt;/contributors&gt;&lt;auth-address&gt;Sims, M (reprint author), Univ Bath, Sch Hlth, Bath BA2 7AY, Avon, England&amp;#xD;Univ Bath, Sch Hlth, Bath BA2 7AY, Avon, England&amp;#xD;London Sch Hyg &amp;amp; Trop Med, Dept Epidemiol &amp;amp; Populat Hlth, London, England&amp;#xD;UCL, Dept Epidemiol &amp;amp; Publ Hlth, London WC1E 6BT, England&amp;#xD;m.sims@bath.ac.uk&lt;/auth-address&gt;&lt;titles&gt;&lt;title&gt;Trends in and predictors of second-hand smoke exposure indexed by cotinine in children in England from 1996 to 2006&lt;/title&gt;&lt;secondary-title&gt;Addiction&lt;/secondary-title&gt;&lt;/titles&gt;&lt;periodical&gt;&lt;full-title&gt;Addiction&lt;/full-title&gt;&lt;/periodical&gt;&lt;pages&gt;543-553&lt;/pages&gt;&lt;volume&gt;105&lt;/volume&gt;&lt;number&gt;3&lt;/number&gt;&lt;keywords&gt;&lt;keyword&gt;Children&lt;/keyword&gt;&lt;keyword&gt;cotinine&lt;/keyword&gt;&lt;keyword&gt;inequalities&lt;/keyword&gt;&lt;keyword&gt;passive smoking&lt;/keyword&gt;&lt;keyword&gt;second-hand smoke&lt;/keyword&gt;&lt;keyword&gt;socio-economic status&lt;/keyword&gt;&lt;keyword&gt;ENVIRONMENTAL TOBACCO-SMOKE&lt;/keyword&gt;&lt;keyword&gt;URINARY COTININE&lt;/keyword&gt;&lt;keyword&gt;FREE HOMES&lt;/keyword&gt;&lt;keyword&gt;NICOTINE&lt;/keyword&gt;&lt;keyword&gt;RESTRICTIONS&lt;/keyword&gt;&lt;keyword&gt;ADOLESCENTS&lt;/keyword&gt;&lt;keyword&gt;MOTHERS&lt;/keyword&gt;&lt;keyword&gt;ADULTS&lt;/keyword&gt;&lt;keyword&gt;US&lt;/keyword&gt;&lt;/keywords&gt;&lt;dates&gt;&lt;year&gt;2010&lt;/year&gt;&lt;pub-dates&gt;&lt;date&gt;MAR 2010&lt;/date&gt;&lt;/pub-dates&gt;&lt;/dates&gt;&lt;isbn&gt;0965-2140&lt;/isbn&gt;&lt;accession-num&gt;WOS:000274307200025&lt;/accession-num&gt;&lt;work-type&gt;Article&lt;/work-type&gt;&lt;urls&gt;&lt;/urls&gt;&lt;electronic-resource-num&gt;10.1111/j.1360-0443.2009.02805.x&lt;/electronic-resource-num&gt;&lt;language&gt;English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5" w:tooltip="Sims, 2010 #3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-12 years olds</w:t>
            </w:r>
          </w:p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emale – 7% increase (regression coefficient = 0.068, 95% CI 0.02 – 0.1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70E4F">
              <w:rPr>
                <w:rFonts w:asciiTheme="minorHAnsi" w:hAnsiTheme="minorHAnsi"/>
                <w:sz w:val="16"/>
                <w:szCs w:val="16"/>
              </w:rPr>
              <w:t>Bakoula</w:t>
            </w:r>
            <w:proofErr w:type="spellEnd"/>
            <w:r w:rsidRPr="00570E4F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koula&lt;/Author&gt;&lt;Year&gt;1997&lt;/Year&gt;&lt;RecNum&gt;39&lt;/RecNum&gt;&lt;DisplayText&gt;[44]&lt;/DisplayText&gt;&lt;record&gt;&lt;rec-number&gt;39&lt;/rec-number&gt;&lt;foreign-keys&gt;&lt;key app="EN" db-id="ssr5sfaz82wdd8eewsvxzatk9vawwteatdfx"&gt;39&lt;/key&gt;&lt;/foreign-keys&gt;&lt;ref-type name="Journal Article"&gt;17&lt;/ref-type&gt;&lt;contributors&gt;&lt;authors&gt;&lt;author&gt;Bakoula, CG&lt;/author&gt;&lt;author&gt;Kafritsa, YJ&lt;/author&gt;&lt;author&gt;Kavadias, GD&lt;/author&gt;&lt;author&gt;Haley, NJ&lt;/author&gt;&lt;author&gt;Matsaniotis, NS&lt;/author&gt;&lt;/authors&gt;&lt;/contributors&gt;&lt;auth-address&gt;Bakoula, CG (reprint author), UNIV ATHENS,CHILDRENS HOSP,DEPT PAEDIAT 1,GR-11527 ATHENS,GREECE&amp;#xD;AMER HLTH FDN,VALHALLA,NY 10595&lt;/auth-address&gt;&lt;titles&gt;&lt;title&gt;Factors modifying exposure to environmental tobacco smoke in children (Athens, Greece)&lt;/title&gt;&lt;secondary-title&gt;Cancer Causes &amp;amp; Control&lt;/secondary-title&gt;&lt;/titles&gt;&lt;periodical&gt;&lt;full-title&gt;Cancer Causes &amp;amp; Control&lt;/full-title&gt;&lt;/periodical&gt;&lt;pages&gt;73-76&lt;/pages&gt;&lt;volume&gt;8&lt;/volume&gt;&lt;number&gt;1&lt;/number&gt;&lt;keywords&gt;&lt;keyword&gt;environmental tobacco smoke&lt;/keyword&gt;&lt;keyword&gt;cotinine&lt;/keyword&gt;&lt;keyword&gt;children&lt;/keyword&gt;&lt;keyword&gt;Greece&lt;/keyword&gt;&lt;keyword&gt;passive smoking&lt;/keyword&gt;&lt;keyword&gt;PASSIVE-SMOKING&lt;/keyword&gt;&lt;keyword&gt;URINARY COTININE&lt;/keyword&gt;&lt;keyword&gt;NICOTINE&lt;/keyword&gt;&lt;keyword&gt;INFANTS&lt;/keyword&gt;&lt;keyword&gt;CANCER&lt;/keyword&gt;&lt;/keywords&gt;&lt;dates&gt;&lt;year&gt;1997&lt;/year&gt;&lt;pub-dates&gt;&lt;date&gt;JAN 1997&lt;/date&gt;&lt;/pub-dates&gt;&lt;/dates&gt;&lt;isbn&gt;0957-5243&lt;/isbn&gt;&lt;accession-num&gt;WOS:A1997WL12600010&lt;/accession-num&gt;&lt;work-type&gt;Article&lt;/work-type&gt;&lt;urls&gt;&lt;/urls&gt;&lt;electronic-resource-num&gt;10.1023/A:1018487222533&lt;/electronic-resource-num&gt;&lt;language&gt;English&lt;/language&gt;&lt;/record&gt;&lt;/Cite&gt;&lt;/EndNote&gt;</w:instrTex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4" w:tooltip="Bakoula, 1997 #39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 w:rsidRPr="00570E4F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570E4F">
              <w:rPr>
                <w:rFonts w:asciiTheme="minorHAnsi" w:hAnsiTheme="minorHAnsi"/>
                <w:sz w:val="16"/>
                <w:szCs w:val="16"/>
              </w:rPr>
              <w:t>Male -13% decrease (95% CI -21- -3)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achiotis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SYWNoaW90aXM8L0F1dGhvcj48WWVhcj4yMDEwPC9ZZWFy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wvcGVyaW9kaWNhbD48YWx0LXBlcmlvZGljYWw+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/>
                <w:sz w:val="16"/>
                <w:szCs w:val="16"/>
              </w:rPr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6" w:tooltip="Rachiotis, 2010 #12418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Female – ref</w:t>
            </w:r>
          </w:p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le OR 0.72 (0.62 – 0.81)</w:t>
            </w:r>
          </w:p>
        </w:tc>
      </w:tr>
      <w:tr w:rsidR="003D7F3C" w:rsidRPr="00570E4F" w:rsidTr="007155CD">
        <w:tc>
          <w:tcPr>
            <w:tcW w:w="14283" w:type="dxa"/>
            <w:gridSpan w:val="4"/>
          </w:tcPr>
          <w:p w:rsidR="003D7F3C" w:rsidRPr="00503218" w:rsidRDefault="003D7F3C" w:rsidP="00341C30">
            <w:pPr>
              <w:spacing w:line="240" w:lineRule="auto"/>
              <w:rPr>
                <w:rFonts w:asciiTheme="minorHAnsi" w:hAnsiTheme="minorHAnsi"/>
                <w:i/>
                <w:sz w:val="16"/>
                <w:szCs w:val="16"/>
              </w:rPr>
            </w:pPr>
            <w:r w:rsidRPr="00503218">
              <w:rPr>
                <w:rFonts w:asciiTheme="minorHAnsi" w:hAnsiTheme="minorHAnsi"/>
                <w:i/>
                <w:sz w:val="16"/>
                <w:szCs w:val="16"/>
              </w:rPr>
              <w:t>Nursery attendance</w:t>
            </w:r>
          </w:p>
        </w:tc>
      </w:tr>
      <w:tr w:rsidR="003D7F3C" w:rsidRPr="00570E4F" w:rsidTr="007155CD">
        <w:tc>
          <w:tcPr>
            <w:tcW w:w="19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lbricht et al.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Ulbricht&lt;/Author&gt;&lt;Year&gt;2014&lt;/Year&gt;&lt;RecNum&gt;12415&lt;/RecNum&gt;&lt;DisplayText&gt;[43]&lt;/DisplayText&gt;&lt;record&gt;&lt;rec-number&gt;12415&lt;/rec-number&gt;&lt;foreign-keys&gt;&lt;key app="EN" db-id="ssr5sfaz82wdd8eewsvxzatk9vawwteatdfx"&gt;12415&lt;/key&gt;&lt;/foreign-keys&gt;&lt;ref-type name="Journal Article"&gt;17&lt;/ref-type&gt;&lt;contributors&gt;&lt;authors&gt;&lt;author&gt;Ulbricht, S.&lt;/author&gt;&lt;author&gt;Holdys, J.&lt;/author&gt;&lt;author&gt;Meyer, C.&lt;/author&gt;&lt;author&gt;Kastirke, N.&lt;/author&gt;&lt;author&gt;Haug, S.&lt;/author&gt;&lt;author&gt;John, U.&lt;/author&gt;&lt;/authors&gt;&lt;/contributors&gt;&lt;auth-address&gt;Institute of Social Medicine and Prevention, University Medicine Greifswald, Walther-Rathenau-Str. 48, D-17475, Greifswald, Germany, ulbricht@uni-greifswald.de.&lt;/auth-address&gt;&lt;titles&gt;&lt;title&gt;Predictors of indoor smoking at young children&amp;apos;s homes-a cross-sectional study&lt;/title&gt;&lt;secondary-title&gt;Eur J Pediatr&lt;/secondary-title&gt;&lt;alt-title&gt;European journal of pediatrics&lt;/alt-title&gt;&lt;/titles&gt;&lt;periodical&gt;&lt;full-title&gt;Eur J Pediatr&lt;/full-title&gt;&lt;/periodical&gt;&lt;edition&gt;2014/04/09&lt;/edition&gt;&lt;dates&gt;&lt;year&gt;2014&lt;/year&gt;&lt;pub-dates&gt;&lt;date&gt;Apr 8&lt;/date&gt;&lt;/pub-dates&gt;&lt;/dates&gt;&lt;isbn&gt;1432-1076 (Electronic)&amp;#xD;0340-6199 (Linking)&lt;/isbn&gt;&lt;accession-num&gt;24710648&lt;/accession-num&gt;&lt;urls&gt;&lt;/urls&gt;&lt;electronic-resource-num&gt;10.1007/s00431-014-23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[</w:t>
            </w:r>
            <w:hyperlink w:anchor="_ENREF_43" w:tooltip="Ulbricht, 2014 #12415" w:history="1">
              <w:r>
                <w:rPr>
                  <w:rFonts w:asciiTheme="minorHAnsi" w:hAnsiTheme="minorHAnsi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Theme="minorHAnsi" w:hAnsiTheme="minorHAnsi"/>
                <w:noProof/>
                <w:sz w:val="16"/>
                <w:szCs w:val="16"/>
              </w:rPr>
              <w:t>]</w:t>
            </w:r>
            <w:r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3260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D7F3C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</w:t>
            </w:r>
          </w:p>
        </w:tc>
        <w:tc>
          <w:tcPr>
            <w:tcW w:w="8221" w:type="dxa"/>
          </w:tcPr>
          <w:p w:rsidR="003D7F3C" w:rsidRPr="00570E4F" w:rsidRDefault="003D7F3C" w:rsidP="00341C30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attendance at nursery OR 1.81 (95% CI 1.21 – 2.70), p &lt; 0.001</w:t>
            </w:r>
          </w:p>
        </w:tc>
      </w:tr>
    </w:tbl>
    <w:p w:rsidR="002A0BE5" w:rsidRDefault="002A0BE5" w:rsidP="002A0BE5">
      <w:pPr>
        <w:pStyle w:val="ListParagraph"/>
        <w:spacing w:line="240" w:lineRule="auto"/>
        <w:rPr>
          <w:rFonts w:asciiTheme="minorHAnsi" w:hAnsiTheme="minorHAnsi"/>
          <w:sz w:val="12"/>
          <w:szCs w:val="12"/>
        </w:rPr>
      </w:pP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Salivary cotinine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Urinary cotinine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Serum cotinine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Airborne particulate matter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lastRenderedPageBreak/>
        <w:t>SHS exposure in the home (parental/respondent/child reported)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Smoking in the presence of children</w:t>
      </w:r>
    </w:p>
    <w:p w:rsidR="002A0BE5" w:rsidRDefault="002A0BE5" w:rsidP="002A0BE5">
      <w:pPr>
        <w:pStyle w:val="ListParagraph"/>
        <w:numPr>
          <w:ilvl w:val="0"/>
          <w:numId w:val="13"/>
        </w:numPr>
        <w:spacing w:after="0" w:line="240" w:lineRule="auto"/>
      </w:pPr>
      <w:r>
        <w:t>SHS exposure all locations (not limited to home)</w:t>
      </w:r>
    </w:p>
    <w:p w:rsidR="00E11C47" w:rsidRDefault="007155CD"/>
    <w:sectPr w:rsidR="00E11C47" w:rsidSect="002A0B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D4E76"/>
    <w:multiLevelType w:val="hybridMultilevel"/>
    <w:tmpl w:val="8E3C1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8C0D97"/>
    <w:multiLevelType w:val="hybridMultilevel"/>
    <w:tmpl w:val="27DEE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561599"/>
    <w:multiLevelType w:val="hybridMultilevel"/>
    <w:tmpl w:val="B89A6D74"/>
    <w:lvl w:ilvl="0" w:tplc="F91651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870904"/>
    <w:multiLevelType w:val="hybridMultilevel"/>
    <w:tmpl w:val="2B5CB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D3515B"/>
    <w:multiLevelType w:val="hybridMultilevel"/>
    <w:tmpl w:val="ACCA7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0B7407"/>
    <w:multiLevelType w:val="hybridMultilevel"/>
    <w:tmpl w:val="EF005C12"/>
    <w:lvl w:ilvl="0" w:tplc="8E1AE126">
      <w:start w:val="4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17CB9"/>
    <w:multiLevelType w:val="hybridMultilevel"/>
    <w:tmpl w:val="E5A6B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7A7181"/>
    <w:multiLevelType w:val="hybridMultilevel"/>
    <w:tmpl w:val="91F29C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C34EBE"/>
    <w:multiLevelType w:val="hybridMultilevel"/>
    <w:tmpl w:val="9D96E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364B99"/>
    <w:multiLevelType w:val="hybridMultilevel"/>
    <w:tmpl w:val="DB3AD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A692C"/>
    <w:multiLevelType w:val="hybridMultilevel"/>
    <w:tmpl w:val="0D747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CE7231"/>
    <w:multiLevelType w:val="hybridMultilevel"/>
    <w:tmpl w:val="2B000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DB1D27"/>
    <w:multiLevelType w:val="hybridMultilevel"/>
    <w:tmpl w:val="FB50EB88"/>
    <w:lvl w:ilvl="0" w:tplc="0E02B694">
      <w:start w:val="6"/>
      <w:numFmt w:val="upperLetter"/>
      <w:lvlText w:val="(%1)"/>
      <w:lvlJc w:val="left"/>
      <w:pPr>
        <w:ind w:left="828" w:hanging="468"/>
      </w:pPr>
      <w:rPr>
        <w:rFonts w:asciiTheme="minorHAnsi" w:hAnsiTheme="minorHAnsi" w:hint="default"/>
        <w:b w:val="0"/>
        <w:sz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E004C6"/>
    <w:multiLevelType w:val="hybridMultilevel"/>
    <w:tmpl w:val="C1008EB4"/>
    <w:lvl w:ilvl="0" w:tplc="3BD4A8D6">
      <w:start w:val="4"/>
      <w:numFmt w:val="decimal"/>
      <w:lvlText w:val="(%1)"/>
      <w:lvlJc w:val="left"/>
      <w:pPr>
        <w:ind w:left="828" w:hanging="468"/>
      </w:pPr>
      <w:rPr>
        <w:rFonts w:asciiTheme="minorHAnsi" w:hAnsiTheme="minorHAnsi" w:hint="default"/>
        <w:b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F512D0"/>
    <w:multiLevelType w:val="hybridMultilevel"/>
    <w:tmpl w:val="38021DD4"/>
    <w:lvl w:ilvl="0" w:tplc="7FE63254">
      <w:start w:val="4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194607"/>
    <w:multiLevelType w:val="multilevel"/>
    <w:tmpl w:val="5D54DD1A"/>
    <w:styleLink w:val="Thesisheadings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6">
    <w:nsid w:val="7C691613"/>
    <w:multiLevelType w:val="hybridMultilevel"/>
    <w:tmpl w:val="1B82B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16"/>
  </w:num>
  <w:num w:numId="4">
    <w:abstractNumId w:val="1"/>
  </w:num>
  <w:num w:numId="5">
    <w:abstractNumId w:val="10"/>
  </w:num>
  <w:num w:numId="6">
    <w:abstractNumId w:val="6"/>
  </w:num>
  <w:num w:numId="7">
    <w:abstractNumId w:val="3"/>
  </w:num>
  <w:num w:numId="8">
    <w:abstractNumId w:val="0"/>
  </w:num>
  <w:num w:numId="9">
    <w:abstractNumId w:val="9"/>
  </w:num>
  <w:num w:numId="10">
    <w:abstractNumId w:val="2"/>
  </w:num>
  <w:num w:numId="11">
    <w:abstractNumId w:val="11"/>
  </w:num>
  <w:num w:numId="12">
    <w:abstractNumId w:val="8"/>
  </w:num>
  <w:num w:numId="13">
    <w:abstractNumId w:val="7"/>
  </w:num>
  <w:num w:numId="14">
    <w:abstractNumId w:val="5"/>
  </w:num>
  <w:num w:numId="15">
    <w:abstractNumId w:val="14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BE5"/>
    <w:rsid w:val="002871DD"/>
    <w:rsid w:val="002A0BE5"/>
    <w:rsid w:val="002B5D4C"/>
    <w:rsid w:val="003D7F3C"/>
    <w:rsid w:val="007155CD"/>
    <w:rsid w:val="00CF1060"/>
    <w:rsid w:val="00D8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89E"/>
    <w:pPr>
      <w:spacing w:line="480" w:lineRule="auto"/>
    </w:pPr>
    <w:rPr>
      <w:rFonts w:ascii="Verdana" w:hAnsi="Verdan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89E"/>
    <w:pPr>
      <w:keepNext/>
      <w:keepLines/>
      <w:spacing w:after="240" w:line="24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89E"/>
    <w:pPr>
      <w:keepNext/>
      <w:keepLines/>
      <w:spacing w:after="24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headings">
    <w:name w:val="Thesis headings"/>
    <w:uiPriority w:val="99"/>
    <w:rsid w:val="002B5D4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8589E"/>
    <w:rPr>
      <w:rFonts w:ascii="Verdana" w:eastAsiaTheme="majorEastAsia" w:hAnsi="Verdana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89E"/>
    <w:rPr>
      <w:rFonts w:ascii="Verdana" w:eastAsiaTheme="majorEastAsia" w:hAnsi="Verdana" w:cstheme="majorBidi"/>
      <w:b/>
      <w:bCs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858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589E"/>
    <w:rPr>
      <w:rFonts w:ascii="Verdana" w:eastAsiaTheme="majorEastAsia" w:hAnsi="Verdana" w:cstheme="majorBidi"/>
      <w:spacing w:val="5"/>
      <w:kern w:val="28"/>
      <w:sz w:val="36"/>
      <w:szCs w:val="52"/>
    </w:rPr>
  </w:style>
  <w:style w:type="paragraph" w:styleId="ListParagraph">
    <w:name w:val="List Paragraph"/>
    <w:basedOn w:val="Normal"/>
    <w:uiPriority w:val="34"/>
    <w:qFormat/>
    <w:rsid w:val="002A0BE5"/>
    <w:pPr>
      <w:spacing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A0BE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BE5"/>
    <w:rPr>
      <w:rFonts w:ascii="Verdana" w:hAnsi="Verdan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0BE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BE5"/>
    <w:rPr>
      <w:rFonts w:ascii="Verdana" w:hAnsi="Verdana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A0B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0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BE5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BE5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B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A0BE5"/>
  </w:style>
  <w:style w:type="numbering" w:customStyle="1" w:styleId="Thesisheadings1">
    <w:name w:val="Thesis headings1"/>
    <w:uiPriority w:val="99"/>
    <w:rsid w:val="002A0BE5"/>
  </w:style>
  <w:style w:type="character" w:customStyle="1" w:styleId="apple-converted-space">
    <w:name w:val="apple-converted-space"/>
    <w:basedOn w:val="DefaultParagraphFont"/>
    <w:rsid w:val="002A0BE5"/>
  </w:style>
  <w:style w:type="character" w:styleId="Emphasis">
    <w:name w:val="Emphasis"/>
    <w:basedOn w:val="DefaultParagraphFont"/>
    <w:uiPriority w:val="20"/>
    <w:qFormat/>
    <w:rsid w:val="002A0BE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A0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A0BE5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A0BE5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2A0BE5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A0BE5"/>
    <w:rPr>
      <w:rFonts w:ascii="Verdana" w:hAnsi="Verdan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BE5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BE5"/>
    <w:rPr>
      <w:rFonts w:ascii="Verdana" w:hAnsi="Verdan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0B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2A0BE5"/>
    <w:pPr>
      <w:spacing w:after="0" w:line="240" w:lineRule="auto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89E"/>
    <w:pPr>
      <w:spacing w:line="480" w:lineRule="auto"/>
    </w:pPr>
    <w:rPr>
      <w:rFonts w:ascii="Verdana" w:hAnsi="Verdan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89E"/>
    <w:pPr>
      <w:keepNext/>
      <w:keepLines/>
      <w:spacing w:after="240" w:line="24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89E"/>
    <w:pPr>
      <w:keepNext/>
      <w:keepLines/>
      <w:spacing w:after="24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headings">
    <w:name w:val="Thesis headings"/>
    <w:uiPriority w:val="99"/>
    <w:rsid w:val="002B5D4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8589E"/>
    <w:rPr>
      <w:rFonts w:ascii="Verdana" w:eastAsiaTheme="majorEastAsia" w:hAnsi="Verdana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89E"/>
    <w:rPr>
      <w:rFonts w:ascii="Verdana" w:eastAsiaTheme="majorEastAsia" w:hAnsi="Verdana" w:cstheme="majorBidi"/>
      <w:b/>
      <w:bCs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858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589E"/>
    <w:rPr>
      <w:rFonts w:ascii="Verdana" w:eastAsiaTheme="majorEastAsia" w:hAnsi="Verdana" w:cstheme="majorBidi"/>
      <w:spacing w:val="5"/>
      <w:kern w:val="28"/>
      <w:sz w:val="36"/>
      <w:szCs w:val="52"/>
    </w:rPr>
  </w:style>
  <w:style w:type="paragraph" w:styleId="ListParagraph">
    <w:name w:val="List Paragraph"/>
    <w:basedOn w:val="Normal"/>
    <w:uiPriority w:val="34"/>
    <w:qFormat/>
    <w:rsid w:val="002A0BE5"/>
    <w:pPr>
      <w:spacing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A0BE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BE5"/>
    <w:rPr>
      <w:rFonts w:ascii="Verdana" w:hAnsi="Verdan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0BE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BE5"/>
    <w:rPr>
      <w:rFonts w:ascii="Verdana" w:hAnsi="Verdana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A0B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0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BE5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BE5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B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A0BE5"/>
  </w:style>
  <w:style w:type="numbering" w:customStyle="1" w:styleId="Thesisheadings1">
    <w:name w:val="Thesis headings1"/>
    <w:uiPriority w:val="99"/>
    <w:rsid w:val="002A0BE5"/>
  </w:style>
  <w:style w:type="character" w:customStyle="1" w:styleId="apple-converted-space">
    <w:name w:val="apple-converted-space"/>
    <w:basedOn w:val="DefaultParagraphFont"/>
    <w:rsid w:val="002A0BE5"/>
  </w:style>
  <w:style w:type="character" w:styleId="Emphasis">
    <w:name w:val="Emphasis"/>
    <w:basedOn w:val="DefaultParagraphFont"/>
    <w:uiPriority w:val="20"/>
    <w:qFormat/>
    <w:rsid w:val="002A0BE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A0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A0BE5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A0BE5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2A0BE5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A0BE5"/>
    <w:rPr>
      <w:rFonts w:ascii="Verdana" w:hAnsi="Verdan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BE5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BE5"/>
    <w:rPr>
      <w:rFonts w:ascii="Verdana" w:hAnsi="Verdan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0B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2A0BE5"/>
    <w:pPr>
      <w:spacing w:after="0" w:line="240" w:lineRule="auto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707</Words>
  <Characters>135136</Characters>
  <Application>Microsoft Office Word</Application>
  <DocSecurity>0</DocSecurity>
  <Lines>1126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8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on Sophie</dc:creator>
  <cp:lastModifiedBy>Orton Sophie</cp:lastModifiedBy>
  <cp:revision>3</cp:revision>
  <dcterms:created xsi:type="dcterms:W3CDTF">2014-10-23T08:00:00Z</dcterms:created>
  <dcterms:modified xsi:type="dcterms:W3CDTF">2014-10-23T08:02:00Z</dcterms:modified>
</cp:coreProperties>
</file>